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9FDD6" w14:textId="77777777" w:rsidR="007A6CD4" w:rsidRPr="007F3233" w:rsidRDefault="007A6CD4" w:rsidP="007A6CD4">
      <w:pPr>
        <w:spacing w:line="480" w:lineRule="auto"/>
        <w:rPr>
          <w:rFonts w:cstheme="minorHAnsi"/>
          <w:b/>
          <w:bCs/>
          <w:sz w:val="22"/>
          <w:szCs w:val="22"/>
          <w:u w:val="single"/>
        </w:rPr>
      </w:pPr>
      <w:r w:rsidRPr="007F3233">
        <w:rPr>
          <w:rFonts w:cstheme="minorHAnsi"/>
          <w:b/>
          <w:bCs/>
          <w:sz w:val="22"/>
          <w:szCs w:val="22"/>
          <w:u w:val="single"/>
        </w:rPr>
        <w:t xml:space="preserve">Supplementary data </w:t>
      </w:r>
    </w:p>
    <w:p w14:paraId="60DBE537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6EF54D2A" w14:textId="77777777" w:rsidR="007A6CD4" w:rsidRPr="0058404C" w:rsidRDefault="007A6CD4" w:rsidP="007A6CD4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able S1. </w:t>
      </w:r>
      <w:r w:rsidRPr="0058404C">
        <w:rPr>
          <w:rFonts w:cstheme="minorHAnsi"/>
          <w:sz w:val="22"/>
          <w:szCs w:val="22"/>
        </w:rPr>
        <w:t xml:space="preserve">Primers used for the PCR assays within the study, including product size (bp) and gene targets </w:t>
      </w:r>
    </w:p>
    <w:tbl>
      <w:tblPr>
        <w:tblW w:w="12880" w:type="dxa"/>
        <w:tblInd w:w="-1" w:type="dxa"/>
        <w:tblLook w:val="04A0" w:firstRow="1" w:lastRow="0" w:firstColumn="1" w:lastColumn="0" w:noHBand="0" w:noVBand="1"/>
      </w:tblPr>
      <w:tblGrid>
        <w:gridCol w:w="1900"/>
        <w:gridCol w:w="1900"/>
        <w:gridCol w:w="1220"/>
        <w:gridCol w:w="1640"/>
        <w:gridCol w:w="3900"/>
        <w:gridCol w:w="2320"/>
      </w:tblGrid>
      <w:tr w:rsidR="007A6CD4" w:rsidRPr="0058404C" w14:paraId="38ADC2A7" w14:textId="77777777" w:rsidTr="00785738">
        <w:trPr>
          <w:trHeight w:val="288"/>
        </w:trPr>
        <w:tc>
          <w:tcPr>
            <w:tcW w:w="19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E2A7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8404C">
              <w:rPr>
                <w:rFonts w:cstheme="minorHAnsi"/>
                <w:b/>
                <w:bCs/>
                <w:sz w:val="22"/>
                <w:szCs w:val="22"/>
              </w:rPr>
              <w:t>Bacterial genus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FC16A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8404C">
              <w:rPr>
                <w:rFonts w:cstheme="minorHAnsi"/>
                <w:b/>
                <w:bCs/>
                <w:sz w:val="22"/>
                <w:szCs w:val="22"/>
              </w:rPr>
              <w:t>Bacteria specie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BE37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8404C">
              <w:rPr>
                <w:rFonts w:cstheme="minorHAns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20BB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8404C">
              <w:rPr>
                <w:rFonts w:cstheme="minorHAnsi"/>
                <w:b/>
                <w:bCs/>
                <w:sz w:val="22"/>
                <w:szCs w:val="22"/>
              </w:rPr>
              <w:t>Product size (bp)</w:t>
            </w: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77FB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8404C">
              <w:rPr>
                <w:rFonts w:cstheme="minorHAnsi"/>
                <w:b/>
                <w:bCs/>
                <w:sz w:val="22"/>
                <w:szCs w:val="22"/>
              </w:rPr>
              <w:t>Sequence (5'-3'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C217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8404C">
              <w:rPr>
                <w:rFonts w:cstheme="minorHAnsi"/>
                <w:b/>
                <w:bCs/>
                <w:sz w:val="22"/>
                <w:szCs w:val="22"/>
              </w:rPr>
              <w:t>Gene ta</w:t>
            </w:r>
            <w:r>
              <w:rPr>
                <w:rFonts w:cstheme="minorHAnsi"/>
                <w:b/>
                <w:bCs/>
                <w:sz w:val="22"/>
                <w:szCs w:val="22"/>
              </w:rPr>
              <w:t>r</w:t>
            </w:r>
            <w:r w:rsidRPr="0058404C">
              <w:rPr>
                <w:rFonts w:cstheme="minorHAnsi"/>
                <w:b/>
                <w:bCs/>
                <w:sz w:val="22"/>
                <w:szCs w:val="22"/>
              </w:rPr>
              <w:t xml:space="preserve">get </w:t>
            </w:r>
          </w:p>
        </w:tc>
      </w:tr>
      <w:tr w:rsidR="007A6CD4" w:rsidRPr="0058404C" w14:paraId="607E2059" w14:textId="77777777" w:rsidTr="00785738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15F60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ampylobacter </w:t>
            </w:r>
            <w:r w:rsidRPr="0058404C">
              <w:rPr>
                <w:rFonts w:cstheme="minorHAnsi"/>
                <w:sz w:val="22"/>
                <w:szCs w:val="22"/>
              </w:rPr>
              <w:t>spp.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4D67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>C. coli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2579E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CF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DC2CD30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126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4699B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GTAAAACCAAAGCTTATCGTG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83847A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. coli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glyA</w:t>
            </w:r>
            <w:proofErr w:type="spellEnd"/>
          </w:p>
        </w:tc>
      </w:tr>
      <w:tr w:rsidR="007A6CD4" w:rsidRPr="0058404C" w14:paraId="32F28350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</w:tcBorders>
            <w:vAlign w:val="center"/>
            <w:hideMark/>
          </w:tcPr>
          <w:p w14:paraId="61ABE2FA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2F793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494DF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CR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414F5A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8E203D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CCAGCAATGTGTGCAATG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77974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7A6CD4" w:rsidRPr="0058404C" w14:paraId="1FEC6702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</w:tcBorders>
            <w:vAlign w:val="center"/>
            <w:hideMark/>
          </w:tcPr>
          <w:p w14:paraId="1CA460B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F1F5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lari</w:t>
            </w:r>
            <w:proofErr w:type="spellEnd"/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A02957C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LF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02DB56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251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495E85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AGAGAGATAGCAAAAGAGA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FF5854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lari</w:t>
            </w:r>
            <w:proofErr w:type="spellEnd"/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glyA</w:t>
            </w:r>
            <w:proofErr w:type="spellEnd"/>
          </w:p>
        </w:tc>
      </w:tr>
      <w:tr w:rsidR="007A6CD4" w:rsidRPr="0058404C" w14:paraId="65EEA954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</w:tcBorders>
            <w:vAlign w:val="center"/>
            <w:hideMark/>
          </w:tcPr>
          <w:p w14:paraId="4B387F0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6F394A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F5B9B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LR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E2F95A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84B0E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ACACATAATAATCCCACCC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84A65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7A6CD4" w:rsidRPr="0058404C" w14:paraId="4FC9EEE0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</w:tcBorders>
            <w:vAlign w:val="center"/>
            <w:hideMark/>
          </w:tcPr>
          <w:p w14:paraId="0FE2E53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13A5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upsaliens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A6F12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UF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7DE95D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204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A6E7538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AATTGAAACTCTTGCTATCC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A93B66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upsaliensis</w:t>
            </w:r>
            <w:proofErr w:type="spellEnd"/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glyA</w:t>
            </w:r>
            <w:proofErr w:type="spellEnd"/>
          </w:p>
        </w:tc>
      </w:tr>
      <w:tr w:rsidR="007A6CD4" w:rsidRPr="0058404C" w14:paraId="7427A2B6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</w:tcBorders>
            <w:vAlign w:val="center"/>
            <w:hideMark/>
          </w:tcPr>
          <w:p w14:paraId="10DDF69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4907CC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BCDEE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UR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BFE37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8611C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CATACATTTTACCCGAGCT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64554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7A6CD4" w:rsidRPr="0058404C" w14:paraId="3AF7A320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</w:tcBorders>
            <w:vAlign w:val="center"/>
            <w:hideMark/>
          </w:tcPr>
          <w:p w14:paraId="2F9A02E0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D0E70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jejun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CCFA7F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23SF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56BA14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650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D17B01C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ATACCGGTAAGGAGTGCTGGAG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CBF15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jejuni</w:t>
            </w:r>
            <w:proofErr w:type="spellEnd"/>
            <w:r w:rsidRPr="0058404C">
              <w:rPr>
                <w:rFonts w:cstheme="minorHAnsi"/>
                <w:sz w:val="22"/>
                <w:szCs w:val="22"/>
              </w:rPr>
              <w:t> 23S rRNA</w:t>
            </w:r>
          </w:p>
        </w:tc>
      </w:tr>
      <w:tr w:rsidR="007A6CD4" w:rsidRPr="0058404C" w14:paraId="517A5305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39E5C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3002D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EACBC0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23SR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975B1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8D7E9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ATCAATTAACCTTCGAGCACCG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3EDB9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7A6CD4" w:rsidRPr="0058404C" w14:paraId="529681EF" w14:textId="77777777" w:rsidTr="00785738">
        <w:trPr>
          <w:trHeight w:val="288"/>
        </w:trPr>
        <w:tc>
          <w:tcPr>
            <w:tcW w:w="3800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FBEA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. coli 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1223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ECP79F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9ADB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503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AC968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GAAGCTTGCTTCTTTGCT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D78F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  <w:r w:rsidRPr="0058404C">
              <w:rPr>
                <w:rFonts w:cstheme="minorHAnsi"/>
                <w:sz w:val="22"/>
                <w:szCs w:val="22"/>
              </w:rPr>
              <w:t xml:space="preserve"> 16s rRNA</w:t>
            </w:r>
          </w:p>
        </w:tc>
      </w:tr>
      <w:tr w:rsidR="007A6CD4" w:rsidRPr="0058404C" w14:paraId="43DD9D65" w14:textId="77777777" w:rsidTr="00785738">
        <w:trPr>
          <w:trHeight w:val="288"/>
        </w:trPr>
        <w:tc>
          <w:tcPr>
            <w:tcW w:w="38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3037E5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3E67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ECR620R</w:t>
            </w:r>
          </w:p>
        </w:tc>
        <w:tc>
          <w:tcPr>
            <w:tcW w:w="1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7D490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8988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GAGCCCGGGGATTTCACAT</w:t>
            </w:r>
          </w:p>
        </w:tc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AFF88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58404C" w14:paraId="062DA289" w14:textId="77777777" w:rsidTr="00785738">
        <w:trPr>
          <w:trHeight w:val="288"/>
        </w:trPr>
        <w:tc>
          <w:tcPr>
            <w:tcW w:w="3800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C036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Salmonella spp.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C87B4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invA_176F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EB7B8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116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DAD19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AACGTTTCCTGCGGTACTGT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6FC6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Salmonella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invA</w:t>
            </w:r>
            <w:proofErr w:type="spellEnd"/>
          </w:p>
        </w:tc>
      </w:tr>
      <w:tr w:rsidR="007A6CD4" w:rsidRPr="0058404C" w14:paraId="68FC531F" w14:textId="77777777" w:rsidTr="00785738">
        <w:trPr>
          <w:trHeight w:val="288"/>
        </w:trPr>
        <w:tc>
          <w:tcPr>
            <w:tcW w:w="38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FC10E34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AAFB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invA_291R</w:t>
            </w:r>
          </w:p>
        </w:tc>
        <w:tc>
          <w:tcPr>
            <w:tcW w:w="1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43DC9D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736AC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CCGAACGTGGCGATAATT</w:t>
            </w:r>
          </w:p>
        </w:tc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D3EB7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7A6CD4" w:rsidRPr="0058404C" w14:paraId="6B438FE3" w14:textId="77777777" w:rsidTr="00785738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DBCE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lastRenderedPageBreak/>
              <w:t>Enterococcus</w:t>
            </w:r>
            <w:r w:rsidRPr="0058404C">
              <w:rPr>
                <w:rFonts w:cstheme="minorHAnsi"/>
                <w:sz w:val="22"/>
                <w:szCs w:val="22"/>
              </w:rPr>
              <w:t xml:space="preserve"> spp.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3DDC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>Enterococcus</w:t>
            </w:r>
            <w:r w:rsidRPr="0058404C">
              <w:rPr>
                <w:rFonts w:cstheme="minorHAnsi"/>
                <w:sz w:val="22"/>
                <w:szCs w:val="22"/>
              </w:rPr>
              <w:t xml:space="preserve"> spp. 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30E80C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Ent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4307C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B8D201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5′-TACTGACAAACCATTCATGATG-3′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546A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tuf</w:t>
            </w:r>
            <w:proofErr w:type="spellEnd"/>
            <w:r w:rsidRPr="0058404C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7A6CD4" w:rsidRPr="0058404C" w14:paraId="72CAD581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F3EBE8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ADE13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A7100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Ent2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1F4DE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FBD9C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5′-AACTTCGTCACCAACGCGAAC-3′</w:t>
            </w:r>
          </w:p>
        </w:tc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DE78BD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58404C" w14:paraId="64ABE4AA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6DB6F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10FA60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durans</w:t>
            </w:r>
            <w:proofErr w:type="spellEnd"/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C61E3C8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DU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6C3E4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295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D9D323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CTACTGATATTAAGACAGCG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29BF8FD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durans</w:t>
            </w:r>
            <w:proofErr w:type="spellEnd"/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sodA</w:t>
            </w:r>
            <w:proofErr w:type="spellEnd"/>
          </w:p>
        </w:tc>
      </w:tr>
      <w:tr w:rsidR="007A6CD4" w:rsidRPr="0058404C" w14:paraId="1F4C5651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70372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01CF5B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7CA24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DU2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69B3C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222E5D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AATCCTAAGATAGGTGTTTG</w:t>
            </w:r>
          </w:p>
        </w:tc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59563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7A6CD4" w:rsidRPr="0058404C" w14:paraId="00691A27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9823F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DA8799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>E. faecalis</w:t>
            </w: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4DA54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FL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4CA14D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360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78F697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ACTTATGTGACTAACTTAACC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CD9210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. faecalis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sodA</w:t>
            </w:r>
            <w:proofErr w:type="spellEnd"/>
          </w:p>
        </w:tc>
      </w:tr>
      <w:tr w:rsidR="007A6CD4" w:rsidRPr="0058404C" w14:paraId="5AF2B8D8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1CEF5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166D5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6C91B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FL2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1E284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FB8EA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AATGGTGAATCTTGGTTTGG</w:t>
            </w:r>
          </w:p>
        </w:tc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9C36E5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7A6CD4" w:rsidRPr="0058404C" w14:paraId="32AA3BBF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AA2584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66DF3C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>E. faecium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2DBCF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FM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B6EE86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215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E97D9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GAAAAAACAATAGAAGAATTAT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8508AA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. faecium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sodA</w:t>
            </w:r>
            <w:proofErr w:type="spellEnd"/>
          </w:p>
        </w:tc>
      </w:tr>
      <w:tr w:rsidR="007A6CD4" w:rsidRPr="0058404C" w14:paraId="6DEAA1CD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C2EDF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3120C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C38DF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FM2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2B345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840377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GCTTTTTTGAATTCTTCTTTA</w:t>
            </w:r>
          </w:p>
        </w:tc>
        <w:tc>
          <w:tcPr>
            <w:tcW w:w="23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85AA7F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7A6CD4" w:rsidRPr="0058404C" w14:paraId="1569730E" w14:textId="77777777" w:rsidTr="00785738">
        <w:trPr>
          <w:trHeight w:val="288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4E233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9AADF6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hirae</w:t>
            </w:r>
            <w:proofErr w:type="spellEnd"/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B498979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HI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2BC7FD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187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DA4175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CTTTCTGATATGGATGCTGTC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213E8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hirae</w:t>
            </w:r>
            <w:proofErr w:type="spellEnd"/>
            <w:r w:rsidRPr="0058404C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8404C">
              <w:rPr>
                <w:rFonts w:cstheme="minorHAnsi"/>
                <w:i/>
                <w:iCs/>
                <w:sz w:val="22"/>
                <w:szCs w:val="22"/>
              </w:rPr>
              <w:t>sodA</w:t>
            </w:r>
            <w:proofErr w:type="spellEnd"/>
          </w:p>
        </w:tc>
      </w:tr>
      <w:tr w:rsidR="007A6CD4" w:rsidRPr="0058404C" w14:paraId="6DF86318" w14:textId="77777777" w:rsidTr="00785738">
        <w:trPr>
          <w:trHeight w:val="288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6F8CAC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7458E3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82AAFE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HI2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E6CAC2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FD5151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58404C">
              <w:rPr>
                <w:rFonts w:cstheme="minorHAnsi"/>
                <w:sz w:val="22"/>
                <w:szCs w:val="22"/>
              </w:rPr>
              <w:t>TAAATTCTTCCTTAAATGTTG</w:t>
            </w:r>
          </w:p>
        </w:tc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2545EC" w14:textId="77777777" w:rsidR="007A6CD4" w:rsidRPr="0058404C" w:rsidRDefault="007A6CD4" w:rsidP="00785738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</w:tbl>
    <w:p w14:paraId="6CFE934A" w14:textId="77777777" w:rsidR="007A6CD4" w:rsidRPr="0058404C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7D657C95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39696654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1B876448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341EE7BD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>S2</w:t>
      </w:r>
      <w:r w:rsidRPr="0001715C">
        <w:rPr>
          <w:rFonts w:cstheme="minorHAnsi"/>
          <w:sz w:val="22"/>
          <w:szCs w:val="22"/>
        </w:rPr>
        <w:t xml:space="preserve">. Antibiotic susceptibility of </w:t>
      </w:r>
      <w:r w:rsidRPr="0001715C">
        <w:rPr>
          <w:rFonts w:cstheme="minorHAnsi"/>
          <w:i/>
          <w:iCs/>
          <w:sz w:val="22"/>
          <w:szCs w:val="22"/>
        </w:rPr>
        <w:t>Salmonella</w:t>
      </w:r>
      <w:r w:rsidRPr="0001715C">
        <w:rPr>
          <w:rFonts w:cstheme="minorHAnsi"/>
          <w:sz w:val="22"/>
          <w:szCs w:val="22"/>
        </w:rPr>
        <w:t xml:space="preserve"> isolates recovered from passerine faecal samples, split by host 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600"/>
        <w:gridCol w:w="808"/>
        <w:gridCol w:w="804"/>
        <w:gridCol w:w="707"/>
        <w:gridCol w:w="464"/>
        <w:gridCol w:w="619"/>
        <w:gridCol w:w="630"/>
        <w:gridCol w:w="616"/>
        <w:gridCol w:w="686"/>
        <w:gridCol w:w="570"/>
      </w:tblGrid>
      <w:tr w:rsidR="007A6CD4" w:rsidRPr="0001715C" w14:paraId="4329B0D8" w14:textId="77777777" w:rsidTr="00785738"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20ACFF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pecies (no. positive)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27CDC4D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AK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C044F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AMC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C6DCF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AMP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4BCA196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RO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233C8E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653B81E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6F283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0ADD1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NX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7740747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XT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EC0BD4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TE</w:t>
            </w:r>
          </w:p>
        </w:tc>
      </w:tr>
      <w:tr w:rsidR="007A6CD4" w:rsidRPr="0001715C" w14:paraId="1656282E" w14:textId="77777777" w:rsidTr="00785738">
        <w:tc>
          <w:tcPr>
            <w:tcW w:w="3798" w:type="dxa"/>
            <w:gridSpan w:val="3"/>
            <w:tcBorders>
              <w:top w:val="single" w:sz="4" w:space="0" w:color="auto"/>
            </w:tcBorders>
          </w:tcPr>
          <w:p w14:paraId="317231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ackbird (n=2)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4F11FD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15E77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102AD7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68AAF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178BE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0243B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914530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BC2AC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6339340C" w14:textId="77777777" w:rsidTr="00785738">
        <w:tc>
          <w:tcPr>
            <w:tcW w:w="2390" w:type="dxa"/>
          </w:tcPr>
          <w:p w14:paraId="025030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Resistant</w:t>
            </w:r>
          </w:p>
        </w:tc>
        <w:tc>
          <w:tcPr>
            <w:tcW w:w="600" w:type="dxa"/>
          </w:tcPr>
          <w:p w14:paraId="5970A64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51A780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21ED50C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283FF97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3952460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</w:tcPr>
          <w:p w14:paraId="2454BDA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1FB897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09D5EB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6EC419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7414F6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148DC866" w14:textId="77777777" w:rsidTr="00785738">
        <w:tc>
          <w:tcPr>
            <w:tcW w:w="2390" w:type="dxa"/>
          </w:tcPr>
          <w:p w14:paraId="248E8EF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0C108F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26E2E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080AD3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22637E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5E0A14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43B701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5EB27BA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003F299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122A360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7866A3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09A56045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1E4DA3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239108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DFB00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158903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DA1F00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788289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2F1F7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7C12D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8EE9DF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52DFF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30BACF0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518EA993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286ADB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ackcap (n=5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2684216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601AA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8F050C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657AA3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5C2A34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A3D81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A597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FBD83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461A1D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308AA2A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729CA116" w14:textId="77777777" w:rsidTr="00785738">
        <w:tc>
          <w:tcPr>
            <w:tcW w:w="2390" w:type="dxa"/>
          </w:tcPr>
          <w:p w14:paraId="690C3C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156B7B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5773A2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0A26BF7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7" w:type="dxa"/>
          </w:tcPr>
          <w:p w14:paraId="0B8B068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464" w:type="dxa"/>
          </w:tcPr>
          <w:p w14:paraId="6F853C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9" w:type="dxa"/>
          </w:tcPr>
          <w:p w14:paraId="655CEF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95AE2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6E9DD27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379F70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70" w:type="dxa"/>
          </w:tcPr>
          <w:p w14:paraId="7AADA4E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7A6CD4" w:rsidRPr="0001715C" w14:paraId="3EAEF3E9" w14:textId="77777777" w:rsidTr="00785738">
        <w:tc>
          <w:tcPr>
            <w:tcW w:w="2390" w:type="dxa"/>
          </w:tcPr>
          <w:p w14:paraId="7DDCC1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18F4625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26E4A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0C2AEE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6602EA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18E6A9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63FB2C1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35D87F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4DB23D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49F649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0862504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60BB8EDB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58D000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3EC2F7D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8AA34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4AE78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456CB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10C10F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98BD1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3F9D1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01E0F1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2DA5BDA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A6A07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1AD69827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166459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ue tit (n=3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22D9AD7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3DF763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EC6A4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5B0D6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0C26DE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A457D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EABA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5FE1D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0CCB1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7C9267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10F3F8EF" w14:textId="77777777" w:rsidTr="00785738">
        <w:tc>
          <w:tcPr>
            <w:tcW w:w="2390" w:type="dxa"/>
          </w:tcPr>
          <w:p w14:paraId="3597C4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1A5EC0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401C5B0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1ADC087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063D5B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7AE0A6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1761F55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40EED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6BAA724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04F00A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07C44E1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34D08C3F" w14:textId="77777777" w:rsidTr="00785738">
        <w:tc>
          <w:tcPr>
            <w:tcW w:w="2390" w:type="dxa"/>
          </w:tcPr>
          <w:p w14:paraId="7AA1ADF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279C69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3679BC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774820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251B43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21F682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09008ED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5741C4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026DB1A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45450F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057D591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259C488C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3FA117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22019A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2833D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FE1230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B0AC5C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57530A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27CFB02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A5AA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F8CA9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25561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509CACC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4976D4A7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7797F3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haffinch (n=2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1B75DF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418B7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33C3B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8B99D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53DE16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A202B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F1F5FF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41B272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5EB39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C0511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01E1792D" w14:textId="77777777" w:rsidTr="00785738">
        <w:tc>
          <w:tcPr>
            <w:tcW w:w="2390" w:type="dxa"/>
          </w:tcPr>
          <w:p w14:paraId="6EC8DE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2B048B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686D9C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500A21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2FA7C1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51A798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258B83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4403C5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5F5869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DC579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7BDA54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5C2E52B7" w14:textId="77777777" w:rsidTr="00785738">
        <w:tc>
          <w:tcPr>
            <w:tcW w:w="2390" w:type="dxa"/>
          </w:tcPr>
          <w:p w14:paraId="41F26D6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0C5C72F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51B28CE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49D51FD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0342A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3C5D485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61ADD6B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51367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346BE4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2A337A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13FFEC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04471AF7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7828296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37C9E02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6A878B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82B71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59ADE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314926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E618B5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2C5E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429AE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0E153C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5FCE31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40FCBE59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36E239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hiffchaff (n=1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1FB50C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FADB94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6AADC9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3DEA0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2EB46F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B1C3F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5B01D7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066B3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F1040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D8135E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23187DE3" w14:textId="77777777" w:rsidTr="00785738">
        <w:tc>
          <w:tcPr>
            <w:tcW w:w="2390" w:type="dxa"/>
          </w:tcPr>
          <w:p w14:paraId="3B1F2C5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35F578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252061B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66529F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0ACD07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769D2E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0720BE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E31B6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24291E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87D19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524E5B7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61527E54" w14:textId="77777777" w:rsidTr="00785738">
        <w:tc>
          <w:tcPr>
            <w:tcW w:w="2390" w:type="dxa"/>
          </w:tcPr>
          <w:p w14:paraId="7DA23F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Intermediate</w:t>
            </w:r>
          </w:p>
        </w:tc>
        <w:tc>
          <w:tcPr>
            <w:tcW w:w="600" w:type="dxa"/>
          </w:tcPr>
          <w:p w14:paraId="545CFB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0E1A09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17DC49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790B9E0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4DBB13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1CEC65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4007A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117528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69DB34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7AF342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7853E3AA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34C54A7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0FC570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46944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56359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F75C2E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63C226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2A4250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1609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16507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BE01E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5FEF3F1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1472C793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4551E5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Dunnock (n=2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71D293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6712A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E88C48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FE74CB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77782A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814BE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D2FD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6F5BD08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05BF2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261FE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723A505C" w14:textId="77777777" w:rsidTr="00785738">
        <w:tc>
          <w:tcPr>
            <w:tcW w:w="2390" w:type="dxa"/>
          </w:tcPr>
          <w:p w14:paraId="125F1EC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662BAF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34F79B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1A0B24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387CF0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2C3267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24AF9E8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0605A5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0B7653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579F9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4360C3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3D1B95B0" w14:textId="77777777" w:rsidTr="00785738">
        <w:tc>
          <w:tcPr>
            <w:tcW w:w="2390" w:type="dxa"/>
          </w:tcPr>
          <w:p w14:paraId="4229C1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56EB4AC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1BA066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739463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ECA16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49E017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34FE59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1CC54C9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5818787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3DD2B3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573F93F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3F90FDD5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664A54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4C9AC0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7DF69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0D378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BC8A88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6BF672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88054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2FC46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98E6B8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57BEDD4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503C97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6544D9FB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3866BD2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Goldfinch (n=2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587272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996FF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0C4BB0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6487CD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65EA616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BA6AA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3DBFF7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9E4D7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B3B274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675FE79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65DA39A1" w14:textId="77777777" w:rsidTr="00785738">
        <w:tc>
          <w:tcPr>
            <w:tcW w:w="2390" w:type="dxa"/>
          </w:tcPr>
          <w:p w14:paraId="1D6B66A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3C4CC5F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685282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406F9F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154E719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7D68865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2DF6CB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FF00F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67934E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193490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109958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1F996321" w14:textId="77777777" w:rsidTr="00785738">
        <w:tc>
          <w:tcPr>
            <w:tcW w:w="2390" w:type="dxa"/>
          </w:tcPr>
          <w:p w14:paraId="7FE1B4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10E1D1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42386BE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099106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BC3121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259A5A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2D810A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4A6D0D9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54AF2FA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FC3CC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7582378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65F08EC7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5A7CB3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7CF52B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496001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98D7F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4668C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1D3810A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0AE27F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E32CC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DCA22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E9E43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1896A2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38CF1ECA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58A24F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House sparrow (n=8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65C6ED6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B8DF67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033E9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29B34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2727E3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04078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5F4DB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73622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52D396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A4088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0EE013ED" w14:textId="77777777" w:rsidTr="00785738">
        <w:tc>
          <w:tcPr>
            <w:tcW w:w="2390" w:type="dxa"/>
          </w:tcPr>
          <w:p w14:paraId="7CDCEE1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42A5F5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73C1EB7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7173EE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07" w:type="dxa"/>
          </w:tcPr>
          <w:p w14:paraId="07A1F6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464" w:type="dxa"/>
          </w:tcPr>
          <w:p w14:paraId="6B6B34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19" w:type="dxa"/>
          </w:tcPr>
          <w:p w14:paraId="0ADBA25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6EF25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3F8995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1C4642A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570" w:type="dxa"/>
          </w:tcPr>
          <w:p w14:paraId="4E78E4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7A6CD4" w:rsidRPr="0001715C" w14:paraId="28277153" w14:textId="77777777" w:rsidTr="00785738">
        <w:tc>
          <w:tcPr>
            <w:tcW w:w="2390" w:type="dxa"/>
          </w:tcPr>
          <w:p w14:paraId="456914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6B53EFC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0E21B9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3ED242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2346E3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64" w:type="dxa"/>
          </w:tcPr>
          <w:p w14:paraId="718380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5CD8A0A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7D98E96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6E3E3AF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</w:tcPr>
          <w:p w14:paraId="6468814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</w:tcPr>
          <w:p w14:paraId="1834442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3BC115B1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0C3338E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241993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44D184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CA86D0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46C53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4AD4F5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6E528F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6127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A27EF7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591987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3735C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5EC06C13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7969EB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obin (n=2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6F6D79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55E56A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D2B45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02042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50A306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194607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9CA15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49E6366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FC22F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7AA63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00B864AB" w14:textId="77777777" w:rsidTr="00785738">
        <w:tc>
          <w:tcPr>
            <w:tcW w:w="2390" w:type="dxa"/>
          </w:tcPr>
          <w:p w14:paraId="16FEF3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4DDD37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3AB6669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028BA3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41FCDE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1D0048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</w:tcPr>
          <w:p w14:paraId="2EEBDA4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922CC1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36FB409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FEA36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37277B7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5258F0B6" w14:textId="77777777" w:rsidTr="00785738">
        <w:tc>
          <w:tcPr>
            <w:tcW w:w="2390" w:type="dxa"/>
          </w:tcPr>
          <w:p w14:paraId="3CFA9E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75AC19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6656BF4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28F42E2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3A9B6C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64" w:type="dxa"/>
          </w:tcPr>
          <w:p w14:paraId="77A13E8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7FE7EB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F4CF0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45A617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0FE65BE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135F84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6B521B06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39174C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4DE7A1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4A216B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F36BA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1A3FBD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3B01A9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9DDA0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672B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F0396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57A1CF1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759189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0D62E91F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47E39B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Whitethroat (n=1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01E0EE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D238D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8063B7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2242F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313D4C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17A169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65E90F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4ED470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DC9A5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6BF0BB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1151235C" w14:textId="77777777" w:rsidTr="00785738">
        <w:tc>
          <w:tcPr>
            <w:tcW w:w="2390" w:type="dxa"/>
          </w:tcPr>
          <w:p w14:paraId="2695FE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635C4B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66CA19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724A3B2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24CB48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259C51B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78F8C1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A2D2F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328CB1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A8B57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2EB92F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7EC08192" w14:textId="77777777" w:rsidTr="00785738">
        <w:tc>
          <w:tcPr>
            <w:tcW w:w="2390" w:type="dxa"/>
          </w:tcPr>
          <w:p w14:paraId="70C6404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009C1A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FC05A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115C80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24B77C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2E3B04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29335DB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29F5F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2727E3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4056F2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62B2C1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70F33491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3A37CA8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09618D1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7E6D677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6282DF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E77DA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26F7304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7404C2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A3C2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65F74B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70CEF7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64A71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3E609314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3D3492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Wren (n=2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24EB64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57AFC5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A300CF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06D6A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30948D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E026C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E19DA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0E40E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580391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C031C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04F054A9" w14:textId="77777777" w:rsidTr="00785738">
        <w:tc>
          <w:tcPr>
            <w:tcW w:w="2390" w:type="dxa"/>
          </w:tcPr>
          <w:p w14:paraId="19F744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3E09D5F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1A62CE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5BA1BFE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674B4D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4EDB4A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4DC8C3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2A0DF2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740FEDA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221DFD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</w:tcPr>
          <w:p w14:paraId="739061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0F66E60E" w14:textId="77777777" w:rsidTr="00785738">
        <w:tc>
          <w:tcPr>
            <w:tcW w:w="2390" w:type="dxa"/>
          </w:tcPr>
          <w:p w14:paraId="12EC7AB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152B7A9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400BE0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22B37E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5AFBB00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64" w:type="dxa"/>
          </w:tcPr>
          <w:p w14:paraId="049DD5A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361AA6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7787B4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241F5E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627304D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718ED3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526D5804" w14:textId="77777777" w:rsidTr="00785738">
        <w:tc>
          <w:tcPr>
            <w:tcW w:w="2390" w:type="dxa"/>
          </w:tcPr>
          <w:p w14:paraId="79945E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</w:tcPr>
          <w:p w14:paraId="4BF8914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19E97A6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2D098A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621AC13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64" w:type="dxa"/>
          </w:tcPr>
          <w:p w14:paraId="3773C3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</w:tcPr>
          <w:p w14:paraId="6F2D97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4309B1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65D966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</w:tcPr>
          <w:p w14:paraId="604EAF4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45A7D39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74DB3D6A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47D67D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Total (n=30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0A9C4E5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97717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8BD5D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3BA59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4F1A22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8AE98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D19B0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D96610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D15C4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72801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7788649B" w14:textId="77777777" w:rsidTr="00785738">
        <w:tc>
          <w:tcPr>
            <w:tcW w:w="2390" w:type="dxa"/>
          </w:tcPr>
          <w:p w14:paraId="19D001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00" w:type="dxa"/>
          </w:tcPr>
          <w:p w14:paraId="5BC5E93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529140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804" w:type="dxa"/>
          </w:tcPr>
          <w:p w14:paraId="295793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707" w:type="dxa"/>
          </w:tcPr>
          <w:p w14:paraId="1FB8F2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464" w:type="dxa"/>
          </w:tcPr>
          <w:p w14:paraId="152C2F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619" w:type="dxa"/>
          </w:tcPr>
          <w:p w14:paraId="5B19B9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0501226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1791E7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36B96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570" w:type="dxa"/>
          </w:tcPr>
          <w:p w14:paraId="618648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</w:tr>
      <w:tr w:rsidR="007A6CD4" w:rsidRPr="0001715C" w14:paraId="2CFE7720" w14:textId="77777777" w:rsidTr="00785738">
        <w:tc>
          <w:tcPr>
            <w:tcW w:w="2390" w:type="dxa"/>
          </w:tcPr>
          <w:p w14:paraId="46888E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00" w:type="dxa"/>
          </w:tcPr>
          <w:p w14:paraId="7FD8A90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35D926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669920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B8842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464" w:type="dxa"/>
          </w:tcPr>
          <w:p w14:paraId="557B63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</w:tcPr>
          <w:p w14:paraId="79A5C9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30" w:type="dxa"/>
          </w:tcPr>
          <w:p w14:paraId="683880F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6" w:type="dxa"/>
          </w:tcPr>
          <w:p w14:paraId="5AB87D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6" w:type="dxa"/>
          </w:tcPr>
          <w:p w14:paraId="72C443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570" w:type="dxa"/>
          </w:tcPr>
          <w:p w14:paraId="6E6B7F4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66ECC47D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392CC0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04D7FE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D4BC8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F50DEB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C7DB0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6CE285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91AB5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A77B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441E8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F8D120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61FAA0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</w:tr>
    </w:tbl>
    <w:p w14:paraId="243AD5C4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t xml:space="preserve">AK: Amikacin (30 mg/ml); AMC: Amoxicillin-Clavulanic acid (20 mg/ml); AMP: Ampicillin (10 mg/ml); CRO: Ceftriaxone (30 mg); C: Chloramphenicol (30 mg/ml); CN: </w:t>
      </w:r>
      <w:r>
        <w:rPr>
          <w:rFonts w:cstheme="minorHAnsi"/>
          <w:sz w:val="22"/>
          <w:szCs w:val="22"/>
        </w:rPr>
        <w:t>Gentamicin</w:t>
      </w:r>
      <w:r w:rsidRPr="0001715C">
        <w:rPr>
          <w:rFonts w:cstheme="minorHAnsi"/>
          <w:sz w:val="22"/>
          <w:szCs w:val="22"/>
        </w:rPr>
        <w:t xml:space="preserve"> (10 mg/ml); NA: Nalidixic acid (30 mg/ml); NX: Norfloxacin (10 mg/ml); SXT: Sulfamethoxazole-trimethoprim (25 mg/ml); TE: Tetracycline (30 mg/ml)</w:t>
      </w:r>
    </w:p>
    <w:p w14:paraId="00277854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053FE3DE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7F157BB6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7637E8F0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>S3</w:t>
      </w:r>
      <w:r w:rsidRPr="0001715C">
        <w:rPr>
          <w:rFonts w:cstheme="minorHAnsi"/>
          <w:sz w:val="22"/>
          <w:szCs w:val="22"/>
        </w:rPr>
        <w:t xml:space="preserve">. Antibiotic susceptibility of </w:t>
      </w:r>
      <w:r w:rsidRPr="0001715C">
        <w:rPr>
          <w:rFonts w:cstheme="minorHAnsi"/>
          <w:i/>
          <w:iCs/>
          <w:sz w:val="22"/>
          <w:szCs w:val="22"/>
        </w:rPr>
        <w:t>Campylobacter</w:t>
      </w:r>
      <w:r w:rsidRPr="0001715C">
        <w:rPr>
          <w:rFonts w:cstheme="minorHAnsi"/>
          <w:sz w:val="22"/>
          <w:szCs w:val="22"/>
        </w:rPr>
        <w:t xml:space="preserve"> isolates recovered from passerine faecal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673"/>
        <w:gridCol w:w="808"/>
        <w:gridCol w:w="804"/>
        <w:gridCol w:w="707"/>
        <w:gridCol w:w="524"/>
        <w:gridCol w:w="627"/>
        <w:gridCol w:w="630"/>
        <w:gridCol w:w="616"/>
        <w:gridCol w:w="686"/>
        <w:gridCol w:w="570"/>
      </w:tblGrid>
      <w:tr w:rsidR="007A6CD4" w:rsidRPr="0001715C" w14:paraId="19E7EBA2" w14:textId="77777777" w:rsidTr="00785738"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59F047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pecies (no. positive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7204625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AZM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D3D2D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AMX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F12B99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2C6583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IP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4D76B7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N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5E624D8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EN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C44FD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DD104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69A9CA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XT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047865D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TE</w:t>
            </w:r>
          </w:p>
        </w:tc>
      </w:tr>
      <w:tr w:rsidR="007A6CD4" w:rsidRPr="0001715C" w14:paraId="6F24463D" w14:textId="77777777" w:rsidTr="00785738">
        <w:tc>
          <w:tcPr>
            <w:tcW w:w="3871" w:type="dxa"/>
            <w:gridSpan w:val="3"/>
            <w:tcBorders>
              <w:top w:val="single" w:sz="4" w:space="0" w:color="auto"/>
            </w:tcBorders>
          </w:tcPr>
          <w:p w14:paraId="7147695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ackbird (n=3)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BA1E1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C5538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C62A5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F7911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29D05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4CE876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D0E9B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46699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17C1B3FC" w14:textId="77777777" w:rsidTr="00785738">
        <w:tc>
          <w:tcPr>
            <w:tcW w:w="2390" w:type="dxa"/>
          </w:tcPr>
          <w:p w14:paraId="5DA791E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00958C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043485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6DEF48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0FAD87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0F25153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</w:tcPr>
          <w:p w14:paraId="1CABA2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F93E7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683281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74AA1C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3D0C31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41F4F32B" w14:textId="77777777" w:rsidTr="00785738">
        <w:tc>
          <w:tcPr>
            <w:tcW w:w="2390" w:type="dxa"/>
          </w:tcPr>
          <w:p w14:paraId="7D2287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30AB0DF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2D42CE3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76EDCA8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B7F7FE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</w:tcPr>
          <w:p w14:paraId="05597E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555041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2DD20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782A8FA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</w:tcPr>
          <w:p w14:paraId="13D7306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4167B0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27385468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6D2199A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D107E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CC35F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E271B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D47F2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C24EB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F71F3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190F9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1C11DB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589CAF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E066A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260557CF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370AEB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ackcap (n=3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8FA7A6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C368B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3935F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7CF50A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4756094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AAFF2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AE746C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59231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4786D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B1F97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3C89B10F" w14:textId="77777777" w:rsidTr="00785738">
        <w:tc>
          <w:tcPr>
            <w:tcW w:w="2390" w:type="dxa"/>
          </w:tcPr>
          <w:p w14:paraId="36066F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2FEC75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1D6B04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2D8EF10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5FC0807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770D2B8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4F4C7D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446F5B3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</w:tcPr>
          <w:p w14:paraId="7F0B5D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7206D9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0BE3C8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473D1216" w14:textId="77777777" w:rsidTr="00785738">
        <w:tc>
          <w:tcPr>
            <w:tcW w:w="2390" w:type="dxa"/>
          </w:tcPr>
          <w:p w14:paraId="095A65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6BE7D8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38694A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3A60582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1D22B8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</w:tcPr>
          <w:p w14:paraId="5805E7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759683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A41F45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3F4897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5EF79B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5C2309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1B0B23E2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0CEBAA7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7F6595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0CF13F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33E84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060FC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23B157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58738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F9FC0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EB4571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77E907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7D78B6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7696E35F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156C5D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ue tit (n=5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94E03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0DE9E7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771FF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B5D8A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E9F6D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540DA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3FDC76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9D6E3C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23EE0A3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E0A92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6576EEFB" w14:textId="77777777" w:rsidTr="00785738">
        <w:tc>
          <w:tcPr>
            <w:tcW w:w="2390" w:type="dxa"/>
          </w:tcPr>
          <w:p w14:paraId="159DAC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5CF611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6705C0B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62BEAD0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47FFE3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499" w:type="dxa"/>
          </w:tcPr>
          <w:p w14:paraId="3ECBFF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9" w:type="dxa"/>
          </w:tcPr>
          <w:p w14:paraId="3318F98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6028A5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</w:tcPr>
          <w:p w14:paraId="126D7E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6" w:type="dxa"/>
          </w:tcPr>
          <w:p w14:paraId="0D988E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3091D3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31276B9F" w14:textId="77777777" w:rsidTr="00785738">
        <w:tc>
          <w:tcPr>
            <w:tcW w:w="2390" w:type="dxa"/>
          </w:tcPr>
          <w:p w14:paraId="1EBB04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079649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2B81110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1176BAF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12EF80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</w:tcPr>
          <w:p w14:paraId="093007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12A97D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0B36D84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5214792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7677D6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6E6EF1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1CACB78A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50587A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D64E0A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20B5E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9231A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2AA05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7FAAE7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A900E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388D5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37F3E7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38C34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4B487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345E53E6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2909F2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haffinch (n=3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D9A19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BC6A5F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EDA54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8F5A0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22CC3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1A57BF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6647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5C3C28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209E9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147A3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3C6E2DA1" w14:textId="77777777" w:rsidTr="00785738">
        <w:tc>
          <w:tcPr>
            <w:tcW w:w="2390" w:type="dxa"/>
          </w:tcPr>
          <w:p w14:paraId="21C57F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30BF6B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3A8500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1B795F7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A4FEE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076E83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35B7FC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E521E0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6" w:type="dxa"/>
          </w:tcPr>
          <w:p w14:paraId="5F5761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364C7B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2F2BBFE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58886A97" w14:textId="77777777" w:rsidTr="00785738">
        <w:tc>
          <w:tcPr>
            <w:tcW w:w="2390" w:type="dxa"/>
          </w:tcPr>
          <w:p w14:paraId="69D947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Intermediate</w:t>
            </w:r>
          </w:p>
        </w:tc>
        <w:tc>
          <w:tcPr>
            <w:tcW w:w="673" w:type="dxa"/>
          </w:tcPr>
          <w:p w14:paraId="4F8A04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CD291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352A6B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375F01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52BE0F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60747C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FCC25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05B592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21C4F62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1C2528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4E866AED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046E016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B3922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9E16DB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83BF7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FA03A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0E814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2769F5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CC64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B2B79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DD185D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6A07F6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225E91E8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15C0D5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hiffchaff (n=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1BAFE9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DC696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67BAD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1CAB5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4893A0C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28B10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BFCAA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71BF1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6135B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FBA8A7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286D2901" w14:textId="77777777" w:rsidTr="00785738">
        <w:tc>
          <w:tcPr>
            <w:tcW w:w="2390" w:type="dxa"/>
          </w:tcPr>
          <w:p w14:paraId="21103E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07304C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62E7460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5D76085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142A688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39F950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2C9D73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F6CB9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7908C5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6095090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5088BA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2C1AD1BA" w14:textId="77777777" w:rsidTr="00785738">
        <w:tc>
          <w:tcPr>
            <w:tcW w:w="2390" w:type="dxa"/>
          </w:tcPr>
          <w:p w14:paraId="7ECAD5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4677A83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77CB1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05A7CB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1440C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7A983F2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3DBBDE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B4B80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4AA06E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07B784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266FDA6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4D9F5B6B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1BEC8F6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D4663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7064BDE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3D555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A3A233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7365C3C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221592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0B42B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0B0527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5FD364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BCE8A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25C416D2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7582E9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Goldfinch (n=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A51D25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00044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54A1E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789F2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22641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0AC8A2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3D81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6096D7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5CD39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D2594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03DE4F21" w14:textId="77777777" w:rsidTr="00785738">
        <w:tc>
          <w:tcPr>
            <w:tcW w:w="2390" w:type="dxa"/>
          </w:tcPr>
          <w:p w14:paraId="6EAC357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5F8B81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05FB92D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1F3DCB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20C055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0D8BF54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4D4D233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34CFC4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5B77F17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23770D6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294980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24EDDD97" w14:textId="77777777" w:rsidTr="00785738">
        <w:tc>
          <w:tcPr>
            <w:tcW w:w="2390" w:type="dxa"/>
          </w:tcPr>
          <w:p w14:paraId="028E49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27AB78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83AF6F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0920FC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518E4E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5B595C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0E2B55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F78FFE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4FFD26F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3DCBBA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4BD0D0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383DAEB0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545AAA5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546C10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7668CE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DCA398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20E567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B1742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0651E4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EAC79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09BA4E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4B601F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1AD811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08FA8C64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316368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Great tit (n=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DA483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B64DE0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7A78E3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207804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4D0719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BA293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F735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4C934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5FB314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09F43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066829FA" w14:textId="77777777" w:rsidTr="00785738">
        <w:tc>
          <w:tcPr>
            <w:tcW w:w="2390" w:type="dxa"/>
          </w:tcPr>
          <w:p w14:paraId="0EE8806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089343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148488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3B6B47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DAE73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489CF0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47D3F7E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29D98AF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19B60F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78857FF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348C53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6A068B49" w14:textId="77777777" w:rsidTr="00785738">
        <w:tc>
          <w:tcPr>
            <w:tcW w:w="2390" w:type="dxa"/>
          </w:tcPr>
          <w:p w14:paraId="651F1E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75F36D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16B31E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70AD62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46ACF3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740A61B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4D5487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ECF92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3C2A04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330BDE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6975DF5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17CDBD0E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181A589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5C4A5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41B09E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C5823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C58FE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D307D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83F51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29B5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B1EC0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25C1EB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1B6549D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55471192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4ADA8B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Greenfinch (n=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D2CE0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DBA30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AEA733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F5367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7DAA84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11B03A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0C640C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40AFE9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7A3CA4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19467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42AA686D" w14:textId="77777777" w:rsidTr="00785738">
        <w:tc>
          <w:tcPr>
            <w:tcW w:w="2390" w:type="dxa"/>
          </w:tcPr>
          <w:p w14:paraId="227A014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3D8FE89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54D9F27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4837BF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DC3567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</w:tcPr>
          <w:p w14:paraId="69D975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5680F1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BC09E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1798BE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9CCEAB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2554D6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2397532D" w14:textId="77777777" w:rsidTr="00785738">
        <w:tc>
          <w:tcPr>
            <w:tcW w:w="2390" w:type="dxa"/>
          </w:tcPr>
          <w:p w14:paraId="1E74E7C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05EC906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5F6C10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4FC8166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4A108D0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77FEA8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7F8951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5217DC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787946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5F8696D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4956D78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580350C1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7F5EA5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D0DD1D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46374A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232931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9413A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65C47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2D41500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A713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DA6C6B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22346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6E5F45B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7FA9BD8E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123DE7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House sparrow (n=19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BF7A44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665F33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0303A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531EF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7B75B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037A2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5BFB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20C5E5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2F91F1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A29C6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5B30E8B6" w14:textId="77777777" w:rsidTr="00785738">
        <w:tc>
          <w:tcPr>
            <w:tcW w:w="2390" w:type="dxa"/>
          </w:tcPr>
          <w:p w14:paraId="2DD9F0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1CE327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5180D8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804" w:type="dxa"/>
          </w:tcPr>
          <w:p w14:paraId="56F48E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07" w:type="dxa"/>
          </w:tcPr>
          <w:p w14:paraId="7EFD46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499" w:type="dxa"/>
          </w:tcPr>
          <w:p w14:paraId="557463A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19" w:type="dxa"/>
          </w:tcPr>
          <w:p w14:paraId="6D206AF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0FB4696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616" w:type="dxa"/>
          </w:tcPr>
          <w:p w14:paraId="173BC4E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6AFE4FE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570" w:type="dxa"/>
          </w:tcPr>
          <w:p w14:paraId="394D07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</w:tr>
      <w:tr w:rsidR="007A6CD4" w:rsidRPr="0001715C" w14:paraId="54217794" w14:textId="77777777" w:rsidTr="00785738">
        <w:tc>
          <w:tcPr>
            <w:tcW w:w="2390" w:type="dxa"/>
          </w:tcPr>
          <w:p w14:paraId="7E5C72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3BA2417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808" w:type="dxa"/>
          </w:tcPr>
          <w:p w14:paraId="5AB55F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804" w:type="dxa"/>
          </w:tcPr>
          <w:p w14:paraId="7B2CB7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7D95C9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766548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9" w:type="dxa"/>
          </w:tcPr>
          <w:p w14:paraId="26AACC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30" w:type="dxa"/>
          </w:tcPr>
          <w:p w14:paraId="016B1A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6" w:type="dxa"/>
          </w:tcPr>
          <w:p w14:paraId="04E0C91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86" w:type="dxa"/>
          </w:tcPr>
          <w:p w14:paraId="3E906CB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70" w:type="dxa"/>
          </w:tcPr>
          <w:p w14:paraId="45A7DEF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7A6CD4" w:rsidRPr="0001715C" w14:paraId="1394DD76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22F55E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A3376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342BD0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259DB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C542A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3E168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97DF2A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FD4139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60076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2ADE36B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29E6BA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6FB6C85A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5100C47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ed warbler (n=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57D15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AA79E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B7248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A4A6E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470C32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4FAB7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161AC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0B317D0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496D1E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8FF92F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4AD1B59D" w14:textId="77777777" w:rsidTr="00785738">
        <w:tc>
          <w:tcPr>
            <w:tcW w:w="2390" w:type="dxa"/>
          </w:tcPr>
          <w:p w14:paraId="523119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40B510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7D4C717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78AAC9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4B073E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7007A3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701A7B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42F7C3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3605CA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173DAB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33F7F7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18171567" w14:textId="77777777" w:rsidTr="00785738">
        <w:tc>
          <w:tcPr>
            <w:tcW w:w="2390" w:type="dxa"/>
          </w:tcPr>
          <w:p w14:paraId="6A311A1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78C26D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55EF811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60394F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11BD78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2CB40D0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1263974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11AEAC2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750EFA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5AA28D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292554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4C9E558B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489CC2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0D4BC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C58531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378129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06EDD8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835BC1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07CB63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B670D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B8C6F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5AD61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17705CA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0DF15969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714493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obin (n=4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ECE41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9ACAD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098129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50D1F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380BD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D01A0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284C0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69E96B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ADD853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F4C51F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650066A3" w14:textId="77777777" w:rsidTr="00785738">
        <w:tc>
          <w:tcPr>
            <w:tcW w:w="2390" w:type="dxa"/>
          </w:tcPr>
          <w:p w14:paraId="7EFFBB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33B9C9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981C8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02FC60D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271B5FB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60329F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9" w:type="dxa"/>
          </w:tcPr>
          <w:p w14:paraId="110BDA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0EC2F1D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67C3FF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6" w:type="dxa"/>
          </w:tcPr>
          <w:p w14:paraId="652AAE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318561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5D05E092" w14:textId="77777777" w:rsidTr="00785738">
        <w:tc>
          <w:tcPr>
            <w:tcW w:w="2390" w:type="dxa"/>
          </w:tcPr>
          <w:p w14:paraId="5B6E57A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332667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6353250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07C0CB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0A5DD30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4C7620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6AD0FC0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6E611D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1EC37D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4CA801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643EEC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35D44173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45852A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0C93F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3A3DF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0B845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842F8F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C56BE6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6D2591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EB1B17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1F2B6D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75E2DC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230FF2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3185E4CD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2ADFAA4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ong thrush (n=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19517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FB0871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23A62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4D551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76AD56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72E288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79C9C0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4E1B860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0F266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3E5DDA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2E26F9BE" w14:textId="77777777" w:rsidTr="00785738">
        <w:tc>
          <w:tcPr>
            <w:tcW w:w="2390" w:type="dxa"/>
          </w:tcPr>
          <w:p w14:paraId="78A76AE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49BC34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54442D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5682B76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6FC2C1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1D82AE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396FA6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B60B9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18AD1E9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447A2F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1E834CD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63049F9E" w14:textId="77777777" w:rsidTr="00785738">
        <w:tc>
          <w:tcPr>
            <w:tcW w:w="2390" w:type="dxa"/>
          </w:tcPr>
          <w:p w14:paraId="2847C5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6474FE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76139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67EE64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3F9F283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57D6312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4F286B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5CC322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4505AF3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061FB3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09281D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04B4F41B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436C68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0E6A4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1B32540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4CEA7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70BF9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16006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3BD7F5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FFB2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A714C1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78221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65EFA4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2C0C2626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2D054F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Whitethroat (n=3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FCD9B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DC306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DEA1E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9B0519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C3802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BB561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79DF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6847E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3E94C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82E875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59A1BAC8" w14:textId="77777777" w:rsidTr="00785738">
        <w:tc>
          <w:tcPr>
            <w:tcW w:w="2390" w:type="dxa"/>
          </w:tcPr>
          <w:p w14:paraId="692043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15BD876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2300A93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6B68E6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32727E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6D73B6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0B3C8A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CA9380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</w:tcPr>
          <w:p w14:paraId="72D821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68951E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3BCA44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7CE92203" w14:textId="77777777" w:rsidTr="00785738">
        <w:tc>
          <w:tcPr>
            <w:tcW w:w="2390" w:type="dxa"/>
          </w:tcPr>
          <w:p w14:paraId="2C87618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60B432F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C14ABF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4015E1F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</w:tcPr>
          <w:p w14:paraId="228ACCA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</w:tcPr>
          <w:p w14:paraId="41D8CE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3570027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251B97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2E9F38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2D42DB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78F227A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579903C2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16CACB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CE20B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6E466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3447A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51997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71D771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711EFA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7F26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507155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BCB9B1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D0A1A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4BFDCB98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243203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Willow warbler (n=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DCD0B1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E2E43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FE415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C2555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F589A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75222C6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B0DD97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D5B60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559B6F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46FF52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7595F7F9" w14:textId="77777777" w:rsidTr="00785738">
        <w:tc>
          <w:tcPr>
            <w:tcW w:w="2390" w:type="dxa"/>
          </w:tcPr>
          <w:p w14:paraId="627874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42234D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5F5E35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3C364B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0A08F5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99" w:type="dxa"/>
          </w:tcPr>
          <w:p w14:paraId="14CA09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25CAC45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EDB1E6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6" w:type="dxa"/>
          </w:tcPr>
          <w:p w14:paraId="672A960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67CB97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0877C3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518D81C0" w14:textId="77777777" w:rsidTr="00785738">
        <w:tc>
          <w:tcPr>
            <w:tcW w:w="2390" w:type="dxa"/>
          </w:tcPr>
          <w:p w14:paraId="1557000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45A998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163D5C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4B12EE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30536C7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0B7559F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300923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9AF96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10218F0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6" w:type="dxa"/>
          </w:tcPr>
          <w:p w14:paraId="7279908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3CA99A3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167D465D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3CB779D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5C9234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705C8C7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9860B0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662A6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196652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1B287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8F850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094228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4A0E87B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2A799C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6DCD6657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5F010E4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Wren (n=2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68D0E2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C6605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0FB61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6E3B4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0895AFC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718521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B673FF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630E3F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4AC97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C3810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2552F1DE" w14:textId="77777777" w:rsidTr="00785738">
        <w:tc>
          <w:tcPr>
            <w:tcW w:w="2390" w:type="dxa"/>
          </w:tcPr>
          <w:p w14:paraId="7BDC15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4539B5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51F75C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19A0EE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4DF333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9" w:type="dxa"/>
          </w:tcPr>
          <w:p w14:paraId="0609D9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42F6A16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A9B1B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6" w:type="dxa"/>
          </w:tcPr>
          <w:p w14:paraId="7B7EB05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464012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0" w:type="dxa"/>
          </w:tcPr>
          <w:p w14:paraId="230581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4F38D173" w14:textId="77777777" w:rsidTr="00785738">
        <w:tc>
          <w:tcPr>
            <w:tcW w:w="2390" w:type="dxa"/>
          </w:tcPr>
          <w:p w14:paraId="7A15A6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2BA2F4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</w:tcPr>
          <w:p w14:paraId="258F2E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00ED8F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7" w:type="dxa"/>
          </w:tcPr>
          <w:p w14:paraId="34AD14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6EF443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9" w:type="dxa"/>
          </w:tcPr>
          <w:p w14:paraId="2BDDD8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8D178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171BA5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6" w:type="dxa"/>
          </w:tcPr>
          <w:p w14:paraId="1AA547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51B2B0E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03311493" w14:textId="77777777" w:rsidTr="00785738">
        <w:tc>
          <w:tcPr>
            <w:tcW w:w="2390" w:type="dxa"/>
          </w:tcPr>
          <w:p w14:paraId="51C812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</w:tcPr>
          <w:p w14:paraId="037D7D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00455B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04" w:type="dxa"/>
          </w:tcPr>
          <w:p w14:paraId="7FD973D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7" w:type="dxa"/>
          </w:tcPr>
          <w:p w14:paraId="543F35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9" w:type="dxa"/>
          </w:tcPr>
          <w:p w14:paraId="17EC22B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58FD71B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0E0172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6" w:type="dxa"/>
          </w:tcPr>
          <w:p w14:paraId="687F13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6" w:type="dxa"/>
          </w:tcPr>
          <w:p w14:paraId="6E2213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0" w:type="dxa"/>
          </w:tcPr>
          <w:p w14:paraId="2C6393F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29F17194" w14:textId="77777777" w:rsidTr="00785738">
        <w:tc>
          <w:tcPr>
            <w:tcW w:w="2390" w:type="dxa"/>
            <w:tcBorders>
              <w:top w:val="single" w:sz="4" w:space="0" w:color="auto"/>
            </w:tcBorders>
          </w:tcPr>
          <w:p w14:paraId="0CEEFF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Total (n=49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7D46DF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B8C6C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5248C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62F47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4EDE43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FDB8B3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47816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6DF7460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245CB7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A9C51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57709D46" w14:textId="77777777" w:rsidTr="00785738">
        <w:tc>
          <w:tcPr>
            <w:tcW w:w="2390" w:type="dxa"/>
          </w:tcPr>
          <w:p w14:paraId="2E9F0F1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73" w:type="dxa"/>
          </w:tcPr>
          <w:p w14:paraId="271199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808" w:type="dxa"/>
          </w:tcPr>
          <w:p w14:paraId="693C8D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804" w:type="dxa"/>
          </w:tcPr>
          <w:p w14:paraId="53138B9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707" w:type="dxa"/>
          </w:tcPr>
          <w:p w14:paraId="2FE03C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499" w:type="dxa"/>
          </w:tcPr>
          <w:p w14:paraId="488E85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619" w:type="dxa"/>
          </w:tcPr>
          <w:p w14:paraId="1EA16F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3250B6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616" w:type="dxa"/>
          </w:tcPr>
          <w:p w14:paraId="5D8214D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86" w:type="dxa"/>
          </w:tcPr>
          <w:p w14:paraId="626751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570" w:type="dxa"/>
          </w:tcPr>
          <w:p w14:paraId="30A224F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7A6CD4" w:rsidRPr="0001715C" w14:paraId="089B7621" w14:textId="77777777" w:rsidTr="00785738">
        <w:tc>
          <w:tcPr>
            <w:tcW w:w="2390" w:type="dxa"/>
          </w:tcPr>
          <w:p w14:paraId="164E713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Intermediate</w:t>
            </w:r>
          </w:p>
        </w:tc>
        <w:tc>
          <w:tcPr>
            <w:tcW w:w="673" w:type="dxa"/>
          </w:tcPr>
          <w:p w14:paraId="5A59AB8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808" w:type="dxa"/>
          </w:tcPr>
          <w:p w14:paraId="3D158F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804" w:type="dxa"/>
          </w:tcPr>
          <w:p w14:paraId="7F28D2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707" w:type="dxa"/>
          </w:tcPr>
          <w:p w14:paraId="5C2ACB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499" w:type="dxa"/>
          </w:tcPr>
          <w:p w14:paraId="70CAD1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619" w:type="dxa"/>
          </w:tcPr>
          <w:p w14:paraId="2FE001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30" w:type="dxa"/>
          </w:tcPr>
          <w:p w14:paraId="3FB070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16" w:type="dxa"/>
          </w:tcPr>
          <w:p w14:paraId="6EDBB65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686" w:type="dxa"/>
          </w:tcPr>
          <w:p w14:paraId="7DEEA9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570" w:type="dxa"/>
          </w:tcPr>
          <w:p w14:paraId="47DD1C8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7A6CD4" w:rsidRPr="0001715C" w14:paraId="23E04D4C" w14:textId="77777777" w:rsidTr="00785738">
        <w:tc>
          <w:tcPr>
            <w:tcW w:w="2390" w:type="dxa"/>
            <w:tcBorders>
              <w:bottom w:val="single" w:sz="4" w:space="0" w:color="auto"/>
            </w:tcBorders>
          </w:tcPr>
          <w:p w14:paraId="4F0F8D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2BD0C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49894B5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31BB0B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856C56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3DFDC5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7E1564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AB39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4CED4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DC07A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C33376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</w:tr>
    </w:tbl>
    <w:p w14:paraId="6F0213E7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t>AZM: Azithromycin (15 mg); AMX: Amoxicillin (30 mg); C: Chloramphenicol (30 mg); CIP: Ciprofloxacin (5 mg); CN: Gentamicin (10 mg); ENR: Enrofloxacin (5 mg); E: Erythromycin (15 mg); NA: Nalidixic acid (30 mg); SXT: Trimethoprim-sulfamethoxazole (25 mg); TE: Tetracycline 173 (30 mg)</w:t>
      </w:r>
    </w:p>
    <w:p w14:paraId="3DC28712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6AC484A5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1021963F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738D9C5E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>S4</w:t>
      </w:r>
      <w:r w:rsidRPr="0001715C">
        <w:rPr>
          <w:rFonts w:cstheme="minorHAnsi"/>
          <w:sz w:val="22"/>
          <w:szCs w:val="22"/>
        </w:rPr>
        <w:t xml:space="preserve">. Antibiotic susceptibility of </w:t>
      </w:r>
      <w:r w:rsidRPr="0001715C">
        <w:rPr>
          <w:rFonts w:cstheme="minorHAnsi"/>
          <w:i/>
          <w:iCs/>
          <w:sz w:val="22"/>
          <w:szCs w:val="22"/>
        </w:rPr>
        <w:t>Enterococcus</w:t>
      </w:r>
      <w:r w:rsidRPr="0001715C">
        <w:rPr>
          <w:rFonts w:cstheme="minorHAnsi"/>
          <w:sz w:val="22"/>
          <w:szCs w:val="22"/>
        </w:rPr>
        <w:t xml:space="preserve"> isolates recovered from passerine faecal samples.</w:t>
      </w:r>
    </w:p>
    <w:tbl>
      <w:tblPr>
        <w:tblStyle w:val="TableGrid"/>
        <w:tblW w:w="9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686"/>
        <w:gridCol w:w="801"/>
        <w:gridCol w:w="792"/>
        <w:gridCol w:w="700"/>
        <w:gridCol w:w="581"/>
        <w:gridCol w:w="617"/>
        <w:gridCol w:w="627"/>
        <w:gridCol w:w="614"/>
        <w:gridCol w:w="680"/>
        <w:gridCol w:w="581"/>
      </w:tblGrid>
      <w:tr w:rsidR="007A6CD4" w:rsidRPr="0001715C" w14:paraId="111B647F" w14:textId="77777777" w:rsidTr="00785738"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1AB4A5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pecies (no. positive)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1F4999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659DBE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6FB2CD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99148F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15AA15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90FAE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299309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08DC47E7" w14:textId="459F599E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5BF25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10FE915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29202F70" w14:textId="77777777" w:rsidTr="00785738">
        <w:tc>
          <w:tcPr>
            <w:tcW w:w="4210" w:type="dxa"/>
            <w:gridSpan w:val="3"/>
            <w:tcBorders>
              <w:top w:val="single" w:sz="4" w:space="0" w:color="auto"/>
            </w:tcBorders>
          </w:tcPr>
          <w:p w14:paraId="62EB09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ackbird (n=3)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DC8B6F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81FBB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46EF0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F00C7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4BF2CC4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3C9371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F77D2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2DB7B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7A6CD4" w:rsidRPr="0001715C" w14:paraId="2A1C2A89" w14:textId="77777777" w:rsidTr="00785738">
        <w:tc>
          <w:tcPr>
            <w:tcW w:w="2723" w:type="dxa"/>
          </w:tcPr>
          <w:p w14:paraId="52C893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73C728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3A75B6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2" w:type="dxa"/>
          </w:tcPr>
          <w:p w14:paraId="50F4129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0" w:type="dxa"/>
          </w:tcPr>
          <w:p w14:paraId="3E795B4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50AFB6B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7" w:type="dxa"/>
          </w:tcPr>
          <w:p w14:paraId="00026BD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</w:tcPr>
          <w:p w14:paraId="77F008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4E879C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4394284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25D9A8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35A68013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159899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A39DB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89FAF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11EC17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3F0B4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453A86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8716D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4272B8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4629CD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CB98B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5374D8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3C3A128A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4F8C23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ackcap (n=19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E41AEB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8D786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F3DB0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CAB14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A43EE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B297D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01CA33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452490A1" w14:textId="2AE5F6C0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6CD3F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B1413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10995ACA" w14:textId="77777777" w:rsidTr="00785738">
        <w:tc>
          <w:tcPr>
            <w:tcW w:w="2723" w:type="dxa"/>
          </w:tcPr>
          <w:p w14:paraId="1AE61F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0943588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96" w:type="dxa"/>
          </w:tcPr>
          <w:p w14:paraId="77A6E1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2" w:type="dxa"/>
          </w:tcPr>
          <w:p w14:paraId="581BF0F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00" w:type="dxa"/>
          </w:tcPr>
          <w:p w14:paraId="42F763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</w:tcPr>
          <w:p w14:paraId="27B611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17" w:type="dxa"/>
          </w:tcPr>
          <w:p w14:paraId="0EB7DE7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27" w:type="dxa"/>
          </w:tcPr>
          <w:p w14:paraId="3EDF03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4" w:type="dxa"/>
          </w:tcPr>
          <w:p w14:paraId="0C99180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683AFD5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</w:tcPr>
          <w:p w14:paraId="3A169D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7A6CD4" w:rsidRPr="0001715C" w14:paraId="3C34D659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663C9F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ECA1E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B09E7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60E13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51DCD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36904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EE240B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28DA86B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26F4E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333031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70B01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7A6CD4" w:rsidRPr="0001715C" w14:paraId="05629500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520FE0C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lue tit (n=24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62E56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7AC4FEF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2772E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132DD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776DDB6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C87F8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75B1BE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1D4927DC" w14:textId="5337FBDD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A8AE1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CF385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52BD3A48" w14:textId="77777777" w:rsidTr="00785738">
        <w:tc>
          <w:tcPr>
            <w:tcW w:w="2723" w:type="dxa"/>
          </w:tcPr>
          <w:p w14:paraId="31FAD93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7F6B35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4EFD81C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792" w:type="dxa"/>
          </w:tcPr>
          <w:p w14:paraId="6E686EC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700" w:type="dxa"/>
          </w:tcPr>
          <w:p w14:paraId="376DDC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</w:tcPr>
          <w:p w14:paraId="0CB2B93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17" w:type="dxa"/>
          </w:tcPr>
          <w:p w14:paraId="3F77F1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627" w:type="dxa"/>
          </w:tcPr>
          <w:p w14:paraId="777DA3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</w:tcPr>
          <w:p w14:paraId="29F082D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0AD784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581" w:type="dxa"/>
          </w:tcPr>
          <w:p w14:paraId="0913AC1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7A6CD4" w:rsidRPr="0001715C" w14:paraId="7D0C16A9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4071AC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3FE393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AE5D4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E1778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57C02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17890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94FAB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006896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476862B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A9F6B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0F1F33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3</w:t>
            </w:r>
          </w:p>
        </w:tc>
      </w:tr>
      <w:tr w:rsidR="007A6CD4" w:rsidRPr="0001715C" w14:paraId="35FF08D8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53CE4C8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Bullfinch (n=3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2C59B5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88652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41077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26CC96B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1BEED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4A5889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D75E7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6F38D051" w14:textId="25C63E81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19C99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FC725B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312C0792" w14:textId="77777777" w:rsidTr="00785738">
        <w:tc>
          <w:tcPr>
            <w:tcW w:w="2723" w:type="dxa"/>
          </w:tcPr>
          <w:p w14:paraId="140309C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539A0F4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5849BC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1FDD48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0" w:type="dxa"/>
          </w:tcPr>
          <w:p w14:paraId="07243E2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1470374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3006717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</w:tcPr>
          <w:p w14:paraId="023BE30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4E818C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5B0998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1A1EF8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745953D7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012B2D7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07B84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D99AF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BE24A8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512C0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C13CB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E80884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3F989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7142F1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C5ED4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D0282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3856E2AD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21F24FA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Chaffinch (n=24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7E666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CF9017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7BB29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235B37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133447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6D52C9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6B1B932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1BE88540" w14:textId="41589FF3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24CB28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368D8E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20031803" w14:textId="77777777" w:rsidTr="00785738">
        <w:tc>
          <w:tcPr>
            <w:tcW w:w="2723" w:type="dxa"/>
          </w:tcPr>
          <w:p w14:paraId="7842D3D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36C707B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0C802B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2" w:type="dxa"/>
          </w:tcPr>
          <w:p w14:paraId="2C1E6C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00" w:type="dxa"/>
          </w:tcPr>
          <w:p w14:paraId="262B1C2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</w:tcPr>
          <w:p w14:paraId="5EE4D7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17" w:type="dxa"/>
          </w:tcPr>
          <w:p w14:paraId="0C1E76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27" w:type="dxa"/>
          </w:tcPr>
          <w:p w14:paraId="07B0AC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4" w:type="dxa"/>
          </w:tcPr>
          <w:p w14:paraId="1FE5D3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4EFCA2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581" w:type="dxa"/>
          </w:tcPr>
          <w:p w14:paraId="4CE8F4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7A6CD4" w:rsidRPr="0001715C" w14:paraId="6401B70A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31BCFA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9F1C17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0A97B4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8F049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5305B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B3547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6162E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7C08ED1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7D7DB5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AA4DCB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1B3A65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</w:t>
            </w:r>
          </w:p>
        </w:tc>
      </w:tr>
      <w:tr w:rsidR="007A6CD4" w:rsidRPr="0001715C" w14:paraId="33F348B1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30D7ED8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Chiffchaff (n=2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6BF23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DBF54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01F8A1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5029FF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0C016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41B07E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C0BFE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131EAC64" w14:textId="7FFCF2E2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AC8467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044A1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452F8A56" w14:textId="77777777" w:rsidTr="00785738">
        <w:tc>
          <w:tcPr>
            <w:tcW w:w="2723" w:type="dxa"/>
          </w:tcPr>
          <w:p w14:paraId="17388E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6FCB73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6B10D5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7FD7E67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0" w:type="dxa"/>
          </w:tcPr>
          <w:p w14:paraId="18B28F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154164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08C24B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</w:tcPr>
          <w:p w14:paraId="20DDFB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7F0054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4AB4DF2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17E19C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79382D39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4BDAD1B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24AD51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81594D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EFB3A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71022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0FB62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6EF45C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5455B8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77A2E0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E8DD7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280909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640A54C3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7B2BD64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Dunnock (n=12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5BC80A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4581B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329FC0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CB5BB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2F4A6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E9D18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BB4D9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40BBFD5" w14:textId="25FEBE7D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1CB29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A095B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4F7B9102" w14:textId="77777777" w:rsidTr="00785738">
        <w:tc>
          <w:tcPr>
            <w:tcW w:w="2723" w:type="dxa"/>
          </w:tcPr>
          <w:p w14:paraId="7B62B88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154EA86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05A048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2" w:type="dxa"/>
          </w:tcPr>
          <w:p w14:paraId="70FF786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00" w:type="dxa"/>
          </w:tcPr>
          <w:p w14:paraId="13BA6B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71B3FE4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7" w:type="dxa"/>
          </w:tcPr>
          <w:p w14:paraId="212EF3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27" w:type="dxa"/>
          </w:tcPr>
          <w:p w14:paraId="21467CA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2827E4F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1D886FB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581" w:type="dxa"/>
          </w:tcPr>
          <w:p w14:paraId="1633777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1C0EBA27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5276E6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66533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371E1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2ED07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A462B3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0F4DC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CADE7A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69BFF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99C2C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7649DD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A09264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7A6CD4" w:rsidRPr="0001715C" w14:paraId="423DA20D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7C0838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Goldfinch (n=3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276A5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7CC360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E6721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572712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26AEE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B5468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604A17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157092F4" w14:textId="38DE9AF3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AC2478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A3EB1F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5AD897F7" w14:textId="77777777" w:rsidTr="00785738">
        <w:tc>
          <w:tcPr>
            <w:tcW w:w="2723" w:type="dxa"/>
          </w:tcPr>
          <w:p w14:paraId="517EA05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01DA1EB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27D94F0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2" w:type="dxa"/>
          </w:tcPr>
          <w:p w14:paraId="56B8FB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</w:tcPr>
          <w:p w14:paraId="11987D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2218AF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280CFBE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27" w:type="dxa"/>
          </w:tcPr>
          <w:p w14:paraId="152964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4" w:type="dxa"/>
          </w:tcPr>
          <w:p w14:paraId="700ECA0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026A19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3B6CDFF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78FFC4AF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424AC7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49C251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EC716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6B35D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A1A1A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6687D1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1948C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1AD7BD8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18F47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0AC4B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CE1AEE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71CB1744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072955A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Great tit (n=8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57C7A6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152583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F0E61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5AF6A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59769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CC5C19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69A0AA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3B6F901" w14:textId="4EEB3870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D7B7A4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750F94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56435FA9" w14:textId="77777777" w:rsidTr="00785738">
        <w:tc>
          <w:tcPr>
            <w:tcW w:w="2723" w:type="dxa"/>
          </w:tcPr>
          <w:p w14:paraId="1748737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5182FF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6" w:type="dxa"/>
          </w:tcPr>
          <w:p w14:paraId="2984B58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2" w:type="dxa"/>
          </w:tcPr>
          <w:p w14:paraId="63357E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0" w:type="dxa"/>
          </w:tcPr>
          <w:p w14:paraId="1652ED0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065B7E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7" w:type="dxa"/>
          </w:tcPr>
          <w:p w14:paraId="7F16C27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</w:tcPr>
          <w:p w14:paraId="272ECA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49218C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270DC7A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</w:tcPr>
          <w:p w14:paraId="56B0C35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05330C45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71B9BB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D6B2B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368BF1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4772C3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AE844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BA7FC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68515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0A88E3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408D05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D25B6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AC93C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7A6CD4" w:rsidRPr="0001715C" w14:paraId="1B86D648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126A61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Greenfinch (n=4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61ADD9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FB47CF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A2BF5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376893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57BE3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CD4308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53572C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250029A" w14:textId="30E10A90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2809F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7B80E9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533257A3" w14:textId="77777777" w:rsidTr="00785738">
        <w:tc>
          <w:tcPr>
            <w:tcW w:w="2723" w:type="dxa"/>
          </w:tcPr>
          <w:p w14:paraId="1ED7551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45E8DB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113B9B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36D87A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</w:tcPr>
          <w:p w14:paraId="29E8356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4C55FE2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1A04AF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</w:tcPr>
          <w:p w14:paraId="40D0B9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226B289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0400346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16E7BC5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269F2AEB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4D58DA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4D1112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38CAA5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670826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547BA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BD26CF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2AA6C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F1C31F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7B492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56A57E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BB9EBF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7A6CD4" w:rsidRPr="0001715C" w14:paraId="6A8624E4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433E435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House sparrow (n=31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6A9AB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762D0F7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39B6A0A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2E3E9D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32F3D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663E7C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1BF77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194A5C40" w14:textId="445F030A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4C1B1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5B9F8A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5F6E7CF8" w14:textId="77777777" w:rsidTr="00785738">
        <w:tc>
          <w:tcPr>
            <w:tcW w:w="2723" w:type="dxa"/>
          </w:tcPr>
          <w:p w14:paraId="37423E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0361E8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796" w:type="dxa"/>
          </w:tcPr>
          <w:p w14:paraId="5E25A30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792" w:type="dxa"/>
          </w:tcPr>
          <w:p w14:paraId="64EC352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700" w:type="dxa"/>
          </w:tcPr>
          <w:p w14:paraId="54BF41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81" w:type="dxa"/>
          </w:tcPr>
          <w:p w14:paraId="483818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617" w:type="dxa"/>
          </w:tcPr>
          <w:p w14:paraId="2B03AE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27" w:type="dxa"/>
          </w:tcPr>
          <w:p w14:paraId="475569A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</w:tcPr>
          <w:p w14:paraId="32C3FA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0" w:type="dxa"/>
          </w:tcPr>
          <w:p w14:paraId="235D77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581" w:type="dxa"/>
          </w:tcPr>
          <w:p w14:paraId="53C8F51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</w:tr>
      <w:tr w:rsidR="007A6CD4" w:rsidRPr="0001715C" w14:paraId="07FF18F7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2CBD10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C2494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52742A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D7F84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FFDB72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368AE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206176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4EBCC8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B544B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BEDF6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313C1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1</w:t>
            </w:r>
          </w:p>
        </w:tc>
      </w:tr>
      <w:tr w:rsidR="007A6CD4" w:rsidRPr="0001715C" w14:paraId="2B9BE209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606D6B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Lesser whitethroat (n=1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0BD7C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605EE61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33ACD54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87F84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EFD80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E44AC8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B9C34A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229DA525" w14:textId="0C04707A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4D53D2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398E52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6D057BDC" w14:textId="77777777" w:rsidTr="00785738">
        <w:tc>
          <w:tcPr>
            <w:tcW w:w="2723" w:type="dxa"/>
          </w:tcPr>
          <w:p w14:paraId="163B371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78BCE2D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0158280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2E0381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0" w:type="dxa"/>
          </w:tcPr>
          <w:p w14:paraId="57900FF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4CC086D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11012E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</w:tcPr>
          <w:p w14:paraId="757352D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643D89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27CED3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44863E0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3C57E8B3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066D9C6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6163A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0DDA3E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8A1B23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E3F52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E3BCE0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75B044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79C02B0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5C3F828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B7F974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8DAC8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339A1C9A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1386F9E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Long-tailed tit (n=2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C2D51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1A26B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3F10718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4DFE7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CC7314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0B99C5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BAFE75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664AA262" w14:textId="215BA3A2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844892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84D96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1B9F89A8" w14:textId="77777777" w:rsidTr="00785738">
        <w:tc>
          <w:tcPr>
            <w:tcW w:w="2723" w:type="dxa"/>
          </w:tcPr>
          <w:p w14:paraId="3A480AC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78D31F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566E76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66C71C0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</w:tcPr>
          <w:p w14:paraId="7F8BD8D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330B94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5E540E4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</w:tcPr>
          <w:p w14:paraId="59B3F0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4" w:type="dxa"/>
          </w:tcPr>
          <w:p w14:paraId="671EB91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20AE95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649AA4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4E4881A0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5270A2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461D02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201C2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8801F6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642C3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A5EB7F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EC52BF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D339D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03CBF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57AD27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3E89F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178C4736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4EA1A9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ed bunting (n=5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2AEC727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BF012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41003F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57431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58BC81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E8930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020B17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2143CE43" w14:textId="53A130E0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14C992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29BA16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497E571D" w14:textId="77777777" w:rsidTr="00785738">
        <w:tc>
          <w:tcPr>
            <w:tcW w:w="2723" w:type="dxa"/>
          </w:tcPr>
          <w:p w14:paraId="7B94A5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108DCE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2B38D8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2" w:type="dxa"/>
          </w:tcPr>
          <w:p w14:paraId="3EC3525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</w:tcPr>
          <w:p w14:paraId="663B95D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16F16E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7" w:type="dxa"/>
          </w:tcPr>
          <w:p w14:paraId="4738FE3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</w:tcPr>
          <w:p w14:paraId="707D83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1A3671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35A8F7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</w:tcPr>
          <w:p w14:paraId="2E27D7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5002F9C2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0EE0DA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31F376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F9E68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B1DD12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1ED76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DDB47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061710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253A3F2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4694E58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9362E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E9A498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1B42A9E1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1D3479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ed warbler (n=6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11848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BB44BB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EC90AA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1AAEB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51FE18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31AD84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7E8AB8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240A5F86" w14:textId="69DCF5F6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CFF519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9EA441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5A11AA8C" w14:textId="77777777" w:rsidTr="00785738">
        <w:tc>
          <w:tcPr>
            <w:tcW w:w="2723" w:type="dxa"/>
          </w:tcPr>
          <w:p w14:paraId="677BE4D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17061C1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6" w:type="dxa"/>
          </w:tcPr>
          <w:p w14:paraId="607062F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2" w:type="dxa"/>
          </w:tcPr>
          <w:p w14:paraId="52926C6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</w:tcPr>
          <w:p w14:paraId="5656C7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5A1FFB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7" w:type="dxa"/>
          </w:tcPr>
          <w:p w14:paraId="17F4781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27" w:type="dxa"/>
          </w:tcPr>
          <w:p w14:paraId="18AFFCC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4" w:type="dxa"/>
          </w:tcPr>
          <w:p w14:paraId="3280F96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18ED4E4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</w:tcPr>
          <w:p w14:paraId="62E0831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464C6E33" w14:textId="77777777" w:rsidTr="00785738">
        <w:tc>
          <w:tcPr>
            <w:tcW w:w="2723" w:type="dxa"/>
          </w:tcPr>
          <w:p w14:paraId="72C8A89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</w:tcPr>
          <w:p w14:paraId="16F923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96" w:type="dxa"/>
          </w:tcPr>
          <w:p w14:paraId="6EDEE25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92" w:type="dxa"/>
          </w:tcPr>
          <w:p w14:paraId="779EC56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00" w:type="dxa"/>
          </w:tcPr>
          <w:p w14:paraId="2108D6E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81" w:type="dxa"/>
          </w:tcPr>
          <w:p w14:paraId="6B29B3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17" w:type="dxa"/>
          </w:tcPr>
          <w:p w14:paraId="39DD4BE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27" w:type="dxa"/>
          </w:tcPr>
          <w:p w14:paraId="79B4E4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14" w:type="dxa"/>
          </w:tcPr>
          <w:p w14:paraId="2BB4EC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80" w:type="dxa"/>
          </w:tcPr>
          <w:p w14:paraId="56EC6FE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581" w:type="dxa"/>
          </w:tcPr>
          <w:p w14:paraId="478EA4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7A6CD4" w:rsidRPr="0001715C" w14:paraId="4556E56E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7D2C69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obin (n=19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2BD27E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55882D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F9FC37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F1BE0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B709D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A4625F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02B1C3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00E65F9F" w14:textId="5CD4D07B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0EF10F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E6B4C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7B5914E5" w14:textId="77777777" w:rsidTr="00785738">
        <w:tc>
          <w:tcPr>
            <w:tcW w:w="2723" w:type="dxa"/>
          </w:tcPr>
          <w:p w14:paraId="31AC85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Resistant</w:t>
            </w:r>
          </w:p>
        </w:tc>
        <w:tc>
          <w:tcPr>
            <w:tcW w:w="686" w:type="dxa"/>
          </w:tcPr>
          <w:p w14:paraId="427E6AE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96" w:type="dxa"/>
          </w:tcPr>
          <w:p w14:paraId="06D768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792" w:type="dxa"/>
          </w:tcPr>
          <w:p w14:paraId="10C7144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00" w:type="dxa"/>
          </w:tcPr>
          <w:p w14:paraId="406298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2182429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7" w:type="dxa"/>
          </w:tcPr>
          <w:p w14:paraId="1D427D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27" w:type="dxa"/>
          </w:tcPr>
          <w:p w14:paraId="1AD5194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7C3860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19D0BF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81" w:type="dxa"/>
          </w:tcPr>
          <w:p w14:paraId="78554C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7A6CD4" w:rsidRPr="0001715C" w14:paraId="33A2C3E2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2383836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0755347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ACB04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97047C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37F50E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64E6D3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9C036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5E048C8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F8F05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CE2755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6BC5F5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</w:tr>
      <w:tr w:rsidR="007A6CD4" w:rsidRPr="0001715C" w14:paraId="7D9EF4F6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064173F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edge warbler (n=2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80AB3C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6D9FCC7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67385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8CE1B9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6062FC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66496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BE219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4C06DAC6" w14:textId="6B4EF106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E03AD3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E18847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063F5FF6" w14:textId="77777777" w:rsidTr="00785738">
        <w:tc>
          <w:tcPr>
            <w:tcW w:w="2723" w:type="dxa"/>
          </w:tcPr>
          <w:p w14:paraId="56288DD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6CD6FA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0E57C87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58B19EB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0" w:type="dxa"/>
          </w:tcPr>
          <w:p w14:paraId="3123DD5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47EFA8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50324C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</w:tcPr>
          <w:p w14:paraId="34A012A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7BF8DAD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14EFAD0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49CE311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3FFF84E1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485110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9001C5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44B0D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E5ED6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75FC34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FD37F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FD772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1743713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15A975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B6D522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BF48E3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692E62BF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4899837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ong thrush (n=1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455D4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BB51D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E2BB1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D515A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4FDFDA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EF84F5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7709E4B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197842A" w14:textId="4E815410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CB610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FABB43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3226AFC5" w14:textId="77777777" w:rsidTr="00785738">
        <w:tc>
          <w:tcPr>
            <w:tcW w:w="2723" w:type="dxa"/>
          </w:tcPr>
          <w:p w14:paraId="338F2A6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1659A1C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07A047A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2AE8BA6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0" w:type="dxa"/>
          </w:tcPr>
          <w:p w14:paraId="3D434C1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59CA1BC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3998F8A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</w:tcPr>
          <w:p w14:paraId="3C87606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308A2B6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3FB0F6E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02FCAA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1F724D83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1131F14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44024A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6ECEC7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A38810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4BA9D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63219F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B1B2E5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CCE758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577EE0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96E0A4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D8C6E5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A6CD4" w:rsidRPr="0001715C" w14:paraId="17CA2576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7F1453C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Whitethroat (n=13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9DE2A0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6AFED50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D40991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23DA58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204F3C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30906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C3E50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6D969CCC" w14:textId="0EF298F3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60A1EC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D4B2B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14F5775B" w14:textId="77777777" w:rsidTr="00785738">
        <w:tc>
          <w:tcPr>
            <w:tcW w:w="2723" w:type="dxa"/>
          </w:tcPr>
          <w:p w14:paraId="410BE1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7FD9D01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62100C3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92" w:type="dxa"/>
          </w:tcPr>
          <w:p w14:paraId="1CB0A2E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0" w:type="dxa"/>
          </w:tcPr>
          <w:p w14:paraId="3F66F98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</w:tcPr>
          <w:p w14:paraId="6C7F4F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7" w:type="dxa"/>
          </w:tcPr>
          <w:p w14:paraId="6B1D196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27" w:type="dxa"/>
          </w:tcPr>
          <w:p w14:paraId="5663DA6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4FBDBF5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3D62290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81" w:type="dxa"/>
          </w:tcPr>
          <w:p w14:paraId="79CBA7E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7A6CD4" w:rsidRPr="0001715C" w14:paraId="49348162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27F08C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523D0FC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0B922E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2078CA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6ACAB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94E7B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2E79A9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7A221A5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959A87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FA0B8D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3E0FC1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7A6CD4" w:rsidRPr="0001715C" w14:paraId="7103E30D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7E5463D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Willow warbler (n=3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68633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6568EE7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5926C9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D5C5F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BD8F2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CCC6B3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93B124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0A38DEBA" w14:textId="0BE251DC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2C52A2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0EE4CC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5CC9D3B6" w14:textId="77777777" w:rsidTr="00785738">
        <w:tc>
          <w:tcPr>
            <w:tcW w:w="2723" w:type="dxa"/>
          </w:tcPr>
          <w:p w14:paraId="3D2A607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1DC44B2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0E8372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63D0659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0" w:type="dxa"/>
          </w:tcPr>
          <w:p w14:paraId="4CD573E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33CBFA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33589FD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</w:tcPr>
          <w:p w14:paraId="69F8A4B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02D2ECE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70D6074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81" w:type="dxa"/>
          </w:tcPr>
          <w:p w14:paraId="5DE2B1B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7A6CD4" w:rsidRPr="0001715C" w14:paraId="0764A921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45CBD97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86276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471CF3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D27E8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F0E1BD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B4F9FB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8AEEC5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19ACF28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AE0549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B193BB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21554D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7A6CD4" w:rsidRPr="0001715C" w14:paraId="508C1245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3BB9157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Wren (n=14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4679ECE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E8189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A8590F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117A2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2C601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13C37B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0E328C2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44385744" w14:textId="046B2584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078990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D938CC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25DB2703" w14:textId="77777777" w:rsidTr="00785738">
        <w:tc>
          <w:tcPr>
            <w:tcW w:w="2723" w:type="dxa"/>
          </w:tcPr>
          <w:p w14:paraId="28A5BD9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7967A34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796" w:type="dxa"/>
          </w:tcPr>
          <w:p w14:paraId="17F0791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92" w:type="dxa"/>
          </w:tcPr>
          <w:p w14:paraId="7F62698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00" w:type="dxa"/>
          </w:tcPr>
          <w:p w14:paraId="7D7667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81" w:type="dxa"/>
          </w:tcPr>
          <w:p w14:paraId="4264304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7" w:type="dxa"/>
          </w:tcPr>
          <w:p w14:paraId="189E1EB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27" w:type="dxa"/>
          </w:tcPr>
          <w:p w14:paraId="050E22E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4" w:type="dxa"/>
          </w:tcPr>
          <w:p w14:paraId="0A5E0D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5546296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581" w:type="dxa"/>
          </w:tcPr>
          <w:p w14:paraId="7FB0348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4E04817C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637452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0080F85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EC2F3D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8119D0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6C3039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26CB79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FCB83C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D8C43E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491625F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1BBA39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68095E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2</w:t>
            </w:r>
          </w:p>
        </w:tc>
      </w:tr>
      <w:tr w:rsidR="007A6CD4" w:rsidRPr="0001715C" w14:paraId="0D0F76BB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1DE84A7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lastRenderedPageBreak/>
              <w:t>Yellowhammer (n=4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37D779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F61DD2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86F1B5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9785BC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964C6B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A283EE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45014D3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DFC7DD7" w14:textId="248F0F21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A747DC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20AA2AC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64F80AFB" w14:textId="77777777" w:rsidTr="00785738">
        <w:tc>
          <w:tcPr>
            <w:tcW w:w="2723" w:type="dxa"/>
          </w:tcPr>
          <w:p w14:paraId="254A9A0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3A04044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6" w:type="dxa"/>
          </w:tcPr>
          <w:p w14:paraId="47256D7D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92" w:type="dxa"/>
          </w:tcPr>
          <w:p w14:paraId="01E62F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0" w:type="dxa"/>
          </w:tcPr>
          <w:p w14:paraId="76C29C5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22F462F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7" w:type="dxa"/>
          </w:tcPr>
          <w:p w14:paraId="14847DE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27" w:type="dxa"/>
          </w:tcPr>
          <w:p w14:paraId="39DF1CA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14" w:type="dxa"/>
          </w:tcPr>
          <w:p w14:paraId="3F59FCD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7A44BDD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81" w:type="dxa"/>
          </w:tcPr>
          <w:p w14:paraId="3A33816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50920AF9" w14:textId="77777777" w:rsidTr="00785738">
        <w:tc>
          <w:tcPr>
            <w:tcW w:w="2723" w:type="dxa"/>
          </w:tcPr>
          <w:p w14:paraId="1ACA32B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</w:tcPr>
          <w:p w14:paraId="5A08C07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96" w:type="dxa"/>
          </w:tcPr>
          <w:p w14:paraId="1CCD8116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92" w:type="dxa"/>
          </w:tcPr>
          <w:p w14:paraId="12DDDE4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00" w:type="dxa"/>
          </w:tcPr>
          <w:p w14:paraId="64A4B6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</w:tcPr>
          <w:p w14:paraId="1DED2C7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17" w:type="dxa"/>
          </w:tcPr>
          <w:p w14:paraId="2ECFCE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27" w:type="dxa"/>
          </w:tcPr>
          <w:p w14:paraId="753DC58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14" w:type="dxa"/>
          </w:tcPr>
          <w:p w14:paraId="5DCF75D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80" w:type="dxa"/>
          </w:tcPr>
          <w:p w14:paraId="7AE913D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81" w:type="dxa"/>
          </w:tcPr>
          <w:p w14:paraId="5AAA412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7A6CD4" w:rsidRPr="0001715C" w14:paraId="0BCCB05B" w14:textId="77777777" w:rsidTr="00785738">
        <w:tc>
          <w:tcPr>
            <w:tcW w:w="2723" w:type="dxa"/>
            <w:tcBorders>
              <w:top w:val="single" w:sz="4" w:space="0" w:color="auto"/>
            </w:tcBorders>
          </w:tcPr>
          <w:p w14:paraId="0DBBC6D4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Total (n=203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7C77AB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AMP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ABBDE8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454BA4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IP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17B42C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0BED33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3B8F0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58EB144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4D74E47B" w14:textId="1F442D85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="00C52A3A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86E233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448E6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color w:val="000000" w:themeColor="text1"/>
                <w:sz w:val="22"/>
                <w:szCs w:val="22"/>
              </w:rPr>
              <w:t>VA</w:t>
            </w:r>
          </w:p>
        </w:tc>
      </w:tr>
      <w:tr w:rsidR="007A6CD4" w:rsidRPr="0001715C" w14:paraId="60669814" w14:textId="77777777" w:rsidTr="00785738">
        <w:tc>
          <w:tcPr>
            <w:tcW w:w="2723" w:type="dxa"/>
          </w:tcPr>
          <w:p w14:paraId="46965C4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Resistant</w:t>
            </w:r>
          </w:p>
        </w:tc>
        <w:tc>
          <w:tcPr>
            <w:tcW w:w="686" w:type="dxa"/>
          </w:tcPr>
          <w:p w14:paraId="115E61F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796" w:type="dxa"/>
          </w:tcPr>
          <w:p w14:paraId="6CE007B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39</w:t>
            </w:r>
          </w:p>
        </w:tc>
        <w:tc>
          <w:tcPr>
            <w:tcW w:w="792" w:type="dxa"/>
          </w:tcPr>
          <w:p w14:paraId="69957F1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700" w:type="dxa"/>
          </w:tcPr>
          <w:p w14:paraId="2738FCB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581" w:type="dxa"/>
          </w:tcPr>
          <w:p w14:paraId="50436872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7</w:t>
            </w:r>
          </w:p>
        </w:tc>
        <w:tc>
          <w:tcPr>
            <w:tcW w:w="617" w:type="dxa"/>
          </w:tcPr>
          <w:p w14:paraId="450ABC3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627" w:type="dxa"/>
          </w:tcPr>
          <w:p w14:paraId="47E2C1C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614" w:type="dxa"/>
          </w:tcPr>
          <w:p w14:paraId="612FB8B1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14:paraId="7ECD454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3</w:t>
            </w:r>
          </w:p>
        </w:tc>
        <w:tc>
          <w:tcPr>
            <w:tcW w:w="581" w:type="dxa"/>
          </w:tcPr>
          <w:p w14:paraId="23E6981F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68</w:t>
            </w:r>
          </w:p>
        </w:tc>
      </w:tr>
      <w:tr w:rsidR="007A6CD4" w:rsidRPr="0001715C" w14:paraId="1BF5C009" w14:textId="77777777" w:rsidTr="00785738">
        <w:tc>
          <w:tcPr>
            <w:tcW w:w="2723" w:type="dxa"/>
            <w:tcBorders>
              <w:bottom w:val="single" w:sz="4" w:space="0" w:color="auto"/>
            </w:tcBorders>
          </w:tcPr>
          <w:p w14:paraId="5AE527A8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Suscepti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242F438E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0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43F6B2A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6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FFEF62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3365CD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7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79349D7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8849260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55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20F0527B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89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E98F7D9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9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D691E65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4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4BFC503" w14:textId="77777777" w:rsidR="007A6CD4" w:rsidRPr="0001715C" w:rsidRDefault="007A6CD4" w:rsidP="0078573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1715C">
              <w:rPr>
                <w:rFonts w:cstheme="minorHAnsi"/>
                <w:sz w:val="22"/>
                <w:szCs w:val="22"/>
              </w:rPr>
              <w:t>135</w:t>
            </w:r>
          </w:p>
        </w:tc>
      </w:tr>
    </w:tbl>
    <w:p w14:paraId="3DD4D8BC" w14:textId="15931A91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t xml:space="preserve">AMP: Ampicillin (10 mg/ml); C: Chloramphenicol (30 mg/ml); CIP: Ciprofloxacin (5 mg/ml); CN: </w:t>
      </w:r>
      <w:r>
        <w:rPr>
          <w:rFonts w:cstheme="minorHAnsi"/>
          <w:sz w:val="22"/>
          <w:szCs w:val="22"/>
        </w:rPr>
        <w:t>Gentamicin</w:t>
      </w:r>
      <w:r w:rsidRPr="0001715C">
        <w:rPr>
          <w:rFonts w:cstheme="minorHAnsi"/>
          <w:sz w:val="22"/>
          <w:szCs w:val="22"/>
        </w:rPr>
        <w:t xml:space="preserve"> (120 mg/ml); E: </w:t>
      </w:r>
      <w:proofErr w:type="spellStart"/>
      <w:r w:rsidRPr="0001715C">
        <w:rPr>
          <w:rFonts w:cstheme="minorHAnsi"/>
          <w:sz w:val="22"/>
          <w:szCs w:val="22"/>
        </w:rPr>
        <w:t>Erythomycin</w:t>
      </w:r>
      <w:proofErr w:type="spellEnd"/>
      <w:r w:rsidRPr="0001715C">
        <w:rPr>
          <w:rFonts w:cstheme="minorHAnsi"/>
          <w:sz w:val="22"/>
          <w:szCs w:val="22"/>
        </w:rPr>
        <w:t xml:space="preserve"> (15 mg/ml); K: Kanamycin (120 mg/ml); S: Streptomycin (300 mg/ml); T</w:t>
      </w:r>
      <w:r w:rsidR="00C52A3A">
        <w:rPr>
          <w:rFonts w:cstheme="minorHAnsi"/>
          <w:sz w:val="22"/>
          <w:szCs w:val="22"/>
        </w:rPr>
        <w:t>i</w:t>
      </w:r>
      <w:r w:rsidRPr="0001715C">
        <w:rPr>
          <w:rFonts w:cstheme="minorHAnsi"/>
          <w:sz w:val="22"/>
          <w:szCs w:val="22"/>
        </w:rPr>
        <w:t>: Teicoplanin (30 mg/ml); TE: Tetracycline (30 mg/ml); VA: Vancomycin (30 mg/ml)</w:t>
      </w:r>
    </w:p>
    <w:p w14:paraId="298B785E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66958058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106993C7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3D56EAAC" w14:textId="77777777" w:rsidR="007A6CD4" w:rsidRDefault="007A6CD4" w:rsidP="007A6CD4">
      <w:pPr>
        <w:spacing w:line="480" w:lineRule="auto"/>
        <w:rPr>
          <w:rFonts w:cstheme="minorHAnsi"/>
          <w:sz w:val="22"/>
          <w:szCs w:val="22"/>
        </w:rPr>
        <w:sectPr w:rsidR="007A6CD4" w:rsidSect="007A6CD4">
          <w:pgSz w:w="16838" w:h="11906" w:orient="landscape"/>
          <w:pgMar w:top="1145" w:right="1440" w:bottom="1077" w:left="1440" w:header="709" w:footer="709" w:gutter="0"/>
          <w:lnNumType w:countBy="1" w:restart="continuous"/>
          <w:cols w:space="708"/>
          <w:docGrid w:linePitch="360"/>
        </w:sectPr>
      </w:pPr>
    </w:p>
    <w:p w14:paraId="4A7596DC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lastRenderedPageBreak/>
        <w:t xml:space="preserve">Table </w:t>
      </w:r>
      <w:r>
        <w:rPr>
          <w:rFonts w:cstheme="minorHAnsi"/>
          <w:sz w:val="22"/>
          <w:szCs w:val="22"/>
        </w:rPr>
        <w:t>S5</w:t>
      </w:r>
      <w:r w:rsidRPr="0001715C">
        <w:rPr>
          <w:rFonts w:cstheme="minorHAnsi"/>
          <w:sz w:val="22"/>
          <w:szCs w:val="22"/>
        </w:rPr>
        <w:t xml:space="preserve">. Antibiotic susceptibility of </w:t>
      </w:r>
      <w:r w:rsidRPr="0001715C">
        <w:rPr>
          <w:rFonts w:cstheme="minorHAnsi"/>
          <w:i/>
          <w:iCs/>
          <w:sz w:val="22"/>
          <w:szCs w:val="22"/>
        </w:rPr>
        <w:t>E. coli</w:t>
      </w:r>
      <w:r w:rsidRPr="0001715C">
        <w:rPr>
          <w:rFonts w:cstheme="minorHAnsi"/>
          <w:sz w:val="22"/>
          <w:szCs w:val="22"/>
        </w:rPr>
        <w:t xml:space="preserve"> isolates recovered from passerine faecal samples. The three numbers in each cell represent three replicates; total data are the mean ± SE of the three replicate totals.</w:t>
      </w:r>
    </w:p>
    <w:tbl>
      <w:tblPr>
        <w:tblStyle w:val="TableGrid"/>
        <w:tblW w:w="15513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648"/>
        <w:gridCol w:w="66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701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7A6CD4" w:rsidRPr="00C52A3A" w14:paraId="1140ADCB" w14:textId="77777777" w:rsidTr="00C52A3A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C294F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pecies (no. positive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7DFFD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AK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671750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AMC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46C82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AMP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1C713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AZ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D31E4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TX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E1C122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FOX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5F262E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AZ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EC9ED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FT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3A436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RO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DC1D5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02A1A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IP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A41B4E8" w14:textId="64A1B869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E</w:t>
            </w:r>
            <w:r w:rsidR="00C52A3A" w:rsidRPr="00C52A3A">
              <w:rPr>
                <w:rFonts w:cstheme="minorHAnsi"/>
                <w:color w:val="000000" w:themeColor="text1"/>
                <w:sz w:val="10"/>
                <w:szCs w:val="10"/>
              </w:rPr>
              <w:t>NR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65C5E3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3B1A5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N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138830C" w14:textId="203A2FDC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M</w:t>
            </w:r>
            <w:r w:rsidR="00C52A3A" w:rsidRPr="00C52A3A">
              <w:rPr>
                <w:rFonts w:cstheme="minorHAnsi"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0080B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K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FA075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M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9CBFD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1C8AA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A3A62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T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CF024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TI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3C1EA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XT</w:t>
            </w:r>
          </w:p>
        </w:tc>
      </w:tr>
      <w:tr w:rsidR="007A6CD4" w:rsidRPr="00C52A3A" w14:paraId="0C51772E" w14:textId="77777777" w:rsidTr="00C52A3A">
        <w:tc>
          <w:tcPr>
            <w:tcW w:w="2500" w:type="dxa"/>
            <w:gridSpan w:val="3"/>
            <w:tcBorders>
              <w:top w:val="single" w:sz="4" w:space="0" w:color="auto"/>
            </w:tcBorders>
          </w:tcPr>
          <w:p w14:paraId="7957ED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Blackbird (n=6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3107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CFA4E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9B3FE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93535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94E90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5F82D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CFDAE4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B139E8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AB483F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A388BE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65BF4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0C2E5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FFA86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904676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8FED5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3489A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35CD4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40F5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6155C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C88848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508D1BAC" w14:textId="77777777" w:rsidTr="00C52A3A">
        <w:tc>
          <w:tcPr>
            <w:tcW w:w="1184" w:type="dxa"/>
          </w:tcPr>
          <w:p w14:paraId="2C55D9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74823F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43C6227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2325DC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3,3</w:t>
            </w:r>
          </w:p>
        </w:tc>
        <w:tc>
          <w:tcPr>
            <w:tcW w:w="648" w:type="dxa"/>
          </w:tcPr>
          <w:p w14:paraId="7E83DC8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2</w:t>
            </w:r>
          </w:p>
        </w:tc>
        <w:tc>
          <w:tcPr>
            <w:tcW w:w="648" w:type="dxa"/>
          </w:tcPr>
          <w:p w14:paraId="23AF69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1B75F4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173E40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A4A00B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140A8E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74142C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1</w:t>
            </w:r>
          </w:p>
        </w:tc>
        <w:tc>
          <w:tcPr>
            <w:tcW w:w="648" w:type="dxa"/>
          </w:tcPr>
          <w:p w14:paraId="44F849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648" w:type="dxa"/>
          </w:tcPr>
          <w:p w14:paraId="04299F4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2</w:t>
            </w:r>
          </w:p>
        </w:tc>
        <w:tc>
          <w:tcPr>
            <w:tcW w:w="701" w:type="dxa"/>
          </w:tcPr>
          <w:p w14:paraId="4BD03B7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1</w:t>
            </w:r>
          </w:p>
        </w:tc>
        <w:tc>
          <w:tcPr>
            <w:tcW w:w="648" w:type="dxa"/>
          </w:tcPr>
          <w:p w14:paraId="0E8601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1</w:t>
            </w:r>
          </w:p>
        </w:tc>
        <w:tc>
          <w:tcPr>
            <w:tcW w:w="648" w:type="dxa"/>
          </w:tcPr>
          <w:p w14:paraId="45F25B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7DB170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B4034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092ABA9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2,3</w:t>
            </w:r>
          </w:p>
        </w:tc>
        <w:tc>
          <w:tcPr>
            <w:tcW w:w="648" w:type="dxa"/>
          </w:tcPr>
          <w:p w14:paraId="4744ED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1</w:t>
            </w:r>
          </w:p>
        </w:tc>
        <w:tc>
          <w:tcPr>
            <w:tcW w:w="648" w:type="dxa"/>
          </w:tcPr>
          <w:p w14:paraId="3A4AB0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648" w:type="dxa"/>
          </w:tcPr>
          <w:p w14:paraId="5E6CCA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1,1</w:t>
            </w:r>
          </w:p>
        </w:tc>
        <w:tc>
          <w:tcPr>
            <w:tcW w:w="648" w:type="dxa"/>
          </w:tcPr>
          <w:p w14:paraId="0EA7A5B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</w:tr>
      <w:tr w:rsidR="007A6CD4" w:rsidRPr="00C52A3A" w14:paraId="24DCB8F6" w14:textId="77777777" w:rsidTr="00C52A3A">
        <w:tc>
          <w:tcPr>
            <w:tcW w:w="1184" w:type="dxa"/>
          </w:tcPr>
          <w:p w14:paraId="506B662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433BE4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6BBDC56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A4A07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50DF39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346D5F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F8C98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FBB24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963DA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66D455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AEB8C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97B240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423279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13B2CB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D314E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7951E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EC51E1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B1F5DB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D5A68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06BCE3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2D2C7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B3D85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225F2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437D517E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42B0797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7311B6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6,6,6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1F62A3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6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BBD94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30392F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6,5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B29C1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6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BE5DF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6,4,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CCC607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6,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79E69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3475DF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6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3ECBF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C6AF6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E7C61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5,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4BEFEC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E4023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6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DA0D8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6,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EA15F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6,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FC9A71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6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61CA8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466D9A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6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8B7BB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B917E1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9FAB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6,5</w:t>
            </w:r>
          </w:p>
        </w:tc>
      </w:tr>
      <w:tr w:rsidR="007A6CD4" w:rsidRPr="00C52A3A" w14:paraId="5D92F091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39AC38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Blackcap (n=25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F0BC4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88B1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40F5A7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C0E59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8F4E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B5B0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E51DC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58BAB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A3EE8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A5AF3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E398F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1474C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75E363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4530F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18C8F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8794B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0587BD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00C86B7E" w14:textId="77777777" w:rsidTr="00C52A3A">
        <w:tc>
          <w:tcPr>
            <w:tcW w:w="1184" w:type="dxa"/>
          </w:tcPr>
          <w:p w14:paraId="6923DD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1FEB715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68" w:type="dxa"/>
          </w:tcPr>
          <w:p w14:paraId="2667B3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4,5</w:t>
            </w:r>
          </w:p>
        </w:tc>
        <w:tc>
          <w:tcPr>
            <w:tcW w:w="648" w:type="dxa"/>
          </w:tcPr>
          <w:p w14:paraId="7362001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3,13,12</w:t>
            </w:r>
          </w:p>
        </w:tc>
        <w:tc>
          <w:tcPr>
            <w:tcW w:w="648" w:type="dxa"/>
          </w:tcPr>
          <w:p w14:paraId="11AAA12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3,1</w:t>
            </w:r>
          </w:p>
        </w:tc>
        <w:tc>
          <w:tcPr>
            <w:tcW w:w="648" w:type="dxa"/>
          </w:tcPr>
          <w:p w14:paraId="59F599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1,3</w:t>
            </w:r>
          </w:p>
        </w:tc>
        <w:tc>
          <w:tcPr>
            <w:tcW w:w="648" w:type="dxa"/>
          </w:tcPr>
          <w:p w14:paraId="3E053A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2</w:t>
            </w:r>
          </w:p>
        </w:tc>
        <w:tc>
          <w:tcPr>
            <w:tcW w:w="648" w:type="dxa"/>
          </w:tcPr>
          <w:p w14:paraId="698F786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3</w:t>
            </w:r>
          </w:p>
        </w:tc>
        <w:tc>
          <w:tcPr>
            <w:tcW w:w="648" w:type="dxa"/>
          </w:tcPr>
          <w:p w14:paraId="400AF6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3,3</w:t>
            </w:r>
          </w:p>
        </w:tc>
        <w:tc>
          <w:tcPr>
            <w:tcW w:w="648" w:type="dxa"/>
          </w:tcPr>
          <w:p w14:paraId="7F926E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2FA88B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8,7,3</w:t>
            </w:r>
          </w:p>
        </w:tc>
        <w:tc>
          <w:tcPr>
            <w:tcW w:w="648" w:type="dxa"/>
          </w:tcPr>
          <w:p w14:paraId="6FF09A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7,4</w:t>
            </w:r>
          </w:p>
        </w:tc>
        <w:tc>
          <w:tcPr>
            <w:tcW w:w="648" w:type="dxa"/>
          </w:tcPr>
          <w:p w14:paraId="7C627B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8,3,9</w:t>
            </w:r>
          </w:p>
        </w:tc>
        <w:tc>
          <w:tcPr>
            <w:tcW w:w="701" w:type="dxa"/>
          </w:tcPr>
          <w:p w14:paraId="6929E2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6,9</w:t>
            </w:r>
          </w:p>
        </w:tc>
        <w:tc>
          <w:tcPr>
            <w:tcW w:w="648" w:type="dxa"/>
          </w:tcPr>
          <w:p w14:paraId="06D5D2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4,1</w:t>
            </w:r>
          </w:p>
        </w:tc>
        <w:tc>
          <w:tcPr>
            <w:tcW w:w="648" w:type="dxa"/>
          </w:tcPr>
          <w:p w14:paraId="53FD2F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3</w:t>
            </w:r>
          </w:p>
        </w:tc>
        <w:tc>
          <w:tcPr>
            <w:tcW w:w="648" w:type="dxa"/>
          </w:tcPr>
          <w:p w14:paraId="33019AD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5F9D59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327EB2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0,6</w:t>
            </w:r>
          </w:p>
        </w:tc>
        <w:tc>
          <w:tcPr>
            <w:tcW w:w="648" w:type="dxa"/>
          </w:tcPr>
          <w:p w14:paraId="419E4A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7,5</w:t>
            </w:r>
          </w:p>
        </w:tc>
        <w:tc>
          <w:tcPr>
            <w:tcW w:w="648" w:type="dxa"/>
          </w:tcPr>
          <w:p w14:paraId="70A1A2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4,1</w:t>
            </w:r>
          </w:p>
        </w:tc>
        <w:tc>
          <w:tcPr>
            <w:tcW w:w="648" w:type="dxa"/>
          </w:tcPr>
          <w:p w14:paraId="03D1F8C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8,9</w:t>
            </w:r>
          </w:p>
        </w:tc>
        <w:tc>
          <w:tcPr>
            <w:tcW w:w="648" w:type="dxa"/>
          </w:tcPr>
          <w:p w14:paraId="2942BFE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2</w:t>
            </w:r>
          </w:p>
        </w:tc>
      </w:tr>
      <w:tr w:rsidR="007A6CD4" w:rsidRPr="00C52A3A" w14:paraId="69F00B31" w14:textId="77777777" w:rsidTr="00C52A3A">
        <w:tc>
          <w:tcPr>
            <w:tcW w:w="1184" w:type="dxa"/>
          </w:tcPr>
          <w:p w14:paraId="23D0763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0F5349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0939DF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2</w:t>
            </w:r>
          </w:p>
        </w:tc>
        <w:tc>
          <w:tcPr>
            <w:tcW w:w="648" w:type="dxa"/>
          </w:tcPr>
          <w:p w14:paraId="0C4AE24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2FD754C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2DB76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86F09A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6D224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6DEBE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6A4FAA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D5905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B3580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2</w:t>
            </w:r>
          </w:p>
        </w:tc>
        <w:tc>
          <w:tcPr>
            <w:tcW w:w="648" w:type="dxa"/>
          </w:tcPr>
          <w:p w14:paraId="3E9E0F1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2</w:t>
            </w:r>
          </w:p>
        </w:tc>
        <w:tc>
          <w:tcPr>
            <w:tcW w:w="701" w:type="dxa"/>
          </w:tcPr>
          <w:p w14:paraId="50B650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7D42F7A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3</w:t>
            </w:r>
          </w:p>
        </w:tc>
        <w:tc>
          <w:tcPr>
            <w:tcW w:w="648" w:type="dxa"/>
          </w:tcPr>
          <w:p w14:paraId="0D24DC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5A3771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1C072A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A08A4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2</w:t>
            </w:r>
          </w:p>
        </w:tc>
        <w:tc>
          <w:tcPr>
            <w:tcW w:w="648" w:type="dxa"/>
          </w:tcPr>
          <w:p w14:paraId="189B504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1963EA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2929B12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3F7E43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75D4F955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38EA4F8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FF91F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5,24,24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634C3C9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2,21,1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EBD625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0,12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2729C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5,22,2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1EF1A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24,2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CD327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5,24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BA97D1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5,23,2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02FE0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0,20,2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7C35F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5,25,2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466B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7,18,2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19865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18,1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E8AF2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7,22,1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37350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9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9EECD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3,21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94F18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,24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A5954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4,24,2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00027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5,24,2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0F0C2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5,1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F51BA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17,2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772B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7,21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FC8D06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7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5F0E6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,24,23</w:t>
            </w:r>
          </w:p>
        </w:tc>
      </w:tr>
      <w:tr w:rsidR="007A6CD4" w:rsidRPr="00C52A3A" w14:paraId="4EDB57B5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066E1E4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Blue tit (n=29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98D43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B640D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85752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8FFDB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A99968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3016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CD930B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32F6DB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91FC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49ED1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BDBCB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A1D9C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D1AC1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68CF0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7EE03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11AEE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4DC0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48E05F4C" w14:textId="77777777" w:rsidTr="00C52A3A">
        <w:tc>
          <w:tcPr>
            <w:tcW w:w="1184" w:type="dxa"/>
          </w:tcPr>
          <w:p w14:paraId="4FC0936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29E35E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68" w:type="dxa"/>
          </w:tcPr>
          <w:p w14:paraId="12BED1F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6,8</w:t>
            </w:r>
          </w:p>
        </w:tc>
        <w:tc>
          <w:tcPr>
            <w:tcW w:w="648" w:type="dxa"/>
          </w:tcPr>
          <w:p w14:paraId="3D89DF5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6,10,15</w:t>
            </w:r>
          </w:p>
        </w:tc>
        <w:tc>
          <w:tcPr>
            <w:tcW w:w="648" w:type="dxa"/>
          </w:tcPr>
          <w:p w14:paraId="6D4950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2</w:t>
            </w:r>
          </w:p>
        </w:tc>
        <w:tc>
          <w:tcPr>
            <w:tcW w:w="648" w:type="dxa"/>
          </w:tcPr>
          <w:p w14:paraId="30B0F7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4</w:t>
            </w:r>
          </w:p>
        </w:tc>
        <w:tc>
          <w:tcPr>
            <w:tcW w:w="648" w:type="dxa"/>
          </w:tcPr>
          <w:p w14:paraId="100908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45A236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7B1EEF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5</w:t>
            </w:r>
          </w:p>
        </w:tc>
        <w:tc>
          <w:tcPr>
            <w:tcW w:w="648" w:type="dxa"/>
          </w:tcPr>
          <w:p w14:paraId="6CC4FB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3</w:t>
            </w:r>
          </w:p>
        </w:tc>
        <w:tc>
          <w:tcPr>
            <w:tcW w:w="648" w:type="dxa"/>
          </w:tcPr>
          <w:p w14:paraId="5BF8A3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0,7,11</w:t>
            </w:r>
          </w:p>
        </w:tc>
        <w:tc>
          <w:tcPr>
            <w:tcW w:w="648" w:type="dxa"/>
          </w:tcPr>
          <w:p w14:paraId="6CB186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4,7</w:t>
            </w:r>
          </w:p>
        </w:tc>
        <w:tc>
          <w:tcPr>
            <w:tcW w:w="648" w:type="dxa"/>
          </w:tcPr>
          <w:p w14:paraId="71738D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8,11</w:t>
            </w:r>
          </w:p>
        </w:tc>
        <w:tc>
          <w:tcPr>
            <w:tcW w:w="701" w:type="dxa"/>
          </w:tcPr>
          <w:p w14:paraId="7915094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8,13,6</w:t>
            </w:r>
          </w:p>
        </w:tc>
        <w:tc>
          <w:tcPr>
            <w:tcW w:w="648" w:type="dxa"/>
          </w:tcPr>
          <w:p w14:paraId="3712E8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7,4,5</w:t>
            </w:r>
          </w:p>
        </w:tc>
        <w:tc>
          <w:tcPr>
            <w:tcW w:w="648" w:type="dxa"/>
          </w:tcPr>
          <w:p w14:paraId="6B7F96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2</w:t>
            </w:r>
          </w:p>
        </w:tc>
        <w:tc>
          <w:tcPr>
            <w:tcW w:w="648" w:type="dxa"/>
          </w:tcPr>
          <w:p w14:paraId="18C19A7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564F9F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479E04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8,14,8</w:t>
            </w:r>
          </w:p>
        </w:tc>
        <w:tc>
          <w:tcPr>
            <w:tcW w:w="648" w:type="dxa"/>
          </w:tcPr>
          <w:p w14:paraId="141860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4,5</w:t>
            </w:r>
          </w:p>
        </w:tc>
        <w:tc>
          <w:tcPr>
            <w:tcW w:w="648" w:type="dxa"/>
          </w:tcPr>
          <w:p w14:paraId="063FEC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11,1</w:t>
            </w:r>
          </w:p>
        </w:tc>
        <w:tc>
          <w:tcPr>
            <w:tcW w:w="648" w:type="dxa"/>
          </w:tcPr>
          <w:p w14:paraId="5D50DB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0,8</w:t>
            </w:r>
          </w:p>
        </w:tc>
        <w:tc>
          <w:tcPr>
            <w:tcW w:w="648" w:type="dxa"/>
          </w:tcPr>
          <w:p w14:paraId="020304E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2</w:t>
            </w:r>
          </w:p>
        </w:tc>
      </w:tr>
      <w:tr w:rsidR="007A6CD4" w:rsidRPr="00C52A3A" w14:paraId="0E799B09" w14:textId="77777777" w:rsidTr="00C52A3A">
        <w:tc>
          <w:tcPr>
            <w:tcW w:w="1184" w:type="dxa"/>
          </w:tcPr>
          <w:p w14:paraId="62B4BBB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4A92CC9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7CBFF7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B81158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222DF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1EE862B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542015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DF4BE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1</w:t>
            </w:r>
          </w:p>
        </w:tc>
        <w:tc>
          <w:tcPr>
            <w:tcW w:w="648" w:type="dxa"/>
          </w:tcPr>
          <w:p w14:paraId="614FF7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53C6AE2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814F4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26F3B7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0,1</w:t>
            </w:r>
          </w:p>
        </w:tc>
        <w:tc>
          <w:tcPr>
            <w:tcW w:w="648" w:type="dxa"/>
          </w:tcPr>
          <w:p w14:paraId="6EC13EB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701" w:type="dxa"/>
          </w:tcPr>
          <w:p w14:paraId="068EDA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153D9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78CC848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90423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0EDC635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7DB5A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3</w:t>
            </w:r>
          </w:p>
        </w:tc>
        <w:tc>
          <w:tcPr>
            <w:tcW w:w="648" w:type="dxa"/>
          </w:tcPr>
          <w:p w14:paraId="752D55D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3,1</w:t>
            </w:r>
          </w:p>
        </w:tc>
        <w:tc>
          <w:tcPr>
            <w:tcW w:w="648" w:type="dxa"/>
          </w:tcPr>
          <w:p w14:paraId="6743270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163CC5D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47F30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3</w:t>
            </w:r>
          </w:p>
        </w:tc>
      </w:tr>
      <w:tr w:rsidR="007A6CD4" w:rsidRPr="00C52A3A" w14:paraId="54DED01C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6A3D562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E1DE9C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8,28,2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6C9D93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6,23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1EBF1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3,19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A96F6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8,28,2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C696E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6,25,2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3CC2C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8,28,2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AC3B5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4,27,2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12774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7,27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1A4BB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8,26,2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BC28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8,22,1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8780D1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9,25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09BC3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4,21,17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72B3D7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6,2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86BD4F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1,24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BD675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6,28,2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D54714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9,26,2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B8A5B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7,28,2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5D9AC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5,1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AB72B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2,22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00430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18,2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BC2226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8,19,2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1ADD55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8,28,24</w:t>
            </w:r>
          </w:p>
        </w:tc>
      </w:tr>
      <w:tr w:rsidR="007A6CD4" w:rsidRPr="00C52A3A" w14:paraId="099235BF" w14:textId="77777777" w:rsidTr="00C52A3A">
        <w:tc>
          <w:tcPr>
            <w:tcW w:w="3796" w:type="dxa"/>
            <w:gridSpan w:val="5"/>
            <w:tcBorders>
              <w:top w:val="single" w:sz="4" w:space="0" w:color="auto"/>
            </w:tcBorders>
          </w:tcPr>
          <w:p w14:paraId="02E2AA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Bullfinch (n=3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CA178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99B9B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1B44C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CEAAC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1E673B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0F23FA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8817D8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ABA82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038167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2C284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B66230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85B5D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40D7F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4DF8D2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F3645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0093B9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D402B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CE11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3D745BD6" w14:textId="77777777" w:rsidTr="00C52A3A">
        <w:tc>
          <w:tcPr>
            <w:tcW w:w="1184" w:type="dxa"/>
          </w:tcPr>
          <w:p w14:paraId="49249E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1CD045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7D020F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31A62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36415B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458AF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9601D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7655F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6FD4E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EC960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E7E00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0,1</w:t>
            </w:r>
          </w:p>
        </w:tc>
        <w:tc>
          <w:tcPr>
            <w:tcW w:w="648" w:type="dxa"/>
          </w:tcPr>
          <w:p w14:paraId="32DEFC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F874C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701" w:type="dxa"/>
          </w:tcPr>
          <w:p w14:paraId="749A0E7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5529DBB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1DE2E3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03A05C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A172C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602D2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554063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2240D8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2CC0A4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57FA8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</w:tr>
      <w:tr w:rsidR="007A6CD4" w:rsidRPr="00C52A3A" w14:paraId="11A3BAB4" w14:textId="77777777" w:rsidTr="00C52A3A">
        <w:tc>
          <w:tcPr>
            <w:tcW w:w="1184" w:type="dxa"/>
          </w:tcPr>
          <w:p w14:paraId="33F401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32EF2B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1C6A2E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089FB9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884EA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5E12EE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7471F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E89356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0D275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4E43C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2E32F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0A325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DED5E7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764E02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9B9373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1888E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EC23F1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CFB35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C4B57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166EB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46B89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C7CB0B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694483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05952501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513E58D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FE40F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4B3157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EEC9C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634E0F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5A7E1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47201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B13B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E5519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1CF00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D4732C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F7350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5DCCF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3,3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6300E6B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9FDA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37B95A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7283A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D6A40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04073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39E03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000C0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7DA13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430F78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</w:tr>
      <w:tr w:rsidR="007A6CD4" w:rsidRPr="00C52A3A" w14:paraId="388B88DA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45B94F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Chaffinch (n=30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39831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667C15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571A7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42F46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4C1A4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3DB51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FD5EB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CC7622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80DEB6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90BC75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3EA81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685A6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061943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A7EB0D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9539C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7B9C70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148DA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0AB2126E" w14:textId="77777777" w:rsidTr="00C52A3A">
        <w:tc>
          <w:tcPr>
            <w:tcW w:w="1184" w:type="dxa"/>
          </w:tcPr>
          <w:p w14:paraId="5C0DE1B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1B9937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0</w:t>
            </w:r>
          </w:p>
        </w:tc>
        <w:tc>
          <w:tcPr>
            <w:tcW w:w="668" w:type="dxa"/>
          </w:tcPr>
          <w:p w14:paraId="5FF1D8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6,4,6</w:t>
            </w:r>
          </w:p>
        </w:tc>
        <w:tc>
          <w:tcPr>
            <w:tcW w:w="648" w:type="dxa"/>
          </w:tcPr>
          <w:p w14:paraId="5C0996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4,13,14</w:t>
            </w:r>
          </w:p>
        </w:tc>
        <w:tc>
          <w:tcPr>
            <w:tcW w:w="648" w:type="dxa"/>
          </w:tcPr>
          <w:p w14:paraId="76D2695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0,3</w:t>
            </w:r>
          </w:p>
        </w:tc>
        <w:tc>
          <w:tcPr>
            <w:tcW w:w="648" w:type="dxa"/>
          </w:tcPr>
          <w:p w14:paraId="011F8B7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5,7</w:t>
            </w:r>
          </w:p>
        </w:tc>
        <w:tc>
          <w:tcPr>
            <w:tcW w:w="648" w:type="dxa"/>
          </w:tcPr>
          <w:p w14:paraId="323626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3</w:t>
            </w:r>
          </w:p>
        </w:tc>
        <w:tc>
          <w:tcPr>
            <w:tcW w:w="648" w:type="dxa"/>
          </w:tcPr>
          <w:p w14:paraId="627E46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3</w:t>
            </w:r>
          </w:p>
        </w:tc>
        <w:tc>
          <w:tcPr>
            <w:tcW w:w="648" w:type="dxa"/>
          </w:tcPr>
          <w:p w14:paraId="2168590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6,4</w:t>
            </w:r>
          </w:p>
        </w:tc>
        <w:tc>
          <w:tcPr>
            <w:tcW w:w="648" w:type="dxa"/>
          </w:tcPr>
          <w:p w14:paraId="3B2B5A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648" w:type="dxa"/>
          </w:tcPr>
          <w:p w14:paraId="0942542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3,8,11</w:t>
            </w:r>
          </w:p>
        </w:tc>
        <w:tc>
          <w:tcPr>
            <w:tcW w:w="648" w:type="dxa"/>
          </w:tcPr>
          <w:p w14:paraId="50A208B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7,5</w:t>
            </w:r>
          </w:p>
        </w:tc>
        <w:tc>
          <w:tcPr>
            <w:tcW w:w="648" w:type="dxa"/>
          </w:tcPr>
          <w:p w14:paraId="7335646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7,8,7</w:t>
            </w:r>
          </w:p>
        </w:tc>
        <w:tc>
          <w:tcPr>
            <w:tcW w:w="701" w:type="dxa"/>
          </w:tcPr>
          <w:p w14:paraId="625A34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7,11,8</w:t>
            </w:r>
          </w:p>
        </w:tc>
        <w:tc>
          <w:tcPr>
            <w:tcW w:w="648" w:type="dxa"/>
          </w:tcPr>
          <w:p w14:paraId="398D1A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8,5,3</w:t>
            </w:r>
          </w:p>
        </w:tc>
        <w:tc>
          <w:tcPr>
            <w:tcW w:w="648" w:type="dxa"/>
          </w:tcPr>
          <w:p w14:paraId="7537659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5,3</w:t>
            </w:r>
          </w:p>
        </w:tc>
        <w:tc>
          <w:tcPr>
            <w:tcW w:w="648" w:type="dxa"/>
          </w:tcPr>
          <w:p w14:paraId="6941860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1C0C1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  <w:tc>
          <w:tcPr>
            <w:tcW w:w="648" w:type="dxa"/>
          </w:tcPr>
          <w:p w14:paraId="2AC9FD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7,15,13</w:t>
            </w:r>
          </w:p>
        </w:tc>
        <w:tc>
          <w:tcPr>
            <w:tcW w:w="648" w:type="dxa"/>
          </w:tcPr>
          <w:p w14:paraId="2214648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4,10</w:t>
            </w:r>
          </w:p>
        </w:tc>
        <w:tc>
          <w:tcPr>
            <w:tcW w:w="648" w:type="dxa"/>
          </w:tcPr>
          <w:p w14:paraId="036080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8,2</w:t>
            </w:r>
          </w:p>
        </w:tc>
        <w:tc>
          <w:tcPr>
            <w:tcW w:w="648" w:type="dxa"/>
          </w:tcPr>
          <w:p w14:paraId="2824295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9,10</w:t>
            </w:r>
          </w:p>
        </w:tc>
        <w:tc>
          <w:tcPr>
            <w:tcW w:w="648" w:type="dxa"/>
          </w:tcPr>
          <w:p w14:paraId="0E5269D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3,6</w:t>
            </w:r>
          </w:p>
        </w:tc>
      </w:tr>
      <w:tr w:rsidR="007A6CD4" w:rsidRPr="00C52A3A" w14:paraId="6553A6EC" w14:textId="77777777" w:rsidTr="00C52A3A">
        <w:tc>
          <w:tcPr>
            <w:tcW w:w="1184" w:type="dxa"/>
          </w:tcPr>
          <w:p w14:paraId="6C79AC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12DA85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644946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A2E07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0,0</w:t>
            </w:r>
          </w:p>
        </w:tc>
        <w:tc>
          <w:tcPr>
            <w:tcW w:w="648" w:type="dxa"/>
          </w:tcPr>
          <w:p w14:paraId="02E5A2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E8BFB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B2C20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06F471C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0,0</w:t>
            </w:r>
          </w:p>
        </w:tc>
        <w:tc>
          <w:tcPr>
            <w:tcW w:w="648" w:type="dxa"/>
          </w:tcPr>
          <w:p w14:paraId="6ABED1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56FDB7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F4397C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7F21CF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3</w:t>
            </w:r>
          </w:p>
        </w:tc>
        <w:tc>
          <w:tcPr>
            <w:tcW w:w="648" w:type="dxa"/>
          </w:tcPr>
          <w:p w14:paraId="4F1EB2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2</w:t>
            </w:r>
          </w:p>
        </w:tc>
        <w:tc>
          <w:tcPr>
            <w:tcW w:w="701" w:type="dxa"/>
          </w:tcPr>
          <w:p w14:paraId="67A484D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2D87FDD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55214E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79CBD14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B290E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120FF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39FBC8B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B4FC65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E7796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1</w:t>
            </w:r>
          </w:p>
        </w:tc>
        <w:tc>
          <w:tcPr>
            <w:tcW w:w="648" w:type="dxa"/>
          </w:tcPr>
          <w:p w14:paraId="1CD653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1</w:t>
            </w:r>
          </w:p>
        </w:tc>
      </w:tr>
      <w:tr w:rsidR="007A6CD4" w:rsidRPr="00C52A3A" w14:paraId="56DDC927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55379E9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1CC3E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0,28,30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23951B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4,26,2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A5753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3,17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31F7D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8,30,2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A2FDC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8,25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93837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9,28,2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CAA1B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7,30,2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4F89E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8,24,2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0DF9C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9,28,2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D79BD2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6,21,1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25B72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2,23,2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946EA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3,21,2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0ADC18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9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E577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0,24,2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2193F0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6,23,2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D94C9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0,30,3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013CB7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7,27,2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2714E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5,1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FDB70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,26,2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082B5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22,2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16C3C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21,1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05563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8,27,23</w:t>
            </w:r>
          </w:p>
        </w:tc>
      </w:tr>
      <w:tr w:rsidR="007A6CD4" w:rsidRPr="00C52A3A" w14:paraId="6BB5A3D2" w14:textId="77777777" w:rsidTr="00C52A3A">
        <w:tc>
          <w:tcPr>
            <w:tcW w:w="3148" w:type="dxa"/>
            <w:gridSpan w:val="4"/>
            <w:tcBorders>
              <w:top w:val="single" w:sz="4" w:space="0" w:color="auto"/>
            </w:tcBorders>
          </w:tcPr>
          <w:p w14:paraId="157AB2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Chiffchaff (n=3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F17F1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4994D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833FE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C718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A11EF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2CBF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8B176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B2D48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34DE7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EC6CB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8868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25A5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5925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09B9A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924D8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5943D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2FF1B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FC8B6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21F09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6ED34F8C" w14:textId="77777777" w:rsidTr="00C52A3A">
        <w:tc>
          <w:tcPr>
            <w:tcW w:w="1184" w:type="dxa"/>
          </w:tcPr>
          <w:p w14:paraId="325A93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57EC55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20A88E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2,1</w:t>
            </w:r>
          </w:p>
        </w:tc>
        <w:tc>
          <w:tcPr>
            <w:tcW w:w="648" w:type="dxa"/>
          </w:tcPr>
          <w:p w14:paraId="7D801EA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2,2</w:t>
            </w:r>
          </w:p>
        </w:tc>
        <w:tc>
          <w:tcPr>
            <w:tcW w:w="648" w:type="dxa"/>
          </w:tcPr>
          <w:p w14:paraId="372486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F3B09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6FB12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90F8D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4C602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6B68B2B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A9D465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6EA037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1</w:t>
            </w:r>
          </w:p>
        </w:tc>
        <w:tc>
          <w:tcPr>
            <w:tcW w:w="648" w:type="dxa"/>
          </w:tcPr>
          <w:p w14:paraId="136D81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1</w:t>
            </w:r>
          </w:p>
        </w:tc>
        <w:tc>
          <w:tcPr>
            <w:tcW w:w="701" w:type="dxa"/>
          </w:tcPr>
          <w:p w14:paraId="6B1210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2EFD5B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2</w:t>
            </w:r>
          </w:p>
        </w:tc>
        <w:tc>
          <w:tcPr>
            <w:tcW w:w="648" w:type="dxa"/>
          </w:tcPr>
          <w:p w14:paraId="48A05CD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4B1574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127E88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3106B0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2</w:t>
            </w:r>
          </w:p>
        </w:tc>
        <w:tc>
          <w:tcPr>
            <w:tcW w:w="648" w:type="dxa"/>
          </w:tcPr>
          <w:p w14:paraId="67E763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32DA81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03ACD25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2</w:t>
            </w:r>
          </w:p>
        </w:tc>
        <w:tc>
          <w:tcPr>
            <w:tcW w:w="648" w:type="dxa"/>
          </w:tcPr>
          <w:p w14:paraId="180E11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4C855852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3B9F978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8434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EE146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34AA8C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23AFFD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C75B1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A2CFF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B4A15D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434CB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86235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AB7519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5C0FB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8980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2,2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111C1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14593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542B7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B837A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E0B9E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ECE31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74A46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7887FF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AA25F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247EE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</w:tr>
      <w:tr w:rsidR="007A6CD4" w:rsidRPr="00C52A3A" w14:paraId="4239D36E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329A20B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Dunnock (n=14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DE638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40D3B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ABDDB8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09BD9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5E98A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7A95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8C50F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AEC06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D2BA9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E4E174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4E04E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C24A5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4F23C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C0894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04552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E8A8B2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40A826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6C35F4A7" w14:textId="77777777" w:rsidTr="00C52A3A">
        <w:tc>
          <w:tcPr>
            <w:tcW w:w="1184" w:type="dxa"/>
          </w:tcPr>
          <w:p w14:paraId="3F7102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6D70EC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668" w:type="dxa"/>
          </w:tcPr>
          <w:p w14:paraId="203594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3</w:t>
            </w:r>
          </w:p>
        </w:tc>
        <w:tc>
          <w:tcPr>
            <w:tcW w:w="648" w:type="dxa"/>
          </w:tcPr>
          <w:p w14:paraId="429C328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8,6,7</w:t>
            </w:r>
          </w:p>
        </w:tc>
        <w:tc>
          <w:tcPr>
            <w:tcW w:w="648" w:type="dxa"/>
          </w:tcPr>
          <w:p w14:paraId="7D4C56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4A872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  <w:tc>
          <w:tcPr>
            <w:tcW w:w="648" w:type="dxa"/>
          </w:tcPr>
          <w:p w14:paraId="7D46B4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0,0</w:t>
            </w:r>
          </w:p>
        </w:tc>
        <w:tc>
          <w:tcPr>
            <w:tcW w:w="648" w:type="dxa"/>
          </w:tcPr>
          <w:p w14:paraId="1C750B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513F10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2,3</w:t>
            </w:r>
          </w:p>
        </w:tc>
        <w:tc>
          <w:tcPr>
            <w:tcW w:w="648" w:type="dxa"/>
          </w:tcPr>
          <w:p w14:paraId="7B5EE5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2A0DE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6,2</w:t>
            </w:r>
          </w:p>
        </w:tc>
        <w:tc>
          <w:tcPr>
            <w:tcW w:w="648" w:type="dxa"/>
          </w:tcPr>
          <w:p w14:paraId="708B6A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5,5</w:t>
            </w:r>
          </w:p>
        </w:tc>
        <w:tc>
          <w:tcPr>
            <w:tcW w:w="648" w:type="dxa"/>
          </w:tcPr>
          <w:p w14:paraId="2F7971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5,3</w:t>
            </w:r>
          </w:p>
        </w:tc>
        <w:tc>
          <w:tcPr>
            <w:tcW w:w="701" w:type="dxa"/>
          </w:tcPr>
          <w:p w14:paraId="610DAD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6,5</w:t>
            </w:r>
          </w:p>
        </w:tc>
        <w:tc>
          <w:tcPr>
            <w:tcW w:w="648" w:type="dxa"/>
          </w:tcPr>
          <w:p w14:paraId="64CB2CB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0,3</w:t>
            </w:r>
          </w:p>
        </w:tc>
        <w:tc>
          <w:tcPr>
            <w:tcW w:w="648" w:type="dxa"/>
          </w:tcPr>
          <w:p w14:paraId="617F54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2</w:t>
            </w:r>
          </w:p>
        </w:tc>
        <w:tc>
          <w:tcPr>
            <w:tcW w:w="648" w:type="dxa"/>
          </w:tcPr>
          <w:p w14:paraId="6CE8F5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01ABE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5CFD49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5,7</w:t>
            </w:r>
          </w:p>
        </w:tc>
        <w:tc>
          <w:tcPr>
            <w:tcW w:w="648" w:type="dxa"/>
          </w:tcPr>
          <w:p w14:paraId="7BFBF50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  <w:tc>
          <w:tcPr>
            <w:tcW w:w="648" w:type="dxa"/>
          </w:tcPr>
          <w:p w14:paraId="0BF3CD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3,5</w:t>
            </w:r>
          </w:p>
        </w:tc>
        <w:tc>
          <w:tcPr>
            <w:tcW w:w="648" w:type="dxa"/>
          </w:tcPr>
          <w:p w14:paraId="232398D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5,4</w:t>
            </w:r>
          </w:p>
        </w:tc>
        <w:tc>
          <w:tcPr>
            <w:tcW w:w="648" w:type="dxa"/>
          </w:tcPr>
          <w:p w14:paraId="27AB284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2</w:t>
            </w:r>
          </w:p>
        </w:tc>
      </w:tr>
      <w:tr w:rsidR="007A6CD4" w:rsidRPr="00C52A3A" w14:paraId="7BE6DC81" w14:textId="77777777" w:rsidTr="00C52A3A">
        <w:tc>
          <w:tcPr>
            <w:tcW w:w="1184" w:type="dxa"/>
          </w:tcPr>
          <w:p w14:paraId="6CF78C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6FE8124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35124E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A60A90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094025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CE35B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94891F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301498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21313C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78E6E6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D36E69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E3857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0,0</w:t>
            </w:r>
          </w:p>
        </w:tc>
        <w:tc>
          <w:tcPr>
            <w:tcW w:w="648" w:type="dxa"/>
          </w:tcPr>
          <w:p w14:paraId="627898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2</w:t>
            </w:r>
          </w:p>
        </w:tc>
        <w:tc>
          <w:tcPr>
            <w:tcW w:w="701" w:type="dxa"/>
          </w:tcPr>
          <w:p w14:paraId="47824D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CE596E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3EDBDC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39CD7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300F3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693B1F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B201B5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9C4CC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DDA3E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8A278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4ED06AF7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62A637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DA26BC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4,13,1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B0E00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2,13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337BE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8,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C8F0F5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4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4B50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1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F6A48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1,13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B6E96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1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C8047F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9,11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055D2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77D52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2,8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C5BE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9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61D583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4,8,9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ECDA1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8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1CBBA8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9,14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FC09F0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3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BA251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1B64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4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EDFAD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9,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612D15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1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AF506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1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501F3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9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6F5CD4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3,12</w:t>
            </w:r>
          </w:p>
        </w:tc>
      </w:tr>
      <w:tr w:rsidR="007A6CD4" w:rsidRPr="00C52A3A" w14:paraId="7E58E5D2" w14:textId="77777777" w:rsidTr="00C52A3A">
        <w:tc>
          <w:tcPr>
            <w:tcW w:w="3796" w:type="dxa"/>
            <w:gridSpan w:val="5"/>
            <w:tcBorders>
              <w:top w:val="single" w:sz="4" w:space="0" w:color="auto"/>
            </w:tcBorders>
          </w:tcPr>
          <w:p w14:paraId="2CA467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Garden warbler (n=1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A29A7B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B150CB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94FF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C14EE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A17E11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1220E5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28CC5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90B51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37F081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B66DB8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3FFF3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D1C180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9D3C5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C420A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C9AA95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45E855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92DDF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FF17D1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164294FC" w14:textId="77777777" w:rsidTr="00C52A3A">
        <w:tc>
          <w:tcPr>
            <w:tcW w:w="1184" w:type="dxa"/>
          </w:tcPr>
          <w:p w14:paraId="33759C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42112E3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2828090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2EFC2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63145A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EEB55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45451E8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7B03B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EF38B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03D9D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6C1CC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13E0C8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316FBCC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26AB1E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DBC06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1403C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84E40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D1621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51E487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15CF7E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431CE5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5C68E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7D613B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</w:tr>
      <w:tr w:rsidR="007A6CD4" w:rsidRPr="00C52A3A" w14:paraId="38D79A6F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135A393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75229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620653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3D78D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F69B7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5BABB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C3A82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815A8B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1F768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B5F8B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B6BDA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39CCD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18B58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9DFC9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92FE3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D2C99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3166D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E6447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814F7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65718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9C1533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8A117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162D6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</w:tr>
      <w:tr w:rsidR="007A6CD4" w:rsidRPr="00C52A3A" w14:paraId="69D5FDC4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424C770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Goldfinch (n=4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A7E43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8F6DC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872A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9706A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8B3A0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E2E7C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86DE1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A7B68F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774F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B295E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2638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6022B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920BB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7CC6C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861F1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074C7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0B41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0C8660AC" w14:textId="77777777" w:rsidTr="00C52A3A">
        <w:tc>
          <w:tcPr>
            <w:tcW w:w="1184" w:type="dxa"/>
          </w:tcPr>
          <w:p w14:paraId="517548A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1B702F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68" w:type="dxa"/>
          </w:tcPr>
          <w:p w14:paraId="39CA6C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25A5D6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3,2</w:t>
            </w:r>
          </w:p>
        </w:tc>
        <w:tc>
          <w:tcPr>
            <w:tcW w:w="648" w:type="dxa"/>
          </w:tcPr>
          <w:p w14:paraId="6618C9B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5FFF260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5A61DA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7163C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2B23BF3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156BD5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4D880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60BD0A1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4F39E5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2,0</w:t>
            </w:r>
          </w:p>
        </w:tc>
        <w:tc>
          <w:tcPr>
            <w:tcW w:w="701" w:type="dxa"/>
          </w:tcPr>
          <w:p w14:paraId="7B32FA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6DBD8C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2</w:t>
            </w:r>
          </w:p>
        </w:tc>
        <w:tc>
          <w:tcPr>
            <w:tcW w:w="648" w:type="dxa"/>
          </w:tcPr>
          <w:p w14:paraId="1BCE60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576715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8BEAA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5A8B3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240A9B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2</w:t>
            </w:r>
          </w:p>
        </w:tc>
        <w:tc>
          <w:tcPr>
            <w:tcW w:w="648" w:type="dxa"/>
          </w:tcPr>
          <w:p w14:paraId="45F4D8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1</w:t>
            </w:r>
          </w:p>
        </w:tc>
        <w:tc>
          <w:tcPr>
            <w:tcW w:w="648" w:type="dxa"/>
          </w:tcPr>
          <w:p w14:paraId="5D30E5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37E2A2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</w:tr>
      <w:tr w:rsidR="007A6CD4" w:rsidRPr="00C52A3A" w14:paraId="06708F5E" w14:textId="77777777" w:rsidTr="00C52A3A">
        <w:tc>
          <w:tcPr>
            <w:tcW w:w="1184" w:type="dxa"/>
          </w:tcPr>
          <w:p w14:paraId="1A3759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5883040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353ECD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54C2D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676BA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3DEE5B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920B1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763D78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F47E82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4A151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BCE92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EDB1F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676566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381814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EC550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42C020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FB2338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26EF7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62A99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B58C2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72C5B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BB9C4D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0C165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53C160B0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2738C1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lastRenderedPageBreak/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586F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3,4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26CA01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EB5071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1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1DDFE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C8606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CB13D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68C1A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7EC708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A6C1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C644F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F4301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89600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6D984F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73143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7F62BB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9F6B1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7FC40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334AFB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746D4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4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357FE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1D324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C2DCA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4</w:t>
            </w:r>
          </w:p>
        </w:tc>
      </w:tr>
      <w:tr w:rsidR="007A6CD4" w:rsidRPr="00C52A3A" w14:paraId="7AFD710E" w14:textId="77777777" w:rsidTr="00C52A3A">
        <w:tc>
          <w:tcPr>
            <w:tcW w:w="3796" w:type="dxa"/>
            <w:gridSpan w:val="5"/>
            <w:tcBorders>
              <w:top w:val="single" w:sz="4" w:space="0" w:color="auto"/>
            </w:tcBorders>
          </w:tcPr>
          <w:p w14:paraId="3CA720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Great tit (n=13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291AD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9BD1B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6D4C6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BCC538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8AC5FE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7E79A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B20DC3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6AC8D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4C06D1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526BF2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A8068A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B3AAF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55B23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46AD6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1C4232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C848B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3E661D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8435A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3D25BDEC" w14:textId="77777777" w:rsidTr="00C52A3A">
        <w:tc>
          <w:tcPr>
            <w:tcW w:w="1184" w:type="dxa"/>
          </w:tcPr>
          <w:p w14:paraId="67E7293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2A24D1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618C20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2</w:t>
            </w:r>
          </w:p>
        </w:tc>
        <w:tc>
          <w:tcPr>
            <w:tcW w:w="648" w:type="dxa"/>
          </w:tcPr>
          <w:p w14:paraId="57C5D6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5,4</w:t>
            </w:r>
          </w:p>
        </w:tc>
        <w:tc>
          <w:tcPr>
            <w:tcW w:w="648" w:type="dxa"/>
          </w:tcPr>
          <w:p w14:paraId="5BCBC6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339A9F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4</w:t>
            </w:r>
          </w:p>
        </w:tc>
        <w:tc>
          <w:tcPr>
            <w:tcW w:w="648" w:type="dxa"/>
          </w:tcPr>
          <w:p w14:paraId="4DE9B1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1943FF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60B8A4E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</w:tcPr>
          <w:p w14:paraId="269BE8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2</w:t>
            </w:r>
          </w:p>
        </w:tc>
        <w:tc>
          <w:tcPr>
            <w:tcW w:w="648" w:type="dxa"/>
          </w:tcPr>
          <w:p w14:paraId="4644656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6,2</w:t>
            </w:r>
          </w:p>
        </w:tc>
        <w:tc>
          <w:tcPr>
            <w:tcW w:w="648" w:type="dxa"/>
          </w:tcPr>
          <w:p w14:paraId="48F20F6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5</w:t>
            </w:r>
          </w:p>
        </w:tc>
        <w:tc>
          <w:tcPr>
            <w:tcW w:w="648" w:type="dxa"/>
          </w:tcPr>
          <w:p w14:paraId="0946DC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3,4</w:t>
            </w:r>
          </w:p>
        </w:tc>
        <w:tc>
          <w:tcPr>
            <w:tcW w:w="701" w:type="dxa"/>
          </w:tcPr>
          <w:p w14:paraId="7E976F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3,1</w:t>
            </w:r>
          </w:p>
        </w:tc>
        <w:tc>
          <w:tcPr>
            <w:tcW w:w="648" w:type="dxa"/>
          </w:tcPr>
          <w:p w14:paraId="1297D3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1</w:t>
            </w:r>
          </w:p>
        </w:tc>
        <w:tc>
          <w:tcPr>
            <w:tcW w:w="648" w:type="dxa"/>
          </w:tcPr>
          <w:p w14:paraId="659696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4,4</w:t>
            </w:r>
          </w:p>
        </w:tc>
        <w:tc>
          <w:tcPr>
            <w:tcW w:w="648" w:type="dxa"/>
          </w:tcPr>
          <w:p w14:paraId="5D10C71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67B1886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20CABE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4,2</w:t>
            </w:r>
          </w:p>
        </w:tc>
        <w:tc>
          <w:tcPr>
            <w:tcW w:w="648" w:type="dxa"/>
          </w:tcPr>
          <w:p w14:paraId="1CF04C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5,2</w:t>
            </w:r>
          </w:p>
        </w:tc>
        <w:tc>
          <w:tcPr>
            <w:tcW w:w="648" w:type="dxa"/>
          </w:tcPr>
          <w:p w14:paraId="49AB02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6,6</w:t>
            </w:r>
          </w:p>
        </w:tc>
        <w:tc>
          <w:tcPr>
            <w:tcW w:w="648" w:type="dxa"/>
          </w:tcPr>
          <w:p w14:paraId="409674F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7</w:t>
            </w:r>
          </w:p>
        </w:tc>
        <w:tc>
          <w:tcPr>
            <w:tcW w:w="648" w:type="dxa"/>
          </w:tcPr>
          <w:p w14:paraId="67121E6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</w:tr>
      <w:tr w:rsidR="007A6CD4" w:rsidRPr="00C52A3A" w14:paraId="39880E49" w14:textId="77777777" w:rsidTr="00C52A3A">
        <w:tc>
          <w:tcPr>
            <w:tcW w:w="1184" w:type="dxa"/>
          </w:tcPr>
          <w:p w14:paraId="6BF3D2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03DBF1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27CD3A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73820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0F3134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DC5BBF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2</w:t>
            </w:r>
          </w:p>
        </w:tc>
        <w:tc>
          <w:tcPr>
            <w:tcW w:w="648" w:type="dxa"/>
          </w:tcPr>
          <w:p w14:paraId="55C960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29928E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7684011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412B656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8DE700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487D3C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78100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7B092D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0,1</w:t>
            </w:r>
          </w:p>
        </w:tc>
        <w:tc>
          <w:tcPr>
            <w:tcW w:w="648" w:type="dxa"/>
          </w:tcPr>
          <w:p w14:paraId="2A28AC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7573F51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7C8EEB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11E857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98402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4</w:t>
            </w:r>
          </w:p>
        </w:tc>
        <w:tc>
          <w:tcPr>
            <w:tcW w:w="648" w:type="dxa"/>
          </w:tcPr>
          <w:p w14:paraId="7852DD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DFF70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B95DA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EF7F5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</w:tr>
      <w:tr w:rsidR="007A6CD4" w:rsidRPr="00C52A3A" w14:paraId="736C670C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3398DA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9FE05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3,13,11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12389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1,12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B6C6D2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6,8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9A530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1,11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13A51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55E84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3,12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61758F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3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8BDFE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0,10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BDF72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2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64916F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9,6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D03AB6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9,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0D41AF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9,10,9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41B29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10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108A7F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0,10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21E85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8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3DBDBA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2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8755F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2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6FA921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9,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5C36B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8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504A8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7,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ECE70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9,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0CC94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3,13</w:t>
            </w:r>
          </w:p>
        </w:tc>
      </w:tr>
      <w:tr w:rsidR="007A6CD4" w:rsidRPr="00C52A3A" w14:paraId="2FB75E1C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20BA38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Greenfinch (n=4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31A9F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F5C27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5B9E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CEB2A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AA7A56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C803A6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E4C61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33D74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79B0A9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1F22F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309C1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84D21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21B399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97D6B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B8E8A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65B147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F2DEB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04873A4F" w14:textId="77777777" w:rsidTr="00C52A3A">
        <w:tc>
          <w:tcPr>
            <w:tcW w:w="1184" w:type="dxa"/>
          </w:tcPr>
          <w:p w14:paraId="28A2213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6EE18BB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5DBA60B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521D605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4C04C5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E1454A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CFF88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216BD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D6CB0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DB231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825130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215784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57978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701" w:type="dxa"/>
          </w:tcPr>
          <w:p w14:paraId="101073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622D08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4B051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B35FC0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11320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5C7BF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3B00582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742DD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7B48E6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36CA28A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</w:tr>
      <w:tr w:rsidR="007A6CD4" w:rsidRPr="00C52A3A" w14:paraId="0F1D7550" w14:textId="77777777" w:rsidTr="00C52A3A">
        <w:tc>
          <w:tcPr>
            <w:tcW w:w="1184" w:type="dxa"/>
          </w:tcPr>
          <w:p w14:paraId="52D4AA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43A8C2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3C460D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68F88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2B61F76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685C8D6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1AA36C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A03981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6EEFF4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09C50F5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7EADC7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38199DB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49C494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158C76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48ADCEE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EE744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92EED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861E2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E2F367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44828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2F53F5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3012C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F11F6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</w:tr>
      <w:tr w:rsidR="007A6CD4" w:rsidRPr="00C52A3A" w14:paraId="07D6E84B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782A3F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7D4D4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AEDAD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B3379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0B902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98597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3AD32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68967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04AF8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72E7E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C6846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3D18D1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91EEE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4,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2B7EA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B5713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FC403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DB6B2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D9F8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92183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5C29C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5F09C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AA5AB7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0AFEA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4</w:t>
            </w:r>
          </w:p>
        </w:tc>
      </w:tr>
      <w:tr w:rsidR="007A6CD4" w:rsidRPr="00C52A3A" w14:paraId="333F68C3" w14:textId="77777777" w:rsidTr="00C52A3A">
        <w:tc>
          <w:tcPr>
            <w:tcW w:w="5092" w:type="dxa"/>
            <w:gridSpan w:val="7"/>
            <w:tcBorders>
              <w:top w:val="single" w:sz="4" w:space="0" w:color="auto"/>
            </w:tcBorders>
          </w:tcPr>
          <w:p w14:paraId="5A9A4C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House sparrow (n=40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C81403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58985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7DFD5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11363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FDCC9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41B5B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8A1CA5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DC5D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DFBAE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65045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D6517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A4E561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A4A2CB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AA2395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C7E250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60663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406E955B" w14:textId="77777777" w:rsidTr="00C52A3A">
        <w:tc>
          <w:tcPr>
            <w:tcW w:w="1184" w:type="dxa"/>
          </w:tcPr>
          <w:p w14:paraId="22A2CD9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5AB50D8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3</w:t>
            </w:r>
          </w:p>
        </w:tc>
        <w:tc>
          <w:tcPr>
            <w:tcW w:w="668" w:type="dxa"/>
          </w:tcPr>
          <w:p w14:paraId="6ED452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5,4</w:t>
            </w:r>
          </w:p>
        </w:tc>
        <w:tc>
          <w:tcPr>
            <w:tcW w:w="648" w:type="dxa"/>
          </w:tcPr>
          <w:p w14:paraId="62729D8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4,18,15</w:t>
            </w:r>
          </w:p>
        </w:tc>
        <w:tc>
          <w:tcPr>
            <w:tcW w:w="648" w:type="dxa"/>
          </w:tcPr>
          <w:p w14:paraId="62119F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2,2</w:t>
            </w:r>
          </w:p>
        </w:tc>
        <w:tc>
          <w:tcPr>
            <w:tcW w:w="648" w:type="dxa"/>
          </w:tcPr>
          <w:p w14:paraId="5917535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6,3</w:t>
            </w:r>
          </w:p>
        </w:tc>
        <w:tc>
          <w:tcPr>
            <w:tcW w:w="648" w:type="dxa"/>
          </w:tcPr>
          <w:p w14:paraId="6EE4D2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3,5</w:t>
            </w:r>
          </w:p>
        </w:tc>
        <w:tc>
          <w:tcPr>
            <w:tcW w:w="648" w:type="dxa"/>
          </w:tcPr>
          <w:p w14:paraId="5B5CEA5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1696DC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6,5</w:t>
            </w:r>
          </w:p>
        </w:tc>
        <w:tc>
          <w:tcPr>
            <w:tcW w:w="648" w:type="dxa"/>
          </w:tcPr>
          <w:p w14:paraId="349FA7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6BD9E21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0,7,15</w:t>
            </w:r>
          </w:p>
        </w:tc>
        <w:tc>
          <w:tcPr>
            <w:tcW w:w="648" w:type="dxa"/>
          </w:tcPr>
          <w:p w14:paraId="20C26F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10,6</w:t>
            </w:r>
          </w:p>
        </w:tc>
        <w:tc>
          <w:tcPr>
            <w:tcW w:w="648" w:type="dxa"/>
          </w:tcPr>
          <w:p w14:paraId="5E34E7F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0,5,7</w:t>
            </w:r>
          </w:p>
        </w:tc>
        <w:tc>
          <w:tcPr>
            <w:tcW w:w="701" w:type="dxa"/>
          </w:tcPr>
          <w:p w14:paraId="2EB3C6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7,5</w:t>
            </w:r>
          </w:p>
        </w:tc>
        <w:tc>
          <w:tcPr>
            <w:tcW w:w="648" w:type="dxa"/>
          </w:tcPr>
          <w:p w14:paraId="41CEFE7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4,2</w:t>
            </w:r>
          </w:p>
        </w:tc>
        <w:tc>
          <w:tcPr>
            <w:tcW w:w="648" w:type="dxa"/>
          </w:tcPr>
          <w:p w14:paraId="3D04D2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0,6</w:t>
            </w:r>
          </w:p>
        </w:tc>
        <w:tc>
          <w:tcPr>
            <w:tcW w:w="648" w:type="dxa"/>
          </w:tcPr>
          <w:p w14:paraId="7D1320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2</w:t>
            </w:r>
          </w:p>
        </w:tc>
        <w:tc>
          <w:tcPr>
            <w:tcW w:w="648" w:type="dxa"/>
          </w:tcPr>
          <w:p w14:paraId="61D566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3</w:t>
            </w:r>
          </w:p>
        </w:tc>
        <w:tc>
          <w:tcPr>
            <w:tcW w:w="648" w:type="dxa"/>
          </w:tcPr>
          <w:p w14:paraId="52BE48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8,15</w:t>
            </w:r>
          </w:p>
        </w:tc>
        <w:tc>
          <w:tcPr>
            <w:tcW w:w="648" w:type="dxa"/>
          </w:tcPr>
          <w:p w14:paraId="68DE39C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4,10</w:t>
            </w:r>
          </w:p>
        </w:tc>
        <w:tc>
          <w:tcPr>
            <w:tcW w:w="648" w:type="dxa"/>
          </w:tcPr>
          <w:p w14:paraId="305AEC6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10,10</w:t>
            </w:r>
          </w:p>
        </w:tc>
        <w:tc>
          <w:tcPr>
            <w:tcW w:w="648" w:type="dxa"/>
          </w:tcPr>
          <w:p w14:paraId="2B2BB0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3,11</w:t>
            </w:r>
          </w:p>
        </w:tc>
        <w:tc>
          <w:tcPr>
            <w:tcW w:w="648" w:type="dxa"/>
          </w:tcPr>
          <w:p w14:paraId="461F78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8,3</w:t>
            </w:r>
          </w:p>
        </w:tc>
      </w:tr>
      <w:tr w:rsidR="007A6CD4" w:rsidRPr="00C52A3A" w14:paraId="054F5733" w14:textId="77777777" w:rsidTr="00C52A3A">
        <w:tc>
          <w:tcPr>
            <w:tcW w:w="1184" w:type="dxa"/>
          </w:tcPr>
          <w:p w14:paraId="6D6490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460AA93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220BB3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36023D0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EEB01C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68B085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701B8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7804DEF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DEA5A0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528DD16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5A85D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0</w:t>
            </w:r>
          </w:p>
        </w:tc>
        <w:tc>
          <w:tcPr>
            <w:tcW w:w="648" w:type="dxa"/>
          </w:tcPr>
          <w:p w14:paraId="470596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0,1</w:t>
            </w:r>
          </w:p>
        </w:tc>
        <w:tc>
          <w:tcPr>
            <w:tcW w:w="648" w:type="dxa"/>
          </w:tcPr>
          <w:p w14:paraId="3C7A1E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701" w:type="dxa"/>
          </w:tcPr>
          <w:p w14:paraId="33F358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1999C6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2</w:t>
            </w:r>
          </w:p>
        </w:tc>
        <w:tc>
          <w:tcPr>
            <w:tcW w:w="648" w:type="dxa"/>
          </w:tcPr>
          <w:p w14:paraId="3B55D20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667D45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84956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080EC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D01392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52FAF8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2</w:t>
            </w:r>
          </w:p>
        </w:tc>
        <w:tc>
          <w:tcPr>
            <w:tcW w:w="648" w:type="dxa"/>
          </w:tcPr>
          <w:p w14:paraId="010B8F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37AB3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</w:tr>
      <w:tr w:rsidR="007A6CD4" w:rsidRPr="00C52A3A" w14:paraId="510A811A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4FD0FB3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F4200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9,39,36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422860A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5,34,3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210A0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6,22,2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2F903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8,37,3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6071F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7,34,3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A4058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9,35,3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195A0F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9,39,3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44DC4B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5,33,3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68103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0,38,4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E81DF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8,31,2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76FA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1,30,3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A7133A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0,35,32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23D89A7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7,32,3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AB86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4,35,3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A4275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6,40,3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2B55F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8,39,3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32BDC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8,38,3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4BB040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8,22,2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59713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0,34,3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FDD85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3,30,2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05042B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5,27,2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21CAC4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5,31,36</w:t>
            </w:r>
          </w:p>
        </w:tc>
      </w:tr>
      <w:tr w:rsidR="007A6CD4" w:rsidRPr="00C52A3A" w14:paraId="71D8AF42" w14:textId="77777777" w:rsidTr="00C52A3A">
        <w:tc>
          <w:tcPr>
            <w:tcW w:w="5092" w:type="dxa"/>
            <w:gridSpan w:val="7"/>
            <w:tcBorders>
              <w:top w:val="single" w:sz="4" w:space="0" w:color="auto"/>
            </w:tcBorders>
          </w:tcPr>
          <w:p w14:paraId="1B07A3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Lesser whitethroat (n=1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F22E14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828844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566A54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DE066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4BD63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094AA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26A12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A5C6A1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65FDB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682746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5B808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02FDC5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7248C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0302D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35145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FE07A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18E987DC" w14:textId="77777777" w:rsidTr="00C52A3A">
        <w:tc>
          <w:tcPr>
            <w:tcW w:w="1184" w:type="dxa"/>
          </w:tcPr>
          <w:p w14:paraId="20C87D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467127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7E0039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9A459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0FF0C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3882C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A2144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950E68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FA910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3F94BE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DE281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5A0A3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EAA0CA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5CB5034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74C21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EB968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9F924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5E9F0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AC6D0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82BEAB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7D84F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063B7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C85ED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512A86F3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520DBD9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2F2C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0C3C67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1A18F2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DFCE5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9F43A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96F22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79489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87A08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C9F44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511F5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CF978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99C3C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9C1F1B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0621B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EC3BF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6A2F2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409A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D784F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B80738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9DC503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3FE2F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980E6F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</w:tr>
      <w:tr w:rsidR="007A6CD4" w:rsidRPr="00C52A3A" w14:paraId="50AB4FE1" w14:textId="77777777" w:rsidTr="00C52A3A">
        <w:tc>
          <w:tcPr>
            <w:tcW w:w="5092" w:type="dxa"/>
            <w:gridSpan w:val="7"/>
            <w:tcBorders>
              <w:top w:val="single" w:sz="4" w:space="0" w:color="auto"/>
            </w:tcBorders>
          </w:tcPr>
          <w:p w14:paraId="6787E89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Long-tailed tit (n=3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3F32A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2C544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4DA9C6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1B0335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FAE08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28F31D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A787F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BAF87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7E3333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23127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2D043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ABC6A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93CD8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E3B28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E8B96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C24F3D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5AE1CE46" w14:textId="77777777" w:rsidTr="00C52A3A">
        <w:tc>
          <w:tcPr>
            <w:tcW w:w="1184" w:type="dxa"/>
          </w:tcPr>
          <w:p w14:paraId="57243D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244E001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5F671F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123B7E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1,1</w:t>
            </w:r>
          </w:p>
        </w:tc>
        <w:tc>
          <w:tcPr>
            <w:tcW w:w="648" w:type="dxa"/>
          </w:tcPr>
          <w:p w14:paraId="0F7565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5BE85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19086B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31347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59ACD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5EC36A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9D6B4D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0CE341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05562AE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1</w:t>
            </w:r>
          </w:p>
        </w:tc>
        <w:tc>
          <w:tcPr>
            <w:tcW w:w="701" w:type="dxa"/>
          </w:tcPr>
          <w:p w14:paraId="55B84B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1A4516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7863C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3CB232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30FB12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4C0B40C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1</w:t>
            </w:r>
          </w:p>
        </w:tc>
        <w:tc>
          <w:tcPr>
            <w:tcW w:w="648" w:type="dxa"/>
          </w:tcPr>
          <w:p w14:paraId="66C069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7EA6070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0</w:t>
            </w:r>
          </w:p>
        </w:tc>
        <w:tc>
          <w:tcPr>
            <w:tcW w:w="648" w:type="dxa"/>
          </w:tcPr>
          <w:p w14:paraId="426953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2</w:t>
            </w:r>
          </w:p>
        </w:tc>
        <w:tc>
          <w:tcPr>
            <w:tcW w:w="648" w:type="dxa"/>
          </w:tcPr>
          <w:p w14:paraId="5DC147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0F75A97B" w14:textId="77777777" w:rsidTr="00C52A3A">
        <w:tc>
          <w:tcPr>
            <w:tcW w:w="1184" w:type="dxa"/>
          </w:tcPr>
          <w:p w14:paraId="23B3312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2C71FB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2BB78B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B6A50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89EC6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E2721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E2A8C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1500E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757D5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FB7FA6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500D7A0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00E9B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2</w:t>
            </w:r>
          </w:p>
        </w:tc>
        <w:tc>
          <w:tcPr>
            <w:tcW w:w="648" w:type="dxa"/>
          </w:tcPr>
          <w:p w14:paraId="3B5E68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2FE9896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D49FB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0A4A11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569A48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7D0E5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3FF88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D34DA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FB3B62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2</w:t>
            </w:r>
          </w:p>
        </w:tc>
        <w:tc>
          <w:tcPr>
            <w:tcW w:w="648" w:type="dxa"/>
          </w:tcPr>
          <w:p w14:paraId="7C60502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5EF11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</w:tr>
      <w:tr w:rsidR="007A6CD4" w:rsidRPr="00C52A3A" w14:paraId="40D13AE2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2FF396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EDC87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D3FE8D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D580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4B1EE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90740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633AA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1ADD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CC136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B577E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6ADBFB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2A093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539A6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2,2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FBE98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DF1DE2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2E5836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9EF91A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6B4E3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487B7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59D76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4E86C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399C3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CFE3F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</w:tr>
      <w:tr w:rsidR="007A6CD4" w:rsidRPr="00C52A3A" w14:paraId="0A3419D6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35CCCC3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ed bunting (n=5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CC230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0C570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185DB6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73E60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F09BC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38A20E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51D9D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C21D8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98CB3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5D1EB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401EC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3E90AF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565D6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24A10A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6EE2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EEECF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F0692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69DE94A4" w14:textId="77777777" w:rsidTr="00C52A3A">
        <w:tc>
          <w:tcPr>
            <w:tcW w:w="1184" w:type="dxa"/>
          </w:tcPr>
          <w:p w14:paraId="0BCFD7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3F7AAD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605CDB6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655B162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4,2</w:t>
            </w:r>
          </w:p>
        </w:tc>
        <w:tc>
          <w:tcPr>
            <w:tcW w:w="648" w:type="dxa"/>
          </w:tcPr>
          <w:p w14:paraId="726EA8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1A5320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021D513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9C1FD3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621C8E2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7C85AD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F4CD1D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311B2A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7A42100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2,1</w:t>
            </w:r>
          </w:p>
        </w:tc>
        <w:tc>
          <w:tcPr>
            <w:tcW w:w="701" w:type="dxa"/>
          </w:tcPr>
          <w:p w14:paraId="536EF3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2,1</w:t>
            </w:r>
          </w:p>
        </w:tc>
        <w:tc>
          <w:tcPr>
            <w:tcW w:w="648" w:type="dxa"/>
          </w:tcPr>
          <w:p w14:paraId="626E3C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1,3</w:t>
            </w:r>
          </w:p>
        </w:tc>
        <w:tc>
          <w:tcPr>
            <w:tcW w:w="648" w:type="dxa"/>
          </w:tcPr>
          <w:p w14:paraId="3A1FFF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89EBE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CF7384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33717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2</w:t>
            </w:r>
          </w:p>
        </w:tc>
        <w:tc>
          <w:tcPr>
            <w:tcW w:w="648" w:type="dxa"/>
          </w:tcPr>
          <w:p w14:paraId="639B874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0</w:t>
            </w:r>
          </w:p>
        </w:tc>
        <w:tc>
          <w:tcPr>
            <w:tcW w:w="648" w:type="dxa"/>
          </w:tcPr>
          <w:p w14:paraId="60A16A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0</w:t>
            </w:r>
          </w:p>
        </w:tc>
        <w:tc>
          <w:tcPr>
            <w:tcW w:w="648" w:type="dxa"/>
          </w:tcPr>
          <w:p w14:paraId="2B7754E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1C00E8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</w:tr>
      <w:tr w:rsidR="007A6CD4" w:rsidRPr="00C52A3A" w14:paraId="546A9000" w14:textId="77777777" w:rsidTr="00C52A3A">
        <w:tc>
          <w:tcPr>
            <w:tcW w:w="1184" w:type="dxa"/>
          </w:tcPr>
          <w:p w14:paraId="1AF950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699291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36F3018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38DCED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244D6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5D9BF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D8A4B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7D8A93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840A6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34C77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78C2A0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7349F6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78D475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09B37B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59CE2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2EBAB60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BE6F8A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6DDCFA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674CB6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9AB36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85AC78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DA4689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74E5D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125BE730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172337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D1F96B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5,4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FE611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8344A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2,1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91B730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D17F1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A943E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5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43839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BF521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3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61D80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4E6B4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1AC13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162B0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5,3,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20CECB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4E1D77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4,4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7139F7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6D84F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37A233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FA5FA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D8AD46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2048A0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3310BD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BA0C96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4</w:t>
            </w:r>
          </w:p>
        </w:tc>
      </w:tr>
      <w:tr w:rsidR="007A6CD4" w:rsidRPr="00C52A3A" w14:paraId="54167654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6AC0E3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ed warbler (n=10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4EBF3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AEAC0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AF0D0B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3834C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F0D47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8D9E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314C5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EE1F1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CEFA7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0FA596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F43C3B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5B734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074F5A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200036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59009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1C171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53B04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73A5F005" w14:textId="77777777" w:rsidTr="00C52A3A">
        <w:tc>
          <w:tcPr>
            <w:tcW w:w="1184" w:type="dxa"/>
          </w:tcPr>
          <w:p w14:paraId="7CC663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61D227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56306B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2</w:t>
            </w:r>
          </w:p>
        </w:tc>
        <w:tc>
          <w:tcPr>
            <w:tcW w:w="648" w:type="dxa"/>
          </w:tcPr>
          <w:p w14:paraId="1A9113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5,2</w:t>
            </w:r>
          </w:p>
        </w:tc>
        <w:tc>
          <w:tcPr>
            <w:tcW w:w="648" w:type="dxa"/>
          </w:tcPr>
          <w:p w14:paraId="4A95E9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43015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1</w:t>
            </w:r>
          </w:p>
        </w:tc>
        <w:tc>
          <w:tcPr>
            <w:tcW w:w="648" w:type="dxa"/>
          </w:tcPr>
          <w:p w14:paraId="73C278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0695A48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5D5F41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0</w:t>
            </w:r>
          </w:p>
        </w:tc>
        <w:tc>
          <w:tcPr>
            <w:tcW w:w="648" w:type="dxa"/>
          </w:tcPr>
          <w:p w14:paraId="6C02B5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F0A4A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0,2</w:t>
            </w:r>
          </w:p>
        </w:tc>
        <w:tc>
          <w:tcPr>
            <w:tcW w:w="648" w:type="dxa"/>
          </w:tcPr>
          <w:p w14:paraId="08DAA3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2,1</w:t>
            </w:r>
          </w:p>
        </w:tc>
        <w:tc>
          <w:tcPr>
            <w:tcW w:w="648" w:type="dxa"/>
          </w:tcPr>
          <w:p w14:paraId="46C5A3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3</w:t>
            </w:r>
          </w:p>
        </w:tc>
        <w:tc>
          <w:tcPr>
            <w:tcW w:w="701" w:type="dxa"/>
          </w:tcPr>
          <w:p w14:paraId="272016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2,3</w:t>
            </w:r>
          </w:p>
        </w:tc>
        <w:tc>
          <w:tcPr>
            <w:tcW w:w="648" w:type="dxa"/>
          </w:tcPr>
          <w:p w14:paraId="1500119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3EAFCC1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648" w:type="dxa"/>
          </w:tcPr>
          <w:p w14:paraId="79362A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2E08A8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D34D4B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3</w:t>
            </w:r>
          </w:p>
        </w:tc>
        <w:tc>
          <w:tcPr>
            <w:tcW w:w="648" w:type="dxa"/>
          </w:tcPr>
          <w:p w14:paraId="0ED092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2</w:t>
            </w:r>
          </w:p>
        </w:tc>
        <w:tc>
          <w:tcPr>
            <w:tcW w:w="648" w:type="dxa"/>
          </w:tcPr>
          <w:p w14:paraId="72865B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3,0</w:t>
            </w:r>
          </w:p>
        </w:tc>
        <w:tc>
          <w:tcPr>
            <w:tcW w:w="648" w:type="dxa"/>
          </w:tcPr>
          <w:p w14:paraId="276623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</w:tcPr>
          <w:p w14:paraId="147BFD0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2</w:t>
            </w:r>
          </w:p>
        </w:tc>
      </w:tr>
      <w:tr w:rsidR="007A6CD4" w:rsidRPr="00C52A3A" w14:paraId="0117A9D4" w14:textId="77777777" w:rsidTr="00C52A3A">
        <w:tc>
          <w:tcPr>
            <w:tcW w:w="1184" w:type="dxa"/>
          </w:tcPr>
          <w:p w14:paraId="3FF5D5C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5517AE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089ACB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58E96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3A3522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38633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E7C15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954BD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3056F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28CB66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B3E021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34E38F5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8FDD12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701" w:type="dxa"/>
          </w:tcPr>
          <w:p w14:paraId="5C4E480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22EBDA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62E08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F13B01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156DD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C873E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1B836B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BCA232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4B29C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32BC4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0B584E9B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03DADF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EB4F95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10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FCE73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8,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E38922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5,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B4CE2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FAA6D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9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832B6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C8095B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BFCE6B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8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02B2A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30E64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9,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A2DE8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8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E4CD5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8,6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4B820D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8,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6D1C5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9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89F46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8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15CEF4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5554F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4E78F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6,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288B79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9,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1F6C19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,7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26D93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8,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0B2183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0,8</w:t>
            </w:r>
          </w:p>
        </w:tc>
      </w:tr>
      <w:tr w:rsidR="007A6CD4" w:rsidRPr="00C52A3A" w14:paraId="12CF4492" w14:textId="77777777" w:rsidTr="00C52A3A">
        <w:tc>
          <w:tcPr>
            <w:tcW w:w="1184" w:type="dxa"/>
            <w:tcBorders>
              <w:top w:val="single" w:sz="4" w:space="0" w:color="auto"/>
            </w:tcBorders>
          </w:tcPr>
          <w:p w14:paraId="55CC39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Robin (n=24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6B91A0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56296E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E7619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3C60E6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02335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C360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F6AD8D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0C86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8925A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9F84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FA75F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304A3A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407FDF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A79A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5CF53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CDB0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6FF4C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B2726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80ACDF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8D5DB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7512A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FD8FF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48B4C896" w14:textId="77777777" w:rsidTr="00C52A3A">
        <w:tc>
          <w:tcPr>
            <w:tcW w:w="1184" w:type="dxa"/>
          </w:tcPr>
          <w:p w14:paraId="348651C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1FFD319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68" w:type="dxa"/>
          </w:tcPr>
          <w:p w14:paraId="4F643AF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6,4</w:t>
            </w:r>
          </w:p>
        </w:tc>
        <w:tc>
          <w:tcPr>
            <w:tcW w:w="648" w:type="dxa"/>
          </w:tcPr>
          <w:p w14:paraId="53369F5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0,14</w:t>
            </w:r>
          </w:p>
        </w:tc>
        <w:tc>
          <w:tcPr>
            <w:tcW w:w="648" w:type="dxa"/>
          </w:tcPr>
          <w:p w14:paraId="718AF0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1</w:t>
            </w:r>
          </w:p>
        </w:tc>
        <w:tc>
          <w:tcPr>
            <w:tcW w:w="648" w:type="dxa"/>
          </w:tcPr>
          <w:p w14:paraId="7A2E6F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6,8</w:t>
            </w:r>
          </w:p>
        </w:tc>
        <w:tc>
          <w:tcPr>
            <w:tcW w:w="648" w:type="dxa"/>
          </w:tcPr>
          <w:p w14:paraId="627C707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4</w:t>
            </w:r>
          </w:p>
        </w:tc>
        <w:tc>
          <w:tcPr>
            <w:tcW w:w="648" w:type="dxa"/>
          </w:tcPr>
          <w:p w14:paraId="5AF25E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1F20C2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5,2</w:t>
            </w:r>
          </w:p>
        </w:tc>
        <w:tc>
          <w:tcPr>
            <w:tcW w:w="648" w:type="dxa"/>
          </w:tcPr>
          <w:p w14:paraId="46C0326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65970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3,5</w:t>
            </w:r>
          </w:p>
        </w:tc>
        <w:tc>
          <w:tcPr>
            <w:tcW w:w="648" w:type="dxa"/>
          </w:tcPr>
          <w:p w14:paraId="40449A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9,7</w:t>
            </w:r>
          </w:p>
        </w:tc>
        <w:tc>
          <w:tcPr>
            <w:tcW w:w="648" w:type="dxa"/>
          </w:tcPr>
          <w:p w14:paraId="22F9510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6,6</w:t>
            </w:r>
          </w:p>
        </w:tc>
        <w:tc>
          <w:tcPr>
            <w:tcW w:w="701" w:type="dxa"/>
          </w:tcPr>
          <w:p w14:paraId="51A5E0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7,6</w:t>
            </w:r>
          </w:p>
        </w:tc>
        <w:tc>
          <w:tcPr>
            <w:tcW w:w="648" w:type="dxa"/>
          </w:tcPr>
          <w:p w14:paraId="6394AF2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5,1</w:t>
            </w:r>
          </w:p>
        </w:tc>
        <w:tc>
          <w:tcPr>
            <w:tcW w:w="648" w:type="dxa"/>
          </w:tcPr>
          <w:p w14:paraId="5A1132F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60DD94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2F9CEA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3</w:t>
            </w:r>
          </w:p>
        </w:tc>
        <w:tc>
          <w:tcPr>
            <w:tcW w:w="648" w:type="dxa"/>
          </w:tcPr>
          <w:p w14:paraId="31D128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4,13</w:t>
            </w:r>
          </w:p>
        </w:tc>
        <w:tc>
          <w:tcPr>
            <w:tcW w:w="648" w:type="dxa"/>
          </w:tcPr>
          <w:p w14:paraId="40105F4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7,7</w:t>
            </w:r>
          </w:p>
        </w:tc>
        <w:tc>
          <w:tcPr>
            <w:tcW w:w="648" w:type="dxa"/>
          </w:tcPr>
          <w:p w14:paraId="4F235EB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6,6</w:t>
            </w:r>
          </w:p>
        </w:tc>
        <w:tc>
          <w:tcPr>
            <w:tcW w:w="648" w:type="dxa"/>
          </w:tcPr>
          <w:p w14:paraId="1AF5500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9,9</w:t>
            </w:r>
          </w:p>
        </w:tc>
        <w:tc>
          <w:tcPr>
            <w:tcW w:w="648" w:type="dxa"/>
          </w:tcPr>
          <w:p w14:paraId="500AC8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4</w:t>
            </w:r>
          </w:p>
        </w:tc>
      </w:tr>
      <w:tr w:rsidR="007A6CD4" w:rsidRPr="00C52A3A" w14:paraId="79421185" w14:textId="77777777" w:rsidTr="00C52A3A">
        <w:tc>
          <w:tcPr>
            <w:tcW w:w="1184" w:type="dxa"/>
          </w:tcPr>
          <w:p w14:paraId="5A7FFC8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7B08BA2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18DAAA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7C381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425A093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31FC46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4BEFD0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1</w:t>
            </w:r>
          </w:p>
        </w:tc>
        <w:tc>
          <w:tcPr>
            <w:tcW w:w="648" w:type="dxa"/>
          </w:tcPr>
          <w:p w14:paraId="6DFD22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2313DF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C6967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02BE437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0</w:t>
            </w:r>
          </w:p>
        </w:tc>
        <w:tc>
          <w:tcPr>
            <w:tcW w:w="648" w:type="dxa"/>
          </w:tcPr>
          <w:p w14:paraId="582ED2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0,0</w:t>
            </w:r>
          </w:p>
        </w:tc>
        <w:tc>
          <w:tcPr>
            <w:tcW w:w="648" w:type="dxa"/>
          </w:tcPr>
          <w:p w14:paraId="17494B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2</w:t>
            </w:r>
          </w:p>
        </w:tc>
        <w:tc>
          <w:tcPr>
            <w:tcW w:w="701" w:type="dxa"/>
          </w:tcPr>
          <w:p w14:paraId="71E049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2</w:t>
            </w:r>
          </w:p>
        </w:tc>
        <w:tc>
          <w:tcPr>
            <w:tcW w:w="648" w:type="dxa"/>
          </w:tcPr>
          <w:p w14:paraId="446EB65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0,2</w:t>
            </w:r>
          </w:p>
        </w:tc>
        <w:tc>
          <w:tcPr>
            <w:tcW w:w="648" w:type="dxa"/>
          </w:tcPr>
          <w:p w14:paraId="665601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3,2</w:t>
            </w:r>
          </w:p>
        </w:tc>
        <w:tc>
          <w:tcPr>
            <w:tcW w:w="648" w:type="dxa"/>
          </w:tcPr>
          <w:p w14:paraId="0C7C84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FEE05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0959B2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2</w:t>
            </w:r>
          </w:p>
        </w:tc>
        <w:tc>
          <w:tcPr>
            <w:tcW w:w="648" w:type="dxa"/>
          </w:tcPr>
          <w:p w14:paraId="511EAC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20BA7D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5</w:t>
            </w:r>
          </w:p>
        </w:tc>
        <w:tc>
          <w:tcPr>
            <w:tcW w:w="648" w:type="dxa"/>
          </w:tcPr>
          <w:p w14:paraId="2D764C1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E511F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0,0</w:t>
            </w:r>
          </w:p>
        </w:tc>
      </w:tr>
      <w:tr w:rsidR="007A6CD4" w:rsidRPr="00C52A3A" w14:paraId="58BEFE18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76A7206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49266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4,23,24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F763C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18,2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5F2EA3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14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31162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22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CF5281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0,18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0F1D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,21,1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2E3C6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2,24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43DB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,19,2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141AE1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,24,2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FBF5B2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8,1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B17C7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5,1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A3ED6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6,18,16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37AAE4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7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20505B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7,19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5B7EEC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2,19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C4F36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,24,2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5E43B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,22,2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FB8BDB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0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D5368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6,16,1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3CABE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8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3EC5C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5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D96AE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9,22,20</w:t>
            </w:r>
          </w:p>
        </w:tc>
      </w:tr>
      <w:tr w:rsidR="007A6CD4" w:rsidRPr="00C52A3A" w14:paraId="2A9042E0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3226C6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edge warbler (n=3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48E40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03D50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B3C93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EBA1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3A3665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9ADA5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5B662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0E2BD6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58A23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F7011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96107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A7469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F054DD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988BA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D76080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41DE6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A0E885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28337DB2" w14:textId="77777777" w:rsidTr="00C52A3A">
        <w:tc>
          <w:tcPr>
            <w:tcW w:w="1184" w:type="dxa"/>
          </w:tcPr>
          <w:p w14:paraId="7B624EB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057367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3754890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4118F09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2</w:t>
            </w:r>
          </w:p>
        </w:tc>
        <w:tc>
          <w:tcPr>
            <w:tcW w:w="648" w:type="dxa"/>
          </w:tcPr>
          <w:p w14:paraId="74D282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AEC456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652F1B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B2C54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EBE08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2</w:t>
            </w:r>
          </w:p>
        </w:tc>
        <w:tc>
          <w:tcPr>
            <w:tcW w:w="648" w:type="dxa"/>
          </w:tcPr>
          <w:p w14:paraId="6B6B23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084781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0,0</w:t>
            </w:r>
          </w:p>
        </w:tc>
        <w:tc>
          <w:tcPr>
            <w:tcW w:w="648" w:type="dxa"/>
          </w:tcPr>
          <w:p w14:paraId="3A3267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3AABD63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  <w:tc>
          <w:tcPr>
            <w:tcW w:w="701" w:type="dxa"/>
          </w:tcPr>
          <w:p w14:paraId="6D4541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</w:tcPr>
          <w:p w14:paraId="14F2EA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3</w:t>
            </w:r>
          </w:p>
        </w:tc>
        <w:tc>
          <w:tcPr>
            <w:tcW w:w="648" w:type="dxa"/>
          </w:tcPr>
          <w:p w14:paraId="46254D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008C7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BDF4D4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10A42B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</w:tcPr>
          <w:p w14:paraId="0524D8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71886BB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1999E16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1</w:t>
            </w:r>
          </w:p>
        </w:tc>
        <w:tc>
          <w:tcPr>
            <w:tcW w:w="648" w:type="dxa"/>
          </w:tcPr>
          <w:p w14:paraId="3F6887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</w:tr>
      <w:tr w:rsidR="007A6CD4" w:rsidRPr="00C52A3A" w14:paraId="1239EE28" w14:textId="77777777" w:rsidTr="00C52A3A">
        <w:tc>
          <w:tcPr>
            <w:tcW w:w="1184" w:type="dxa"/>
          </w:tcPr>
          <w:p w14:paraId="5A69CD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27EBB5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188C90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38E93D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FCAC04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03F327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37FF4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EE4A9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538255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5FD14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90699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D3CC5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7F7B64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3BD1A8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53FA88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630C3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7C2D65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8A4C8F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4BEF9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D7E7B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584B59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5DA381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4B516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322D697E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537222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CB22F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AC94F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80A45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D2691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B9EB1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20185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F7C24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89F73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817273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B4845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E9CDF6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33487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2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14F90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472CC0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30B2F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F1C74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1A3FA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ADCAF2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F3953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5565B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D0AEA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6C301E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3</w:t>
            </w:r>
          </w:p>
        </w:tc>
      </w:tr>
      <w:tr w:rsidR="007A6CD4" w:rsidRPr="00C52A3A" w14:paraId="4D64B6FC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1334C7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ong thrush (n=1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AD3E4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DE4D5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EEE02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BE70DC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A07CBA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81DA3F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427CE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6248F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3B0E9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50C24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DF8F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48634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BA0C3A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7F4EA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BF8A30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C93E97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17129F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2AD928D2" w14:textId="77777777" w:rsidTr="00C52A3A">
        <w:tc>
          <w:tcPr>
            <w:tcW w:w="1184" w:type="dxa"/>
          </w:tcPr>
          <w:p w14:paraId="2BCCC6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69F562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05DE0D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2C72B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1DDED6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8EA20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8E79C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86D72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9D87C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136D0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EF3516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785EB3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79CF21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0B016D0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50BF556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73BC69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B3EE3A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6B0521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54AF13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71473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6ABF2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D847B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E799F1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12D160DA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67FFD6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CD8DB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672BC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AC68CB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E1120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210D8F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B5FDE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7DC81B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1699AA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B5FE4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8CBBE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B480F3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67C4D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9B435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183D14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9016BA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68B1E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22EA50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27E78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8D826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4E2D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D241C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D58CD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</w:tr>
      <w:tr w:rsidR="007A6CD4" w:rsidRPr="00C52A3A" w14:paraId="5E04513C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057D568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lastRenderedPageBreak/>
              <w:t>Whitethroat (n=15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46C35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63B47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B2575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717347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044667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B1C98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30633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FE1C2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2EDCD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7F4A7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FC1C9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852652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BFF7F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3C1C4A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BA1B4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58BD7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0CCDB4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7BEA739E" w14:textId="77777777" w:rsidTr="00C52A3A">
        <w:tc>
          <w:tcPr>
            <w:tcW w:w="1184" w:type="dxa"/>
          </w:tcPr>
          <w:p w14:paraId="66AD57F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231491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671F7F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0</w:t>
            </w:r>
          </w:p>
        </w:tc>
        <w:tc>
          <w:tcPr>
            <w:tcW w:w="648" w:type="dxa"/>
          </w:tcPr>
          <w:p w14:paraId="3E70BF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6,6,</w:t>
            </w:r>
          </w:p>
        </w:tc>
        <w:tc>
          <w:tcPr>
            <w:tcW w:w="648" w:type="dxa"/>
          </w:tcPr>
          <w:p w14:paraId="065FF9F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2B05A1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121BD4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0</w:t>
            </w:r>
          </w:p>
        </w:tc>
        <w:tc>
          <w:tcPr>
            <w:tcW w:w="648" w:type="dxa"/>
          </w:tcPr>
          <w:p w14:paraId="50A161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5A370E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2</w:t>
            </w:r>
          </w:p>
        </w:tc>
        <w:tc>
          <w:tcPr>
            <w:tcW w:w="648" w:type="dxa"/>
          </w:tcPr>
          <w:p w14:paraId="0D3EB2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3962DE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5,0</w:t>
            </w:r>
          </w:p>
        </w:tc>
        <w:tc>
          <w:tcPr>
            <w:tcW w:w="648" w:type="dxa"/>
          </w:tcPr>
          <w:p w14:paraId="20F61B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3</w:t>
            </w:r>
          </w:p>
        </w:tc>
        <w:tc>
          <w:tcPr>
            <w:tcW w:w="648" w:type="dxa"/>
          </w:tcPr>
          <w:p w14:paraId="1C93FD1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701" w:type="dxa"/>
          </w:tcPr>
          <w:p w14:paraId="7461B2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1,1</w:t>
            </w:r>
          </w:p>
        </w:tc>
        <w:tc>
          <w:tcPr>
            <w:tcW w:w="648" w:type="dxa"/>
          </w:tcPr>
          <w:p w14:paraId="630B98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1</w:t>
            </w:r>
          </w:p>
        </w:tc>
        <w:tc>
          <w:tcPr>
            <w:tcW w:w="648" w:type="dxa"/>
          </w:tcPr>
          <w:p w14:paraId="4EE53E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4B9358A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6EBDBCB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7FFE7AF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60C073E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0,2</w:t>
            </w:r>
          </w:p>
        </w:tc>
        <w:tc>
          <w:tcPr>
            <w:tcW w:w="648" w:type="dxa"/>
          </w:tcPr>
          <w:p w14:paraId="522B4FD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3</w:t>
            </w:r>
          </w:p>
        </w:tc>
        <w:tc>
          <w:tcPr>
            <w:tcW w:w="648" w:type="dxa"/>
          </w:tcPr>
          <w:p w14:paraId="62A2CC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5,5</w:t>
            </w:r>
          </w:p>
        </w:tc>
        <w:tc>
          <w:tcPr>
            <w:tcW w:w="648" w:type="dxa"/>
          </w:tcPr>
          <w:p w14:paraId="1A925C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3</w:t>
            </w:r>
          </w:p>
        </w:tc>
      </w:tr>
      <w:tr w:rsidR="007A6CD4" w:rsidRPr="00C52A3A" w14:paraId="110E5EE5" w14:textId="77777777" w:rsidTr="00C52A3A">
        <w:tc>
          <w:tcPr>
            <w:tcW w:w="1184" w:type="dxa"/>
          </w:tcPr>
          <w:p w14:paraId="6C6269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166B1D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2651CC5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B197D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BF2506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A046D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6E48E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92B9A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8DE05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875DE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CDF25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7A858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06603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249F6B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2FC6DC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90CC0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7943460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4E230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46E032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B7C4F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B141A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5D48CE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D27F5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</w:tr>
      <w:tr w:rsidR="007A6CD4" w:rsidRPr="00C52A3A" w14:paraId="6C754149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6F5B365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9411F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5,1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266D33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3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DC248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9,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15D02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8412EF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B29D6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4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A4E62B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5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C2D29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4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B9DB70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5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C82F2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0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68C3E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2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4793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3,12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3DE86F0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8F8B16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2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7BB271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1D799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5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2ECF5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5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9D552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1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7D7D3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5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DE732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2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98B3BB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0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D7DC18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,13,12</w:t>
            </w:r>
          </w:p>
        </w:tc>
      </w:tr>
      <w:tr w:rsidR="007A6CD4" w:rsidRPr="00C52A3A" w14:paraId="55DACBC8" w14:textId="77777777" w:rsidTr="00C52A3A">
        <w:tc>
          <w:tcPr>
            <w:tcW w:w="4444" w:type="dxa"/>
            <w:gridSpan w:val="6"/>
            <w:tcBorders>
              <w:top w:val="single" w:sz="4" w:space="0" w:color="auto"/>
            </w:tcBorders>
          </w:tcPr>
          <w:p w14:paraId="69567C0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Willow warbler (n=5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5E1627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28BA9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2FE02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5A936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7AA2EB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6CF4DC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9E73AE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6CAD2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DF6C5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F07C5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839DC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EC234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B576D8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41262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04F71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2C74BE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2B71C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39473A08" w14:textId="77777777" w:rsidTr="00C52A3A">
        <w:tc>
          <w:tcPr>
            <w:tcW w:w="1184" w:type="dxa"/>
          </w:tcPr>
          <w:p w14:paraId="45C8A9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3E25DC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4D9891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7105CC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3</w:t>
            </w:r>
          </w:p>
        </w:tc>
        <w:tc>
          <w:tcPr>
            <w:tcW w:w="648" w:type="dxa"/>
          </w:tcPr>
          <w:p w14:paraId="068DC3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7A299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.1</w:t>
            </w:r>
          </w:p>
        </w:tc>
        <w:tc>
          <w:tcPr>
            <w:tcW w:w="648" w:type="dxa"/>
          </w:tcPr>
          <w:p w14:paraId="03E17F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7CE792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5AF793F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66F569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6FCD6D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36FB02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648" w:type="dxa"/>
          </w:tcPr>
          <w:p w14:paraId="56A1BA2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701" w:type="dxa"/>
          </w:tcPr>
          <w:p w14:paraId="156E485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1</w:t>
            </w:r>
          </w:p>
        </w:tc>
        <w:tc>
          <w:tcPr>
            <w:tcW w:w="648" w:type="dxa"/>
          </w:tcPr>
          <w:p w14:paraId="42D964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28FD05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0DD0C6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D5DC1E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0</w:t>
            </w:r>
          </w:p>
        </w:tc>
        <w:tc>
          <w:tcPr>
            <w:tcW w:w="648" w:type="dxa"/>
          </w:tcPr>
          <w:p w14:paraId="30E3801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0</w:t>
            </w:r>
          </w:p>
        </w:tc>
        <w:tc>
          <w:tcPr>
            <w:tcW w:w="648" w:type="dxa"/>
          </w:tcPr>
          <w:p w14:paraId="22B705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2</w:t>
            </w:r>
          </w:p>
        </w:tc>
        <w:tc>
          <w:tcPr>
            <w:tcW w:w="648" w:type="dxa"/>
          </w:tcPr>
          <w:p w14:paraId="625F6E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1,1</w:t>
            </w:r>
          </w:p>
        </w:tc>
        <w:tc>
          <w:tcPr>
            <w:tcW w:w="648" w:type="dxa"/>
          </w:tcPr>
          <w:p w14:paraId="022D06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1469C8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</w:tr>
      <w:tr w:rsidR="007A6CD4" w:rsidRPr="00C52A3A" w14:paraId="37312396" w14:textId="77777777" w:rsidTr="00C52A3A">
        <w:tc>
          <w:tcPr>
            <w:tcW w:w="1184" w:type="dxa"/>
          </w:tcPr>
          <w:p w14:paraId="7C8A0B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56F8D7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2370E15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C824A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D6981E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3A9668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4CEA98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7495B4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43FB3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AD3F18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FE5D56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F39D3C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87F16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1E85404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8FF07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6ADD3B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437905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2A873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37438A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CADDAD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4B186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983D99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24048A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</w:tr>
      <w:tr w:rsidR="007A6CD4" w:rsidRPr="00C52A3A" w14:paraId="79731A2E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732F0C4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EF7EBD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82094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4E4CED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8DFFBA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3C5FE9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DC41D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79E38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BF04B5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C86247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130B78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4FC89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721E8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7ADF56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51493B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17379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6134D7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,5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D8E97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25622B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D7DFE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5,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5A3D2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8CA0A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A1241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5,4</w:t>
            </w:r>
          </w:p>
        </w:tc>
      </w:tr>
      <w:tr w:rsidR="007A6CD4" w:rsidRPr="00C52A3A" w14:paraId="593E1EFB" w14:textId="77777777" w:rsidTr="00C52A3A">
        <w:tc>
          <w:tcPr>
            <w:tcW w:w="1184" w:type="dxa"/>
            <w:tcBorders>
              <w:top w:val="single" w:sz="4" w:space="0" w:color="auto"/>
            </w:tcBorders>
          </w:tcPr>
          <w:p w14:paraId="4FC046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Wren (n=16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E521D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4F434E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439E0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B77CE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E37FB8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4B842A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BE1E2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3C4B0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BBA96E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03C86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CFE8B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C37771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6DF8FE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9A185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48F9D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4AB127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1EF8ED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E475F1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318BE4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74906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77E0E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9F50E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693D926F" w14:textId="77777777" w:rsidTr="00C52A3A">
        <w:tc>
          <w:tcPr>
            <w:tcW w:w="1184" w:type="dxa"/>
          </w:tcPr>
          <w:p w14:paraId="3F3778B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4E20110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3F3910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3,2</w:t>
            </w:r>
          </w:p>
        </w:tc>
        <w:tc>
          <w:tcPr>
            <w:tcW w:w="648" w:type="dxa"/>
          </w:tcPr>
          <w:p w14:paraId="0B2CA7B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5,6</w:t>
            </w:r>
          </w:p>
        </w:tc>
        <w:tc>
          <w:tcPr>
            <w:tcW w:w="648" w:type="dxa"/>
          </w:tcPr>
          <w:p w14:paraId="4B2BF12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2</w:t>
            </w:r>
          </w:p>
        </w:tc>
        <w:tc>
          <w:tcPr>
            <w:tcW w:w="648" w:type="dxa"/>
          </w:tcPr>
          <w:p w14:paraId="6FCE2E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1,4</w:t>
            </w:r>
          </w:p>
        </w:tc>
        <w:tc>
          <w:tcPr>
            <w:tcW w:w="648" w:type="dxa"/>
          </w:tcPr>
          <w:p w14:paraId="53EBB6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14D7968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1</w:t>
            </w:r>
          </w:p>
        </w:tc>
        <w:tc>
          <w:tcPr>
            <w:tcW w:w="648" w:type="dxa"/>
          </w:tcPr>
          <w:p w14:paraId="2DB656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1,2</w:t>
            </w:r>
          </w:p>
        </w:tc>
        <w:tc>
          <w:tcPr>
            <w:tcW w:w="648" w:type="dxa"/>
          </w:tcPr>
          <w:p w14:paraId="4718426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8B818C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3,3</w:t>
            </w:r>
          </w:p>
        </w:tc>
        <w:tc>
          <w:tcPr>
            <w:tcW w:w="648" w:type="dxa"/>
          </w:tcPr>
          <w:p w14:paraId="199B35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3</w:t>
            </w:r>
          </w:p>
        </w:tc>
        <w:tc>
          <w:tcPr>
            <w:tcW w:w="648" w:type="dxa"/>
          </w:tcPr>
          <w:p w14:paraId="72728DA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5</w:t>
            </w:r>
          </w:p>
        </w:tc>
        <w:tc>
          <w:tcPr>
            <w:tcW w:w="701" w:type="dxa"/>
          </w:tcPr>
          <w:p w14:paraId="2FB278E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,1,5</w:t>
            </w:r>
          </w:p>
        </w:tc>
        <w:tc>
          <w:tcPr>
            <w:tcW w:w="648" w:type="dxa"/>
          </w:tcPr>
          <w:p w14:paraId="6CD5C36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2</w:t>
            </w:r>
          </w:p>
        </w:tc>
        <w:tc>
          <w:tcPr>
            <w:tcW w:w="648" w:type="dxa"/>
          </w:tcPr>
          <w:p w14:paraId="5FB7610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0</w:t>
            </w:r>
          </w:p>
        </w:tc>
        <w:tc>
          <w:tcPr>
            <w:tcW w:w="648" w:type="dxa"/>
          </w:tcPr>
          <w:p w14:paraId="19120C0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6463609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37EA0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6,4</w:t>
            </w:r>
          </w:p>
        </w:tc>
        <w:tc>
          <w:tcPr>
            <w:tcW w:w="648" w:type="dxa"/>
          </w:tcPr>
          <w:p w14:paraId="3BF0BD4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5,1</w:t>
            </w:r>
          </w:p>
        </w:tc>
        <w:tc>
          <w:tcPr>
            <w:tcW w:w="648" w:type="dxa"/>
          </w:tcPr>
          <w:p w14:paraId="1D9924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2,3</w:t>
            </w:r>
          </w:p>
        </w:tc>
        <w:tc>
          <w:tcPr>
            <w:tcW w:w="648" w:type="dxa"/>
          </w:tcPr>
          <w:p w14:paraId="171D23E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6,5</w:t>
            </w:r>
          </w:p>
        </w:tc>
        <w:tc>
          <w:tcPr>
            <w:tcW w:w="648" w:type="dxa"/>
          </w:tcPr>
          <w:p w14:paraId="53F7ECA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</w:tr>
      <w:tr w:rsidR="007A6CD4" w:rsidRPr="00C52A3A" w14:paraId="20A31CF6" w14:textId="77777777" w:rsidTr="00C52A3A">
        <w:tc>
          <w:tcPr>
            <w:tcW w:w="1184" w:type="dxa"/>
          </w:tcPr>
          <w:p w14:paraId="7A27A42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5DD0973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68" w:type="dxa"/>
          </w:tcPr>
          <w:p w14:paraId="26455A4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DA4BB4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43B114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B672CD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0312ED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39DFDBF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5C0704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143709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1E645E5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0B8334A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43879B5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701" w:type="dxa"/>
          </w:tcPr>
          <w:p w14:paraId="446067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17EBAF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5D7A2D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2C8E2D4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656ADDB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FC8C42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641993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44343B2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0</w:t>
            </w:r>
          </w:p>
        </w:tc>
        <w:tc>
          <w:tcPr>
            <w:tcW w:w="648" w:type="dxa"/>
          </w:tcPr>
          <w:p w14:paraId="22CEF7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8EC69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362EF0B3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2C9AD4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ACC53C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6,16,1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1BB7585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3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3C56B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1,1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7A9DE2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5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ABCF3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5,1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E1298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4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203132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6,14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B01D9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0F5FE7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6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83041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,12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E47C18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2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1D956B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2,1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79E003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,15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1EE0E0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,14,1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49D1D8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3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A81941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5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81BE3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6,16,1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0F333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,10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CFDA1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0,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935186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,14,1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4F5121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,10,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8C3AF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5,16,15</w:t>
            </w:r>
          </w:p>
        </w:tc>
      </w:tr>
      <w:tr w:rsidR="007A6CD4" w:rsidRPr="00C52A3A" w14:paraId="6C949282" w14:textId="77777777" w:rsidTr="00C52A3A">
        <w:tc>
          <w:tcPr>
            <w:tcW w:w="3796" w:type="dxa"/>
            <w:gridSpan w:val="5"/>
            <w:tcBorders>
              <w:top w:val="single" w:sz="4" w:space="0" w:color="auto"/>
            </w:tcBorders>
          </w:tcPr>
          <w:p w14:paraId="41D4CA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Yellowhammer (n=4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B6F81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FD159C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D6CDAA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40D834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571F44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FB4946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DADA94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A44DB2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E98E58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AAB1F7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1E349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77C77C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D0CF5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54061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1F3978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9093B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24A3FB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57B0C5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0CFA086F" w14:textId="77777777" w:rsidTr="00C52A3A">
        <w:tc>
          <w:tcPr>
            <w:tcW w:w="1184" w:type="dxa"/>
          </w:tcPr>
          <w:p w14:paraId="1AC5749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2415DB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75A1349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0,3</w:t>
            </w:r>
          </w:p>
        </w:tc>
        <w:tc>
          <w:tcPr>
            <w:tcW w:w="648" w:type="dxa"/>
          </w:tcPr>
          <w:p w14:paraId="446B1CE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1</w:t>
            </w:r>
          </w:p>
        </w:tc>
        <w:tc>
          <w:tcPr>
            <w:tcW w:w="648" w:type="dxa"/>
          </w:tcPr>
          <w:p w14:paraId="5C40D5F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E5D048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1827CF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5FFE63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530B7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48F522E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F498D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3</w:t>
            </w:r>
          </w:p>
        </w:tc>
        <w:tc>
          <w:tcPr>
            <w:tcW w:w="648" w:type="dxa"/>
          </w:tcPr>
          <w:p w14:paraId="43CD0C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0</w:t>
            </w:r>
          </w:p>
        </w:tc>
        <w:tc>
          <w:tcPr>
            <w:tcW w:w="648" w:type="dxa"/>
          </w:tcPr>
          <w:p w14:paraId="2C70DE2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701" w:type="dxa"/>
          </w:tcPr>
          <w:p w14:paraId="010660A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2</w:t>
            </w:r>
          </w:p>
        </w:tc>
        <w:tc>
          <w:tcPr>
            <w:tcW w:w="648" w:type="dxa"/>
          </w:tcPr>
          <w:p w14:paraId="6CB7614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0</w:t>
            </w:r>
          </w:p>
        </w:tc>
        <w:tc>
          <w:tcPr>
            <w:tcW w:w="648" w:type="dxa"/>
          </w:tcPr>
          <w:p w14:paraId="521CB7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32B361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6BD8D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0E4DFD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1</w:t>
            </w:r>
          </w:p>
        </w:tc>
        <w:tc>
          <w:tcPr>
            <w:tcW w:w="648" w:type="dxa"/>
          </w:tcPr>
          <w:p w14:paraId="776CC1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2,0</w:t>
            </w:r>
          </w:p>
        </w:tc>
        <w:tc>
          <w:tcPr>
            <w:tcW w:w="648" w:type="dxa"/>
          </w:tcPr>
          <w:p w14:paraId="2253CF3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1</w:t>
            </w:r>
          </w:p>
        </w:tc>
        <w:tc>
          <w:tcPr>
            <w:tcW w:w="648" w:type="dxa"/>
          </w:tcPr>
          <w:p w14:paraId="0441EAB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1,0</w:t>
            </w:r>
          </w:p>
        </w:tc>
        <w:tc>
          <w:tcPr>
            <w:tcW w:w="648" w:type="dxa"/>
          </w:tcPr>
          <w:p w14:paraId="6FD657F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</w:tr>
      <w:tr w:rsidR="007A6CD4" w:rsidRPr="00C52A3A" w14:paraId="59DFCC38" w14:textId="77777777" w:rsidTr="00C52A3A">
        <w:tc>
          <w:tcPr>
            <w:tcW w:w="1184" w:type="dxa"/>
          </w:tcPr>
          <w:p w14:paraId="6F22527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12C30F7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68" w:type="dxa"/>
          </w:tcPr>
          <w:p w14:paraId="603495C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C63D04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7C3B43A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8A07A6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0F837A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20476D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04EDAD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2C2F06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325FC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1,0</w:t>
            </w:r>
          </w:p>
        </w:tc>
        <w:tc>
          <w:tcPr>
            <w:tcW w:w="648" w:type="dxa"/>
          </w:tcPr>
          <w:p w14:paraId="03496D8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0,1</w:t>
            </w:r>
          </w:p>
        </w:tc>
        <w:tc>
          <w:tcPr>
            <w:tcW w:w="648" w:type="dxa"/>
          </w:tcPr>
          <w:p w14:paraId="32FA7EB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701" w:type="dxa"/>
          </w:tcPr>
          <w:p w14:paraId="4EDC54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759072B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18D14E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C6857C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29FB85E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314C628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5A6DBC8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1</w:t>
            </w:r>
          </w:p>
        </w:tc>
        <w:tc>
          <w:tcPr>
            <w:tcW w:w="648" w:type="dxa"/>
          </w:tcPr>
          <w:p w14:paraId="3EE734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46CF62D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  <w:tc>
          <w:tcPr>
            <w:tcW w:w="648" w:type="dxa"/>
          </w:tcPr>
          <w:p w14:paraId="1D0EBFC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,0,0</w:t>
            </w:r>
          </w:p>
        </w:tc>
      </w:tr>
      <w:tr w:rsidR="007A6CD4" w:rsidRPr="00C52A3A" w14:paraId="42102A35" w14:textId="77777777" w:rsidTr="00C52A3A">
        <w:tc>
          <w:tcPr>
            <w:tcW w:w="1184" w:type="dxa"/>
          </w:tcPr>
          <w:p w14:paraId="79AA708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</w:tcPr>
          <w:p w14:paraId="1AAB283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68" w:type="dxa"/>
          </w:tcPr>
          <w:p w14:paraId="333252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4,1</w:t>
            </w:r>
          </w:p>
        </w:tc>
        <w:tc>
          <w:tcPr>
            <w:tcW w:w="648" w:type="dxa"/>
          </w:tcPr>
          <w:p w14:paraId="2C8812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2,2</w:t>
            </w:r>
          </w:p>
        </w:tc>
        <w:tc>
          <w:tcPr>
            <w:tcW w:w="648" w:type="dxa"/>
          </w:tcPr>
          <w:p w14:paraId="7B4B8C0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1C47D8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0B4EB4D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657D5F5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15BFA3B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2</w:t>
            </w:r>
          </w:p>
        </w:tc>
        <w:tc>
          <w:tcPr>
            <w:tcW w:w="648" w:type="dxa"/>
          </w:tcPr>
          <w:p w14:paraId="73F94B4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3DCA80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3,1</w:t>
            </w:r>
          </w:p>
        </w:tc>
        <w:tc>
          <w:tcPr>
            <w:tcW w:w="648" w:type="dxa"/>
          </w:tcPr>
          <w:p w14:paraId="1CC191C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4,3</w:t>
            </w:r>
          </w:p>
        </w:tc>
        <w:tc>
          <w:tcPr>
            <w:tcW w:w="648" w:type="dxa"/>
          </w:tcPr>
          <w:p w14:paraId="4901DB7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2</w:t>
            </w:r>
          </w:p>
        </w:tc>
        <w:tc>
          <w:tcPr>
            <w:tcW w:w="701" w:type="dxa"/>
          </w:tcPr>
          <w:p w14:paraId="674DB7E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2</w:t>
            </w:r>
          </w:p>
        </w:tc>
        <w:tc>
          <w:tcPr>
            <w:tcW w:w="648" w:type="dxa"/>
          </w:tcPr>
          <w:p w14:paraId="2B94F7E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4</w:t>
            </w:r>
          </w:p>
        </w:tc>
        <w:tc>
          <w:tcPr>
            <w:tcW w:w="648" w:type="dxa"/>
          </w:tcPr>
          <w:p w14:paraId="0CF8253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3,4</w:t>
            </w:r>
          </w:p>
        </w:tc>
        <w:tc>
          <w:tcPr>
            <w:tcW w:w="648" w:type="dxa"/>
          </w:tcPr>
          <w:p w14:paraId="26B8EBA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1F35276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4</w:t>
            </w:r>
          </w:p>
        </w:tc>
        <w:tc>
          <w:tcPr>
            <w:tcW w:w="648" w:type="dxa"/>
          </w:tcPr>
          <w:p w14:paraId="5534998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,2,3</w:t>
            </w:r>
          </w:p>
        </w:tc>
        <w:tc>
          <w:tcPr>
            <w:tcW w:w="648" w:type="dxa"/>
          </w:tcPr>
          <w:p w14:paraId="5DF3332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2,3</w:t>
            </w:r>
          </w:p>
        </w:tc>
        <w:tc>
          <w:tcPr>
            <w:tcW w:w="648" w:type="dxa"/>
          </w:tcPr>
          <w:p w14:paraId="55FE27D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,2,3</w:t>
            </w:r>
          </w:p>
        </w:tc>
        <w:tc>
          <w:tcPr>
            <w:tcW w:w="648" w:type="dxa"/>
          </w:tcPr>
          <w:p w14:paraId="124B910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,3,4</w:t>
            </w:r>
          </w:p>
        </w:tc>
        <w:tc>
          <w:tcPr>
            <w:tcW w:w="648" w:type="dxa"/>
          </w:tcPr>
          <w:p w14:paraId="780710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,4,3</w:t>
            </w:r>
          </w:p>
        </w:tc>
      </w:tr>
      <w:tr w:rsidR="007A6CD4" w:rsidRPr="00C52A3A" w14:paraId="29565013" w14:textId="77777777" w:rsidTr="00C52A3A">
        <w:tc>
          <w:tcPr>
            <w:tcW w:w="3796" w:type="dxa"/>
            <w:gridSpan w:val="5"/>
            <w:tcBorders>
              <w:top w:val="single" w:sz="4" w:space="0" w:color="auto"/>
            </w:tcBorders>
          </w:tcPr>
          <w:p w14:paraId="012FFF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  <w:r w:rsidRPr="00C52A3A">
              <w:rPr>
                <w:rFonts w:cstheme="minorHAnsi"/>
                <w:sz w:val="10"/>
                <w:szCs w:val="10"/>
              </w:rPr>
              <w:t>Total (n=259) Mean ± SE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9793A2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AB8BFF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CA924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FF8D2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7B032E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D9DCB7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99479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FF72D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89175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F4F049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FF0000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570C0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1958A3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0E48E7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B3B2CD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833653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6BE71D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321A84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D40C87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7A6CD4" w:rsidRPr="00C52A3A" w14:paraId="53B6C7E0" w14:textId="77777777" w:rsidTr="00C52A3A">
        <w:tc>
          <w:tcPr>
            <w:tcW w:w="1184" w:type="dxa"/>
          </w:tcPr>
          <w:p w14:paraId="6F4AA52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Resistant</w:t>
            </w:r>
          </w:p>
        </w:tc>
        <w:tc>
          <w:tcPr>
            <w:tcW w:w="648" w:type="dxa"/>
          </w:tcPr>
          <w:p w14:paraId="1DAE57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.7±1.9</w:t>
            </w:r>
          </w:p>
        </w:tc>
        <w:tc>
          <w:tcPr>
            <w:tcW w:w="668" w:type="dxa"/>
          </w:tcPr>
          <w:p w14:paraId="446A575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0.3 ±2.3</w:t>
            </w:r>
          </w:p>
        </w:tc>
        <w:tc>
          <w:tcPr>
            <w:tcW w:w="648" w:type="dxa"/>
          </w:tcPr>
          <w:p w14:paraId="3EA499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14±1.7</w:t>
            </w:r>
          </w:p>
        </w:tc>
        <w:tc>
          <w:tcPr>
            <w:tcW w:w="648" w:type="dxa"/>
          </w:tcPr>
          <w:p w14:paraId="4B91D8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±1.2</w:t>
            </w:r>
          </w:p>
        </w:tc>
        <w:tc>
          <w:tcPr>
            <w:tcW w:w="648" w:type="dxa"/>
          </w:tcPr>
          <w:p w14:paraId="353CDB1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6.3±3.0</w:t>
            </w:r>
          </w:p>
        </w:tc>
        <w:tc>
          <w:tcPr>
            <w:tcW w:w="648" w:type="dxa"/>
          </w:tcPr>
          <w:p w14:paraId="7AACC72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3±2.6</w:t>
            </w:r>
          </w:p>
        </w:tc>
        <w:tc>
          <w:tcPr>
            <w:tcW w:w="648" w:type="dxa"/>
          </w:tcPr>
          <w:p w14:paraId="51613B4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±3.6</w:t>
            </w:r>
          </w:p>
        </w:tc>
        <w:tc>
          <w:tcPr>
            <w:tcW w:w="648" w:type="dxa"/>
          </w:tcPr>
          <w:p w14:paraId="1A2BBC1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6.7±0.3</w:t>
            </w:r>
          </w:p>
        </w:tc>
        <w:tc>
          <w:tcPr>
            <w:tcW w:w="648" w:type="dxa"/>
          </w:tcPr>
          <w:p w14:paraId="1ADB285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.7±0.9</w:t>
            </w:r>
          </w:p>
        </w:tc>
        <w:tc>
          <w:tcPr>
            <w:tcW w:w="648" w:type="dxa"/>
          </w:tcPr>
          <w:p w14:paraId="64A6E8E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71.7±8.3</w:t>
            </w:r>
          </w:p>
        </w:tc>
        <w:tc>
          <w:tcPr>
            <w:tcW w:w="648" w:type="dxa"/>
          </w:tcPr>
          <w:p w14:paraId="7242675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5.3±4.5</w:t>
            </w:r>
          </w:p>
        </w:tc>
        <w:tc>
          <w:tcPr>
            <w:tcW w:w="648" w:type="dxa"/>
          </w:tcPr>
          <w:p w14:paraId="788485D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0.0±3.0</w:t>
            </w:r>
          </w:p>
        </w:tc>
        <w:tc>
          <w:tcPr>
            <w:tcW w:w="701" w:type="dxa"/>
          </w:tcPr>
          <w:p w14:paraId="0F0FA3B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5.3±18.8</w:t>
            </w:r>
          </w:p>
        </w:tc>
        <w:tc>
          <w:tcPr>
            <w:tcW w:w="648" w:type="dxa"/>
          </w:tcPr>
          <w:p w14:paraId="66073FE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35.3±2.2</w:t>
            </w:r>
          </w:p>
        </w:tc>
        <w:tc>
          <w:tcPr>
            <w:tcW w:w="648" w:type="dxa"/>
          </w:tcPr>
          <w:p w14:paraId="3F2C28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2.7±1.8</w:t>
            </w:r>
          </w:p>
        </w:tc>
        <w:tc>
          <w:tcPr>
            <w:tcW w:w="648" w:type="dxa"/>
          </w:tcPr>
          <w:p w14:paraId="1C12536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7±0.9</w:t>
            </w:r>
          </w:p>
        </w:tc>
        <w:tc>
          <w:tcPr>
            <w:tcW w:w="648" w:type="dxa"/>
          </w:tcPr>
          <w:p w14:paraId="0616A34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.3±0.9</w:t>
            </w:r>
          </w:p>
        </w:tc>
        <w:tc>
          <w:tcPr>
            <w:tcW w:w="648" w:type="dxa"/>
          </w:tcPr>
          <w:p w14:paraId="2D82ED9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06±9.0</w:t>
            </w:r>
          </w:p>
        </w:tc>
        <w:tc>
          <w:tcPr>
            <w:tcW w:w="648" w:type="dxa"/>
          </w:tcPr>
          <w:p w14:paraId="12E11A3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4.7±5.2</w:t>
            </w:r>
          </w:p>
        </w:tc>
        <w:tc>
          <w:tcPr>
            <w:tcW w:w="648" w:type="dxa"/>
          </w:tcPr>
          <w:p w14:paraId="60B856F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9.0±8.0</w:t>
            </w:r>
          </w:p>
        </w:tc>
        <w:tc>
          <w:tcPr>
            <w:tcW w:w="648" w:type="dxa"/>
          </w:tcPr>
          <w:p w14:paraId="1AED6CD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90.0±8.5</w:t>
            </w:r>
          </w:p>
        </w:tc>
        <w:tc>
          <w:tcPr>
            <w:tcW w:w="648" w:type="dxa"/>
          </w:tcPr>
          <w:p w14:paraId="2176556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.0±4.0</w:t>
            </w:r>
          </w:p>
        </w:tc>
      </w:tr>
      <w:tr w:rsidR="007A6CD4" w:rsidRPr="00C52A3A" w14:paraId="0EC8BCEE" w14:textId="77777777" w:rsidTr="00C52A3A">
        <w:tc>
          <w:tcPr>
            <w:tcW w:w="1184" w:type="dxa"/>
          </w:tcPr>
          <w:p w14:paraId="261EC1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Intermediate</w:t>
            </w:r>
          </w:p>
        </w:tc>
        <w:tc>
          <w:tcPr>
            <w:tcW w:w="648" w:type="dxa"/>
          </w:tcPr>
          <w:p w14:paraId="04F05A4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.0±2.0</w:t>
            </w:r>
          </w:p>
        </w:tc>
        <w:tc>
          <w:tcPr>
            <w:tcW w:w="668" w:type="dxa"/>
          </w:tcPr>
          <w:p w14:paraId="13C344A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±0.6</w:t>
            </w:r>
          </w:p>
        </w:tc>
        <w:tc>
          <w:tcPr>
            <w:tcW w:w="648" w:type="dxa"/>
          </w:tcPr>
          <w:p w14:paraId="452DC11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7±4.2</w:t>
            </w:r>
          </w:p>
        </w:tc>
        <w:tc>
          <w:tcPr>
            <w:tcW w:w="648" w:type="dxa"/>
          </w:tcPr>
          <w:p w14:paraId="075563F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7±4.2</w:t>
            </w:r>
          </w:p>
        </w:tc>
        <w:tc>
          <w:tcPr>
            <w:tcW w:w="648" w:type="dxa"/>
          </w:tcPr>
          <w:p w14:paraId="71E83DE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.0±1.0</w:t>
            </w:r>
          </w:p>
        </w:tc>
        <w:tc>
          <w:tcPr>
            <w:tcW w:w="648" w:type="dxa"/>
          </w:tcPr>
          <w:p w14:paraId="759B1AC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3±3.4</w:t>
            </w:r>
          </w:p>
        </w:tc>
        <w:tc>
          <w:tcPr>
            <w:tcW w:w="648" w:type="dxa"/>
          </w:tcPr>
          <w:p w14:paraId="5A5F6B7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3±2.4</w:t>
            </w:r>
          </w:p>
        </w:tc>
        <w:tc>
          <w:tcPr>
            <w:tcW w:w="648" w:type="dxa"/>
          </w:tcPr>
          <w:p w14:paraId="19AA4A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0±2.0</w:t>
            </w:r>
          </w:p>
        </w:tc>
        <w:tc>
          <w:tcPr>
            <w:tcW w:w="648" w:type="dxa"/>
          </w:tcPr>
          <w:p w14:paraId="34FE0E9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.3±1.3</w:t>
            </w:r>
          </w:p>
        </w:tc>
        <w:tc>
          <w:tcPr>
            <w:tcW w:w="648" w:type="dxa"/>
          </w:tcPr>
          <w:p w14:paraId="11831D6A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.3±2.9</w:t>
            </w:r>
          </w:p>
        </w:tc>
        <w:tc>
          <w:tcPr>
            <w:tcW w:w="648" w:type="dxa"/>
          </w:tcPr>
          <w:p w14:paraId="6E0C1B7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2.3±6.9</w:t>
            </w:r>
          </w:p>
        </w:tc>
        <w:tc>
          <w:tcPr>
            <w:tcW w:w="648" w:type="dxa"/>
          </w:tcPr>
          <w:p w14:paraId="6186614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7±3.7</w:t>
            </w:r>
          </w:p>
        </w:tc>
        <w:tc>
          <w:tcPr>
            <w:tcW w:w="701" w:type="dxa"/>
          </w:tcPr>
          <w:p w14:paraId="7B4F7BF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3±1.8</w:t>
            </w:r>
          </w:p>
        </w:tc>
        <w:tc>
          <w:tcPr>
            <w:tcW w:w="648" w:type="dxa"/>
          </w:tcPr>
          <w:p w14:paraId="3352DCD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8.7±1.9</w:t>
            </w:r>
          </w:p>
        </w:tc>
        <w:tc>
          <w:tcPr>
            <w:tcW w:w="648" w:type="dxa"/>
          </w:tcPr>
          <w:p w14:paraId="0CEFDE2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3±3.0</w:t>
            </w:r>
          </w:p>
        </w:tc>
        <w:tc>
          <w:tcPr>
            <w:tcW w:w="648" w:type="dxa"/>
          </w:tcPr>
          <w:p w14:paraId="69297BA4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.3±1.3</w:t>
            </w:r>
          </w:p>
        </w:tc>
        <w:tc>
          <w:tcPr>
            <w:tcW w:w="648" w:type="dxa"/>
          </w:tcPr>
          <w:p w14:paraId="777932B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0.7±0.3</w:t>
            </w:r>
          </w:p>
        </w:tc>
        <w:tc>
          <w:tcPr>
            <w:tcW w:w="648" w:type="dxa"/>
          </w:tcPr>
          <w:p w14:paraId="7F9CA00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6.0±4.2</w:t>
            </w:r>
          </w:p>
        </w:tc>
        <w:tc>
          <w:tcPr>
            <w:tcW w:w="648" w:type="dxa"/>
          </w:tcPr>
          <w:p w14:paraId="36B31F4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4.0±3.1</w:t>
            </w:r>
          </w:p>
        </w:tc>
        <w:tc>
          <w:tcPr>
            <w:tcW w:w="648" w:type="dxa"/>
          </w:tcPr>
          <w:p w14:paraId="10C4BE3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.3±2.9</w:t>
            </w:r>
          </w:p>
        </w:tc>
        <w:tc>
          <w:tcPr>
            <w:tcW w:w="648" w:type="dxa"/>
          </w:tcPr>
          <w:p w14:paraId="66C122E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.7±0.9</w:t>
            </w:r>
          </w:p>
        </w:tc>
        <w:tc>
          <w:tcPr>
            <w:tcW w:w="648" w:type="dxa"/>
          </w:tcPr>
          <w:p w14:paraId="1A64241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5.3±2.3</w:t>
            </w:r>
          </w:p>
        </w:tc>
      </w:tr>
      <w:tr w:rsidR="007A6CD4" w:rsidRPr="00C52A3A" w14:paraId="2A063D46" w14:textId="77777777" w:rsidTr="00C52A3A">
        <w:tc>
          <w:tcPr>
            <w:tcW w:w="1184" w:type="dxa"/>
            <w:tcBorders>
              <w:bottom w:val="single" w:sz="4" w:space="0" w:color="auto"/>
            </w:tcBorders>
          </w:tcPr>
          <w:p w14:paraId="4604A9A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Susceptibl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BECAE6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51±3.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1EA82C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8±2.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CA6CC7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0±5.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5FF3E2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43±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C009391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22±3.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D2A185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42±2.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2F576D7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46±2.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DDCBB7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8±1.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811C31E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50±0.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C77276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82±8.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23025B0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91±4.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C22A768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94±6.7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87D0BC9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69±18.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039F10B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15±2.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9E0F05D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2±2.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571F08F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53±0.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F267ED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46±1.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2DC85E6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47±5.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1099E32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00±2.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906D59C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195±5.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63D7573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1±4.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ECF83F5" w14:textId="77777777" w:rsidR="007A6CD4" w:rsidRPr="00C52A3A" w:rsidRDefault="007A6CD4" w:rsidP="00785738">
            <w:pPr>
              <w:spacing w:line="48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C52A3A">
              <w:rPr>
                <w:rFonts w:cstheme="minorHAnsi"/>
                <w:color w:val="000000" w:themeColor="text1"/>
                <w:sz w:val="10"/>
                <w:szCs w:val="10"/>
              </w:rPr>
              <w:t>230±4.0</w:t>
            </w:r>
          </w:p>
        </w:tc>
      </w:tr>
    </w:tbl>
    <w:p w14:paraId="4C69763A" w14:textId="4205AD8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  <w:r w:rsidRPr="0001715C">
        <w:rPr>
          <w:rFonts w:cstheme="minorHAnsi"/>
          <w:sz w:val="22"/>
          <w:szCs w:val="22"/>
        </w:rPr>
        <w:t>AK: Amikacin (30 mg/ml); AMC: Amoxicillin-clavulanic acid (20mg); AMP: Ampicillin (10 mg/ml); AZ: Aztreonam (30 mg/ml); CTX: Cefotaxime (30 mg/ml); FOX: Cefoxitin (30 mg/ml); CAZ: Ceftazidime (30 mg/ml); CFT: Ceftiofur (30 mg/ml); CRO: Ceftriaxone (30 mg/ml); C: Chloramphenicol (30 mg/ml); CIP: Ciprofloxacin (5 mg/ml); E</w:t>
      </w:r>
      <w:r w:rsidR="00C52A3A">
        <w:rPr>
          <w:rFonts w:cstheme="minorHAnsi"/>
          <w:sz w:val="22"/>
          <w:szCs w:val="22"/>
        </w:rPr>
        <w:t>NR</w:t>
      </w:r>
      <w:r w:rsidRPr="0001715C">
        <w:rPr>
          <w:rFonts w:cstheme="minorHAnsi"/>
          <w:sz w:val="22"/>
          <w:szCs w:val="22"/>
        </w:rPr>
        <w:t xml:space="preserve">: Enrofloxacin (5 mg/ml); E: Erythromycin (15 mg/ml); CN: </w:t>
      </w:r>
      <w:r>
        <w:rPr>
          <w:rFonts w:cstheme="minorHAnsi"/>
          <w:sz w:val="22"/>
          <w:szCs w:val="22"/>
        </w:rPr>
        <w:t>Gentamicin</w:t>
      </w:r>
      <w:r w:rsidRPr="0001715C">
        <w:rPr>
          <w:rFonts w:cstheme="minorHAnsi"/>
          <w:sz w:val="22"/>
          <w:szCs w:val="22"/>
        </w:rPr>
        <w:t xml:space="preserve"> (10 mg/ml); IM</w:t>
      </w:r>
      <w:r w:rsidR="00C52A3A">
        <w:rPr>
          <w:rFonts w:cstheme="minorHAnsi"/>
          <w:sz w:val="22"/>
          <w:szCs w:val="22"/>
        </w:rPr>
        <w:t>P</w:t>
      </w:r>
      <w:r w:rsidRPr="0001715C">
        <w:rPr>
          <w:rFonts w:cstheme="minorHAnsi"/>
          <w:sz w:val="22"/>
          <w:szCs w:val="22"/>
        </w:rPr>
        <w:t>: Imipoene</w:t>
      </w:r>
      <w:proofErr w:type="spellStart"/>
      <w:r w:rsidRPr="0001715C">
        <w:rPr>
          <w:rFonts w:cstheme="minorHAnsi"/>
          <w:sz w:val="22"/>
          <w:szCs w:val="22"/>
        </w:rPr>
        <w:t>m</w:t>
      </w:r>
      <w:proofErr w:type="spellEnd"/>
      <w:r w:rsidRPr="0001715C">
        <w:rPr>
          <w:rFonts w:cstheme="minorHAnsi"/>
          <w:sz w:val="22"/>
          <w:szCs w:val="22"/>
        </w:rPr>
        <w:t xml:space="preserve"> (10 mg/ml); K: Kanamycin (30 mg/ml); M: Meropenem (10 mg/ml); NA: Nalidixic acid (30 mg/ml); S: Streptomycin (10 mg/ml); TE: </w:t>
      </w:r>
      <w:proofErr w:type="spellStart"/>
      <w:r w:rsidRPr="0001715C">
        <w:rPr>
          <w:rFonts w:cstheme="minorHAnsi"/>
          <w:sz w:val="22"/>
          <w:szCs w:val="22"/>
        </w:rPr>
        <w:t>Tetracyclin</w:t>
      </w:r>
      <w:proofErr w:type="spellEnd"/>
      <w:r w:rsidRPr="0001715C">
        <w:rPr>
          <w:rFonts w:cstheme="minorHAnsi"/>
          <w:sz w:val="22"/>
          <w:szCs w:val="22"/>
        </w:rPr>
        <w:t xml:space="preserve"> (30 mg/ml); T</w:t>
      </w:r>
      <w:r w:rsidR="00C52A3A">
        <w:rPr>
          <w:rFonts w:cstheme="minorHAnsi"/>
          <w:sz w:val="22"/>
          <w:szCs w:val="22"/>
        </w:rPr>
        <w:t>i</w:t>
      </w:r>
      <w:r w:rsidRPr="0001715C">
        <w:rPr>
          <w:rFonts w:cstheme="minorHAnsi"/>
          <w:sz w:val="22"/>
          <w:szCs w:val="22"/>
        </w:rPr>
        <w:t xml:space="preserve">: Ticarcillin (75 mg/ml); SXT: Trimethoprim-sulfamethoxazole (20 mg/ml) </w:t>
      </w:r>
    </w:p>
    <w:p w14:paraId="04E97A12" w14:textId="77777777" w:rsidR="007A6CD4" w:rsidRPr="0001715C" w:rsidRDefault="007A6CD4" w:rsidP="007A6CD4">
      <w:pPr>
        <w:spacing w:line="480" w:lineRule="auto"/>
        <w:rPr>
          <w:rFonts w:cstheme="minorHAnsi"/>
          <w:sz w:val="22"/>
          <w:szCs w:val="22"/>
        </w:rPr>
      </w:pPr>
    </w:p>
    <w:p w14:paraId="5B3CCB81" w14:textId="77777777" w:rsidR="00AA1D8C" w:rsidRDefault="00AA1D8C"/>
    <w:sectPr w:rsidR="00AA1D8C" w:rsidSect="007A6CD4">
      <w:pgSz w:w="16838" w:h="11906" w:orient="landscape"/>
      <w:pgMar w:top="1145" w:right="1440" w:bottom="107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F053E"/>
    <w:multiLevelType w:val="hybridMultilevel"/>
    <w:tmpl w:val="AD3A2F76"/>
    <w:lvl w:ilvl="0" w:tplc="B09AA27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8B38C8"/>
    <w:multiLevelType w:val="hybridMultilevel"/>
    <w:tmpl w:val="787E0F00"/>
    <w:lvl w:ilvl="0" w:tplc="EDB6E90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4C1F69"/>
    <w:multiLevelType w:val="hybridMultilevel"/>
    <w:tmpl w:val="F59E616A"/>
    <w:lvl w:ilvl="0" w:tplc="FEAE141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253645">
    <w:abstractNumId w:val="2"/>
  </w:num>
  <w:num w:numId="2" w16cid:durableId="1027951917">
    <w:abstractNumId w:val="1"/>
  </w:num>
  <w:num w:numId="3" w16cid:durableId="1979724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CD4"/>
    <w:rsid w:val="004674A3"/>
    <w:rsid w:val="007A6CD4"/>
    <w:rsid w:val="007F573D"/>
    <w:rsid w:val="00992DB7"/>
    <w:rsid w:val="00AA1D8C"/>
    <w:rsid w:val="00BD5162"/>
    <w:rsid w:val="00C52A3A"/>
    <w:rsid w:val="00DD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7BBBE"/>
  <w15:chartTrackingRefBased/>
  <w15:docId w15:val="{EC166B41-CB83-A742-8204-3832E7D9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C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C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C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C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6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C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C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C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C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6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C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CD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CD4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A6CD4"/>
  </w:style>
  <w:style w:type="paragraph" w:styleId="Header">
    <w:name w:val="header"/>
    <w:basedOn w:val="Normal"/>
    <w:link w:val="HeaderChar"/>
    <w:uiPriority w:val="99"/>
    <w:unhideWhenUsed/>
    <w:rsid w:val="007A6C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CD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A6C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CD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A6CD4"/>
  </w:style>
  <w:style w:type="paragraph" w:styleId="Bibliography">
    <w:name w:val="Bibliography"/>
    <w:basedOn w:val="Normal"/>
    <w:next w:val="Normal"/>
    <w:uiPriority w:val="37"/>
    <w:unhideWhenUsed/>
    <w:rsid w:val="007A6CD4"/>
    <w:pPr>
      <w:tabs>
        <w:tab w:val="left" w:pos="500"/>
      </w:tabs>
      <w:ind w:left="720" w:hanging="720"/>
    </w:pPr>
  </w:style>
  <w:style w:type="character" w:styleId="Emphasis">
    <w:name w:val="Emphasis"/>
    <w:basedOn w:val="DefaultParagraphFont"/>
    <w:uiPriority w:val="20"/>
    <w:qFormat/>
    <w:rsid w:val="007A6CD4"/>
    <w:rPr>
      <w:i/>
      <w:iCs/>
    </w:rPr>
  </w:style>
  <w:style w:type="character" w:styleId="Hyperlink">
    <w:name w:val="Hyperlink"/>
    <w:basedOn w:val="DefaultParagraphFont"/>
    <w:uiPriority w:val="99"/>
    <w:unhideWhenUsed/>
    <w:rsid w:val="007A6CD4"/>
    <w:rPr>
      <w:color w:val="0000FF"/>
      <w:u w:val="single"/>
    </w:rPr>
  </w:style>
  <w:style w:type="paragraph" w:customStyle="1" w:styleId="p">
    <w:name w:val="p"/>
    <w:basedOn w:val="Normal"/>
    <w:rsid w:val="007A6C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A6C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nchor-text">
    <w:name w:val="anchor-text"/>
    <w:basedOn w:val="DefaultParagraphFont"/>
    <w:rsid w:val="007A6CD4"/>
  </w:style>
  <w:style w:type="character" w:styleId="UnresolvedMention">
    <w:name w:val="Unresolved Mention"/>
    <w:basedOn w:val="DefaultParagraphFont"/>
    <w:uiPriority w:val="99"/>
    <w:semiHidden/>
    <w:unhideWhenUsed/>
    <w:rsid w:val="007A6CD4"/>
    <w:rPr>
      <w:color w:val="605E5C"/>
      <w:shd w:val="clear" w:color="auto" w:fill="E1DFDD"/>
    </w:rPr>
  </w:style>
  <w:style w:type="paragraph" w:customStyle="1" w:styleId="pf0">
    <w:name w:val="pf0"/>
    <w:basedOn w:val="Normal"/>
    <w:rsid w:val="007A6C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f01">
    <w:name w:val="cf01"/>
    <w:basedOn w:val="DefaultParagraphFont"/>
    <w:rsid w:val="007A6CD4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7A6CD4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7A6CD4"/>
    <w:rPr>
      <w:rFonts w:ascii="Segoe UI" w:hAnsi="Segoe UI" w:cs="Segoe UI" w:hint="default"/>
      <w:sz w:val="18"/>
      <w:szCs w:val="18"/>
    </w:rPr>
  </w:style>
  <w:style w:type="character" w:customStyle="1" w:styleId="html-italic">
    <w:name w:val="html-italic"/>
    <w:basedOn w:val="DefaultParagraphFont"/>
    <w:rsid w:val="007A6CD4"/>
  </w:style>
  <w:style w:type="character" w:styleId="FollowedHyperlink">
    <w:name w:val="FollowedHyperlink"/>
    <w:basedOn w:val="DefaultParagraphFont"/>
    <w:uiPriority w:val="99"/>
    <w:semiHidden/>
    <w:unhideWhenUsed/>
    <w:rsid w:val="007A6CD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A6CD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3177</Words>
  <Characters>18112</Characters>
  <Application>Microsoft Office Word</Application>
  <DocSecurity>0</DocSecurity>
  <Lines>150</Lines>
  <Paragraphs>42</Paragraphs>
  <ScaleCrop>false</ScaleCrop>
  <Company/>
  <LinksUpToDate>false</LinksUpToDate>
  <CharactersWithSpaces>2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Dunn</dc:creator>
  <cp:keywords/>
  <dc:description/>
  <cp:lastModifiedBy>Jenny Dunn</cp:lastModifiedBy>
  <cp:revision>3</cp:revision>
  <dcterms:created xsi:type="dcterms:W3CDTF">2025-06-06T08:26:00Z</dcterms:created>
  <dcterms:modified xsi:type="dcterms:W3CDTF">2025-06-06T08:32:00Z</dcterms:modified>
</cp:coreProperties>
</file>